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9CAE86" w14:textId="77777777" w:rsidR="00E003DF" w:rsidRPr="00986527" w:rsidRDefault="00E003DF" w:rsidP="00DC55B2">
      <w:pPr>
        <w:spacing w:line="480" w:lineRule="auto"/>
        <w:jc w:val="both"/>
        <w:outlineLvl w:val="0"/>
        <w:rPr>
          <w:b/>
          <w:sz w:val="28"/>
          <w:szCs w:val="28"/>
          <w:lang w:val="en-US"/>
        </w:rPr>
      </w:pPr>
      <w:r w:rsidRPr="00986527">
        <w:rPr>
          <w:b/>
          <w:sz w:val="28"/>
          <w:szCs w:val="28"/>
          <w:lang w:val="en-US"/>
        </w:rPr>
        <w:t>Supplementary Material</w:t>
      </w:r>
    </w:p>
    <w:p w14:paraId="58E00FEA" w14:textId="77777777" w:rsidR="00E003DF" w:rsidRPr="00986527" w:rsidRDefault="00E003DF" w:rsidP="00DC55B2">
      <w:pPr>
        <w:spacing w:line="480" w:lineRule="auto"/>
        <w:jc w:val="both"/>
        <w:outlineLvl w:val="0"/>
        <w:rPr>
          <w:b/>
          <w:sz w:val="26"/>
          <w:szCs w:val="26"/>
          <w:lang w:val="en-US"/>
        </w:rPr>
      </w:pPr>
      <w:r w:rsidRPr="00986527">
        <w:rPr>
          <w:b/>
          <w:sz w:val="26"/>
          <w:szCs w:val="26"/>
          <w:lang w:val="en-US"/>
        </w:rPr>
        <w:t>General inclusion criteria</w:t>
      </w:r>
    </w:p>
    <w:p w14:paraId="363C2AA0" w14:textId="61E650E1" w:rsidR="00DB4BA8" w:rsidRPr="00986527" w:rsidRDefault="00537C5D" w:rsidP="00DC55B2">
      <w:pPr>
        <w:spacing w:line="480" w:lineRule="auto"/>
        <w:jc w:val="both"/>
        <w:rPr>
          <w:lang w:val="en-US"/>
        </w:rPr>
      </w:pPr>
      <w:r w:rsidRPr="00986527">
        <w:rPr>
          <w:lang w:val="en-US"/>
        </w:rPr>
        <w:t>F</w:t>
      </w:r>
      <w:r w:rsidR="00E003DF" w:rsidRPr="00986527">
        <w:rPr>
          <w:lang w:val="en-US"/>
        </w:rPr>
        <w:t>urther</w:t>
      </w:r>
      <w:r w:rsidR="0097511E" w:rsidRPr="00986527">
        <w:rPr>
          <w:lang w:val="en-US"/>
        </w:rPr>
        <w:t xml:space="preserve"> general inclusion criteria </w:t>
      </w:r>
      <w:r w:rsidR="00542465" w:rsidRPr="00986527">
        <w:rPr>
          <w:lang w:val="en-US"/>
        </w:rPr>
        <w:t>were su</w:t>
      </w:r>
      <w:r w:rsidR="00E003DF" w:rsidRPr="00986527">
        <w:rPr>
          <w:lang w:val="en-US"/>
        </w:rPr>
        <w:t>fficient knowledge of the German or English language and capacity to provide informed consent.</w:t>
      </w:r>
      <w:r w:rsidR="00D92917" w:rsidRPr="00986527">
        <w:rPr>
          <w:lang w:val="en-US"/>
        </w:rPr>
        <w:t xml:space="preserve"> We tested participants that were either </w:t>
      </w:r>
      <w:r w:rsidR="00542465" w:rsidRPr="00986527">
        <w:rPr>
          <w:lang w:val="en-US"/>
        </w:rPr>
        <w:t>native speaker</w:t>
      </w:r>
      <w:r w:rsidR="00D92917" w:rsidRPr="00986527">
        <w:rPr>
          <w:lang w:val="en-US"/>
        </w:rPr>
        <w:t xml:space="preserve"> in English or German or bilingual participants with English or German as preferred language. </w:t>
      </w:r>
      <w:r w:rsidR="00E003DF" w:rsidRPr="00986527">
        <w:rPr>
          <w:lang w:val="en-US"/>
        </w:rPr>
        <w:t>Exclusion criteria for all</w:t>
      </w:r>
      <w:r w:rsidR="0097511E" w:rsidRPr="00986527">
        <w:rPr>
          <w:lang w:val="en-US"/>
        </w:rPr>
        <w:t xml:space="preserve"> subjects were the following: (1</w:t>
      </w:r>
      <w:r w:rsidR="00E003DF" w:rsidRPr="00986527">
        <w:rPr>
          <w:lang w:val="en-US"/>
        </w:rPr>
        <w:t>) No history of neurological disease, head trauma with loss of consciousness (&gt; 5minutes), a</w:t>
      </w:r>
      <w:r w:rsidR="0097511E" w:rsidRPr="00986527">
        <w:rPr>
          <w:lang w:val="en-US"/>
        </w:rPr>
        <w:t>lcoholism or polytoxicomania; (2</w:t>
      </w:r>
      <w:r w:rsidR="00E003DF" w:rsidRPr="00986527">
        <w:rPr>
          <w:lang w:val="en-US"/>
        </w:rPr>
        <w:t>) no intellectual disability tested using the Wechsler Inte</w:t>
      </w:r>
      <w:r w:rsidR="00DD3E81" w:rsidRPr="00986527">
        <w:rPr>
          <w:lang w:val="en-US"/>
        </w:rPr>
        <w:t xml:space="preserve">lligence Scale for Adults </w:t>
      </w:r>
      <w:r w:rsidR="00DD18E5" w:rsidRPr="00986527">
        <w:rPr>
          <w:lang w:val="en-US"/>
        </w:rPr>
        <w:t>[1]</w:t>
      </w:r>
      <w:r w:rsidR="0097511E" w:rsidRPr="00986527">
        <w:rPr>
          <w:lang w:val="en-US"/>
        </w:rPr>
        <w:t>; (3</w:t>
      </w:r>
      <w:r w:rsidR="00E003DF" w:rsidRPr="00986527">
        <w:rPr>
          <w:lang w:val="en-US"/>
        </w:rPr>
        <w:t>) no more than 90 days of antipsychotic treatment in the last year according to DGPPN</w:t>
      </w:r>
      <w:r w:rsidR="0097511E" w:rsidRPr="00986527">
        <w:rPr>
          <w:lang w:val="en-US"/>
        </w:rPr>
        <w:t xml:space="preserve"> guidelines; (4</w:t>
      </w:r>
      <w:r w:rsidR="00E003DF" w:rsidRPr="00986527">
        <w:rPr>
          <w:lang w:val="en-US"/>
        </w:rPr>
        <w:t>) no condition that violat</w:t>
      </w:r>
      <w:r w:rsidR="00DB4BA8" w:rsidRPr="00986527">
        <w:rPr>
          <w:lang w:val="en-US"/>
        </w:rPr>
        <w:t>ed the MRI safety requirements.</w:t>
      </w:r>
    </w:p>
    <w:p w14:paraId="612AD220" w14:textId="77777777" w:rsidR="00471A47" w:rsidRPr="00986527" w:rsidRDefault="00471A47" w:rsidP="00DC55B2">
      <w:pPr>
        <w:spacing w:line="480" w:lineRule="auto"/>
        <w:jc w:val="both"/>
        <w:rPr>
          <w:lang w:val="en-US"/>
        </w:rPr>
      </w:pPr>
    </w:p>
    <w:p w14:paraId="6A04C3FE" w14:textId="56C1D532" w:rsidR="00DB4BA8" w:rsidRPr="00986527" w:rsidRDefault="00E003DF" w:rsidP="00DC55B2">
      <w:pPr>
        <w:spacing w:line="480" w:lineRule="auto"/>
        <w:jc w:val="both"/>
        <w:rPr>
          <w:lang w:val="en-US"/>
        </w:rPr>
      </w:pPr>
      <w:r w:rsidRPr="00986527">
        <w:rPr>
          <w:lang w:val="en-US"/>
        </w:rPr>
        <w:t xml:space="preserve">The PRONIA study was registered at the German Clinical Trials Register (DRKS00005042) and received ethical approval from each </w:t>
      </w:r>
      <w:r w:rsidR="00DD3E81" w:rsidRPr="00986527">
        <w:rPr>
          <w:lang w:val="en-US"/>
        </w:rPr>
        <w:t>study site’s institutional board</w:t>
      </w:r>
      <w:r w:rsidR="005216EE" w:rsidRPr="00986527">
        <w:rPr>
          <w:lang w:val="en-US"/>
        </w:rPr>
        <w:t xml:space="preserve"> [2]</w:t>
      </w:r>
      <w:r w:rsidRPr="00986527">
        <w:rPr>
          <w:lang w:val="en-US"/>
        </w:rPr>
        <w:t>. Adult study participants gave their written informed consent prior to clinical and neuroimaging assessment. Study participants below the age of 18 provided informed assent accompanied by the informed consent of their caregivers. Consent was obtained according to the declaration of Helsinki.</w:t>
      </w:r>
    </w:p>
    <w:p w14:paraId="651CBA20" w14:textId="77777777" w:rsidR="00471A47" w:rsidRPr="00986527" w:rsidRDefault="00471A47" w:rsidP="00DC55B2">
      <w:pPr>
        <w:spacing w:line="480" w:lineRule="auto"/>
        <w:jc w:val="both"/>
        <w:rPr>
          <w:lang w:val="en-US"/>
        </w:rPr>
      </w:pPr>
    </w:p>
    <w:p w14:paraId="79BAB26F" w14:textId="6798BFD9" w:rsidR="00E003DF" w:rsidRPr="00986527" w:rsidRDefault="00E003DF" w:rsidP="00DC55B2">
      <w:pPr>
        <w:spacing w:line="480" w:lineRule="auto"/>
        <w:jc w:val="both"/>
        <w:rPr>
          <w:lang w:val="en-US"/>
        </w:rPr>
      </w:pPr>
      <w:r w:rsidRPr="00986527">
        <w:rPr>
          <w:b/>
          <w:sz w:val="26"/>
          <w:szCs w:val="26"/>
          <w:lang w:val="en-US"/>
        </w:rPr>
        <w:t>Exclusion of study participants and neurocognitive variables</w:t>
      </w:r>
    </w:p>
    <w:p w14:paraId="50D0AF80" w14:textId="554170DA" w:rsidR="00DB4BA8" w:rsidRPr="00986527" w:rsidRDefault="00E003DF" w:rsidP="00DC55B2">
      <w:pPr>
        <w:spacing w:line="480" w:lineRule="auto"/>
        <w:jc w:val="both"/>
        <w:rPr>
          <w:lang w:val="en-US"/>
        </w:rPr>
      </w:pPr>
      <w:r w:rsidRPr="00986527">
        <w:rPr>
          <w:lang w:val="en-US"/>
        </w:rPr>
        <w:t>To ensure data quality we excluded patients with large amount of missing data (ROP: &gt; 25%, N</w:t>
      </w:r>
      <w:r w:rsidRPr="00986527">
        <w:rPr>
          <w:vertAlign w:val="subscript"/>
          <w:lang w:val="en-US"/>
        </w:rPr>
        <w:t>ROP</w:t>
      </w:r>
      <w:r w:rsidRPr="00986527">
        <w:rPr>
          <w:lang w:val="en-US"/>
        </w:rPr>
        <w:t>=10; N</w:t>
      </w:r>
      <w:r w:rsidRPr="00986527">
        <w:rPr>
          <w:vertAlign w:val="subscript"/>
          <w:lang w:val="en-US"/>
        </w:rPr>
        <w:t>HC</w:t>
      </w:r>
      <w:r w:rsidRPr="00986527">
        <w:rPr>
          <w:lang w:val="en-US"/>
        </w:rPr>
        <w:t>=3). One patient of the discovery sample performed worse than 3 standard deviations below group average across several neurocognitive tasks and was excluded as an outlier. One study site (University of Birmingham) was excluded from the current analysis due to a small number of participants as compared to other study sites (ROP: N=2; HC: N=3).</w:t>
      </w:r>
      <w:r w:rsidR="001D4CFD" w:rsidRPr="00986527">
        <w:rPr>
          <w:lang w:val="en-US"/>
        </w:rPr>
        <w:t xml:space="preserve"> One study site (University of Turku) was excluded from the current analysis due to systematic missings in the</w:t>
      </w:r>
      <w:r w:rsidR="001B1526" w:rsidRPr="00986527">
        <w:rPr>
          <w:lang w:val="en-US"/>
        </w:rPr>
        <w:t xml:space="preserve"> Rey auditory verbal learning test (RAVLT)</w:t>
      </w:r>
      <w:r w:rsidR="001D4CFD" w:rsidRPr="00986527">
        <w:rPr>
          <w:lang w:val="en-US"/>
        </w:rPr>
        <w:t xml:space="preserve">. </w:t>
      </w:r>
      <w:r w:rsidRPr="00986527">
        <w:rPr>
          <w:lang w:val="en-US"/>
        </w:rPr>
        <w:t xml:space="preserve">The procedure resulted in a data </w:t>
      </w:r>
      <w:r w:rsidRPr="00986527">
        <w:rPr>
          <w:lang w:val="en-US"/>
        </w:rPr>
        <w:lastRenderedPageBreak/>
        <w:t xml:space="preserve">set of 108 ROP patients and 195 HC for the discovery sample and 53 ROP patients for the independent validation sample (table 1, figure </w:t>
      </w:r>
      <w:r w:rsidR="00011F9B" w:rsidRPr="00986527">
        <w:rPr>
          <w:lang w:val="en-US"/>
        </w:rPr>
        <w:t>S8</w:t>
      </w:r>
      <w:r w:rsidRPr="00986527">
        <w:rPr>
          <w:lang w:val="en-US"/>
        </w:rPr>
        <w:t>).</w:t>
      </w:r>
    </w:p>
    <w:p w14:paraId="4A933A6E" w14:textId="77777777" w:rsidR="00471A47" w:rsidRPr="00986527" w:rsidRDefault="00471A47" w:rsidP="00DC55B2">
      <w:pPr>
        <w:spacing w:line="480" w:lineRule="auto"/>
        <w:jc w:val="both"/>
        <w:rPr>
          <w:lang w:val="en-US"/>
        </w:rPr>
      </w:pPr>
    </w:p>
    <w:p w14:paraId="21FFC8BA" w14:textId="0BF7E6EF" w:rsidR="00DB4BA8" w:rsidRPr="00986527" w:rsidRDefault="00E003DF" w:rsidP="00DC55B2">
      <w:pPr>
        <w:spacing w:line="480" w:lineRule="auto"/>
        <w:jc w:val="both"/>
        <w:rPr>
          <w:lang w:val="en-US"/>
        </w:rPr>
      </w:pPr>
      <w:r w:rsidRPr="00986527">
        <w:rPr>
          <w:lang w:val="en-US"/>
        </w:rPr>
        <w:t>In order to reduce the dimensionality in our discovery sample, we excluded neurocognitive variables with low variance (N=64), variables with task-inherent missing values (&gt;15% missing; N=14) (t</w:t>
      </w:r>
      <w:r w:rsidR="0094412C" w:rsidRPr="00986527">
        <w:rPr>
          <w:lang w:val="en-US"/>
        </w:rPr>
        <w:t>able S2</w:t>
      </w:r>
      <w:r w:rsidRPr="00986527">
        <w:rPr>
          <w:lang w:val="en-US"/>
        </w:rPr>
        <w:t>). The validation sample followed this variable selection strategy.</w:t>
      </w:r>
    </w:p>
    <w:p w14:paraId="40631E70" w14:textId="77777777" w:rsidR="00471A47" w:rsidRPr="00986527" w:rsidRDefault="00471A47" w:rsidP="00DC55B2">
      <w:pPr>
        <w:spacing w:line="480" w:lineRule="auto"/>
        <w:jc w:val="both"/>
        <w:rPr>
          <w:lang w:val="en-US"/>
        </w:rPr>
      </w:pPr>
    </w:p>
    <w:p w14:paraId="25F7CDBF" w14:textId="0A8A79C2" w:rsidR="00C73EC6" w:rsidRPr="00986527" w:rsidRDefault="00606EE8" w:rsidP="00DC55B2">
      <w:pPr>
        <w:spacing w:line="480" w:lineRule="auto"/>
        <w:jc w:val="both"/>
        <w:rPr>
          <w:lang w:val="en-US"/>
        </w:rPr>
      </w:pPr>
      <w:r w:rsidRPr="00986527">
        <w:rPr>
          <w:b/>
          <w:bCs/>
          <w:sz w:val="26"/>
          <w:szCs w:val="26"/>
          <w:lang w:val="en-US"/>
        </w:rPr>
        <w:t xml:space="preserve">Preprocessing </w:t>
      </w:r>
      <w:r w:rsidR="00C73EC6" w:rsidRPr="00986527">
        <w:rPr>
          <w:b/>
          <w:bCs/>
          <w:sz w:val="26"/>
          <w:szCs w:val="26"/>
          <w:lang w:val="en-US"/>
        </w:rPr>
        <w:t>of neurocognitive data</w:t>
      </w:r>
      <w:r w:rsidR="001628FC" w:rsidRPr="00986527">
        <w:rPr>
          <w:b/>
          <w:bCs/>
          <w:sz w:val="26"/>
          <w:szCs w:val="26"/>
          <w:lang w:val="en-US"/>
        </w:rPr>
        <w:t>: regression of covariates</w:t>
      </w:r>
    </w:p>
    <w:p w14:paraId="3A787E12" w14:textId="77777777" w:rsidR="00FE4D7A" w:rsidRPr="00986527" w:rsidRDefault="00C73EC6" w:rsidP="00DC55B2">
      <w:pPr>
        <w:spacing w:after="240" w:line="480" w:lineRule="auto"/>
        <w:jc w:val="both"/>
        <w:outlineLvl w:val="0"/>
        <w:rPr>
          <w:lang w:val="en-US"/>
        </w:rPr>
      </w:pPr>
      <w:r w:rsidRPr="00986527">
        <w:rPr>
          <w:lang w:val="en-US"/>
        </w:rPr>
        <w:t xml:space="preserve">All selected neurocognitive variables were used. Missing values were imputed by the variable median, separately for ROP (~ 1.5%) and HC (&lt; 0.5%) groups. </w:t>
      </w:r>
    </w:p>
    <w:p w14:paraId="4CC64E47" w14:textId="3FD7ADA8" w:rsidR="0041203B" w:rsidRPr="00986527" w:rsidRDefault="00836351" w:rsidP="00DC55B2">
      <w:pPr>
        <w:pStyle w:val="StandardWeb"/>
        <w:spacing w:before="0" w:beforeAutospacing="0" w:after="0" w:afterAutospacing="0" w:line="480" w:lineRule="auto"/>
        <w:jc w:val="both"/>
        <w:rPr>
          <w:shd w:val="clear" w:color="auto" w:fill="FFFFFF"/>
        </w:rPr>
      </w:pPr>
      <w:r w:rsidRPr="00986527">
        <w:rPr>
          <w:iCs/>
          <w:shd w:val="clear" w:color="auto" w:fill="FFFFFF"/>
        </w:rPr>
        <w:t>We regressed out confounding effects using a three</w:t>
      </w:r>
      <w:r w:rsidR="00315BA5" w:rsidRPr="00986527">
        <w:rPr>
          <w:iCs/>
          <w:shd w:val="clear" w:color="auto" w:fill="FFFFFF"/>
        </w:rPr>
        <w:t>-</w:t>
      </w:r>
      <w:r w:rsidRPr="00986527">
        <w:rPr>
          <w:iCs/>
          <w:shd w:val="clear" w:color="auto" w:fill="FFFFFF"/>
        </w:rPr>
        <w:t xml:space="preserve">step procedure: (1) For each neuropsychological variable we built a multi-factorial regression model with sex, age, site and years of education as predictors based on the HC data set; (2) We applied this HC neuropsychological model to the corresponding neuropsychological variable of the ROP data set; (3) We took the residual values of this model for further analysis. </w:t>
      </w:r>
      <w:r w:rsidRPr="00986527">
        <w:rPr>
          <w:iCs/>
        </w:rPr>
        <w:t>This procedure was established in order to preserve effects of illness that interact with the predictors [3], to obtain a PRONIA sample specific standardization and to account for differences across study sites</w:t>
      </w:r>
      <w:r w:rsidR="0078079B" w:rsidRPr="00986527">
        <w:rPr>
          <w:shd w:val="clear" w:color="auto" w:fill="FFFFFF"/>
        </w:rPr>
        <w:t>.</w:t>
      </w:r>
    </w:p>
    <w:p w14:paraId="19CC5752" w14:textId="77777777" w:rsidR="00471A47" w:rsidRPr="00986527" w:rsidRDefault="00471A47" w:rsidP="00DC55B2">
      <w:pPr>
        <w:pStyle w:val="StandardWeb"/>
        <w:spacing w:before="0" w:beforeAutospacing="0" w:after="0" w:afterAutospacing="0" w:line="480" w:lineRule="auto"/>
        <w:jc w:val="both"/>
      </w:pPr>
    </w:p>
    <w:p w14:paraId="5681E7BA" w14:textId="16198CD0" w:rsidR="006F2620" w:rsidRPr="00986527" w:rsidRDefault="006F2620" w:rsidP="00DC55B2">
      <w:pPr>
        <w:spacing w:line="480" w:lineRule="auto"/>
        <w:jc w:val="both"/>
        <w:rPr>
          <w:lang w:val="en-US"/>
        </w:rPr>
      </w:pPr>
      <w:r w:rsidRPr="00986527">
        <w:rPr>
          <w:b/>
          <w:bCs/>
          <w:sz w:val="26"/>
          <w:szCs w:val="26"/>
          <w:lang w:val="en-US"/>
        </w:rPr>
        <w:t>Preprocessing of neurocognitive data: princip</w:t>
      </w:r>
      <w:r w:rsidR="00315BA5" w:rsidRPr="00986527">
        <w:rPr>
          <w:b/>
          <w:bCs/>
          <w:sz w:val="26"/>
          <w:szCs w:val="26"/>
          <w:lang w:val="en-US"/>
        </w:rPr>
        <w:t>al</w:t>
      </w:r>
      <w:r w:rsidRPr="00986527">
        <w:rPr>
          <w:b/>
          <w:bCs/>
          <w:sz w:val="26"/>
          <w:szCs w:val="26"/>
          <w:lang w:val="en-US"/>
        </w:rPr>
        <w:t xml:space="preserve"> component analysis (PCA)</w:t>
      </w:r>
    </w:p>
    <w:p w14:paraId="25F84489" w14:textId="31939320" w:rsidR="00B813AE" w:rsidRPr="00986527" w:rsidRDefault="00C73EC6" w:rsidP="00DC55B2">
      <w:pPr>
        <w:pStyle w:val="StandardWeb"/>
        <w:spacing w:before="0" w:beforeAutospacing="0" w:after="0" w:afterAutospacing="0" w:line="480" w:lineRule="auto"/>
        <w:jc w:val="both"/>
      </w:pPr>
      <w:r w:rsidRPr="00986527">
        <w:t xml:space="preserve">The dimensionality of the cluster features was reduced by applying principal component analyses (PCA) on each group of </w:t>
      </w:r>
      <w:r w:rsidR="0063372D" w:rsidRPr="00986527">
        <w:t xml:space="preserve">the scaled </w:t>
      </w:r>
      <w:r w:rsidRPr="00986527">
        <w:t>neuropsychological variables associated with a certain cognitive domain (</w:t>
      </w:r>
      <w:r w:rsidR="004C4872" w:rsidRPr="00986527">
        <w:t>table S1</w:t>
      </w:r>
      <w:r w:rsidRPr="00986527">
        <w:t>). For each PCA the first principal component was retained, resulting in eight variables representing the performance in each of the cognitive domains (visual memory, social cognition, working memory, processing speed, verbal memory, executive functi</w:t>
      </w:r>
      <w:r w:rsidR="00EF7BD9" w:rsidRPr="00986527">
        <w:t>oning, attention and salience</w:t>
      </w:r>
      <w:r w:rsidR="009A7816" w:rsidRPr="00986527">
        <w:t>; figure S1</w:t>
      </w:r>
      <w:r w:rsidR="001725AD" w:rsidRPr="00986527">
        <w:t>). P</w:t>
      </w:r>
      <w:r w:rsidRPr="00986527">
        <w:t xml:space="preserve">rior to clustering analysis, all </w:t>
      </w:r>
      <w:r w:rsidRPr="00986527">
        <w:lastRenderedPageBreak/>
        <w:t xml:space="preserve">retained PCA components were scaled </w:t>
      </w:r>
      <w:r w:rsidR="00E761DE" w:rsidRPr="00986527">
        <w:t>(variable mean subtracted from individual value divided by the variables’ standard deviation)</w:t>
      </w:r>
      <w:r w:rsidRPr="00986527">
        <w:t>.</w:t>
      </w:r>
    </w:p>
    <w:p w14:paraId="057FEFD8" w14:textId="77777777" w:rsidR="00FE421B" w:rsidRPr="00986527" w:rsidRDefault="00FE421B" w:rsidP="00DC55B2">
      <w:pPr>
        <w:pStyle w:val="StandardWeb"/>
        <w:spacing w:before="0" w:beforeAutospacing="0" w:after="0" w:afterAutospacing="0" w:line="480" w:lineRule="auto"/>
        <w:jc w:val="both"/>
      </w:pPr>
    </w:p>
    <w:p w14:paraId="140E9757" w14:textId="17B505F2" w:rsidR="00B06431" w:rsidRPr="00986527" w:rsidRDefault="00B06431" w:rsidP="00DC55B2">
      <w:pPr>
        <w:pStyle w:val="StandardWeb"/>
        <w:spacing w:before="0" w:beforeAutospacing="0" w:after="0" w:afterAutospacing="0" w:line="480" w:lineRule="auto"/>
        <w:jc w:val="both"/>
      </w:pPr>
      <w:r w:rsidRPr="00986527">
        <w:t>We projected the neuropsychological variables of the HC group</w:t>
      </w:r>
      <w:r w:rsidR="00DC1C78" w:rsidRPr="00986527">
        <w:t xml:space="preserve"> and the validation sample </w:t>
      </w:r>
      <w:r w:rsidRPr="00986527">
        <w:t xml:space="preserve">into the PCA space of the </w:t>
      </w:r>
      <w:r w:rsidR="00DC1C78" w:rsidRPr="00986527">
        <w:t xml:space="preserve">discovery </w:t>
      </w:r>
      <w:r w:rsidR="005178DD" w:rsidRPr="00986527">
        <w:t xml:space="preserve">sample </w:t>
      </w:r>
      <w:r w:rsidR="00701C1F" w:rsidRPr="00986527">
        <w:t>to ensure that PCA components were</w:t>
      </w:r>
      <w:r w:rsidRPr="00986527">
        <w:t xml:space="preserve"> comparable across </w:t>
      </w:r>
      <w:r w:rsidR="007E4CA2" w:rsidRPr="00986527">
        <w:t>data sets</w:t>
      </w:r>
      <w:r w:rsidRPr="00986527">
        <w:t>. Therefore, we multiplied</w:t>
      </w:r>
      <w:r w:rsidR="00B93166" w:rsidRPr="00986527">
        <w:t xml:space="preserve"> the</w:t>
      </w:r>
      <w:r w:rsidR="00FD0573" w:rsidRPr="00986527">
        <w:t xml:space="preserve"> new </w:t>
      </w:r>
      <w:r w:rsidR="007103CE" w:rsidRPr="00986527">
        <w:t xml:space="preserve">data matrices </w:t>
      </w:r>
      <w:r w:rsidRPr="00986527">
        <w:t>with the PCA weights associated with each p</w:t>
      </w:r>
      <w:r w:rsidR="0091552B" w:rsidRPr="00986527">
        <w:t xml:space="preserve">rincipal component derived from </w:t>
      </w:r>
      <w:r w:rsidR="00C24AB3" w:rsidRPr="00986527">
        <w:t>the discovery sample</w:t>
      </w:r>
      <w:r w:rsidR="007420EF" w:rsidRPr="00986527">
        <w:t>.</w:t>
      </w:r>
    </w:p>
    <w:p w14:paraId="16B1D7C1" w14:textId="77777777" w:rsidR="00FE421B" w:rsidRPr="00986527" w:rsidRDefault="00FE421B" w:rsidP="00DC55B2">
      <w:pPr>
        <w:pStyle w:val="StandardWeb"/>
        <w:spacing w:before="0" w:beforeAutospacing="0" w:after="0" w:afterAutospacing="0" w:line="480" w:lineRule="auto"/>
        <w:jc w:val="both"/>
      </w:pPr>
    </w:p>
    <w:p w14:paraId="18E5894C" w14:textId="77777777" w:rsidR="00967916" w:rsidRPr="00986527" w:rsidRDefault="00C83C43" w:rsidP="00DC55B2">
      <w:pPr>
        <w:pStyle w:val="StandardWeb"/>
        <w:spacing w:before="0" w:beforeAutospacing="0" w:after="0" w:afterAutospacing="0" w:line="480" w:lineRule="auto"/>
        <w:jc w:val="both"/>
      </w:pPr>
      <w:r w:rsidRPr="00986527">
        <w:t>W</w:t>
      </w:r>
      <w:r w:rsidR="005605C1" w:rsidRPr="00986527">
        <w:t xml:space="preserve">e </w:t>
      </w:r>
      <w:r w:rsidR="00F57909" w:rsidRPr="00986527">
        <w:t xml:space="preserve">correlated </w:t>
      </w:r>
      <w:r w:rsidR="00E547A0" w:rsidRPr="00986527">
        <w:t xml:space="preserve">each raw variable assigned to a certain domain </w:t>
      </w:r>
      <w:r w:rsidR="00F57909" w:rsidRPr="00986527">
        <w:t>with</w:t>
      </w:r>
      <w:r w:rsidR="00E547A0" w:rsidRPr="00986527">
        <w:t xml:space="preserve"> the </w:t>
      </w:r>
      <w:r w:rsidR="00F57909" w:rsidRPr="00986527">
        <w:t xml:space="preserve">corresponding </w:t>
      </w:r>
      <w:r w:rsidRPr="00986527">
        <w:t>PCA</w:t>
      </w:r>
      <w:r w:rsidR="00E547A0" w:rsidRPr="00986527">
        <w:t xml:space="preserve"> scale </w:t>
      </w:r>
      <w:r w:rsidR="003C7F41" w:rsidRPr="00986527">
        <w:t xml:space="preserve">and </w:t>
      </w:r>
      <w:r w:rsidRPr="00986527">
        <w:t>determined directionality by majority vote</w:t>
      </w:r>
      <w:r w:rsidR="00E547A0" w:rsidRPr="00986527">
        <w:t xml:space="preserve">. </w:t>
      </w:r>
      <w:r w:rsidR="000E0ADC" w:rsidRPr="00986527">
        <w:t xml:space="preserve">In the ROP and HC sample high PCA scores for social cognition, verbal memory, salience and executive functioning represent high performance and high PCA scores for working memory, attention, visual memory and processing speed represent low performance. In the ROP validation sample high PCA scores for social cognition, working memory, verbal memory and salience represent high performance and PCA scores for attention, visual memory, processing speed and executive functioning represent low performance. </w:t>
      </w:r>
    </w:p>
    <w:p w14:paraId="3DEA8A4B" w14:textId="140B8477" w:rsidR="000E0ADC" w:rsidRPr="00986527" w:rsidRDefault="000E0ADC" w:rsidP="00DC55B2">
      <w:pPr>
        <w:pStyle w:val="StandardWeb"/>
        <w:spacing w:before="0" w:beforeAutospacing="0" w:after="0" w:afterAutospacing="0" w:line="480" w:lineRule="auto"/>
        <w:jc w:val="both"/>
      </w:pPr>
      <w:r w:rsidRPr="00986527">
        <w:t xml:space="preserve"> </w:t>
      </w:r>
    </w:p>
    <w:p w14:paraId="7469D2AF" w14:textId="77777777" w:rsidR="0038747B" w:rsidRPr="00986527" w:rsidRDefault="00E003DF" w:rsidP="00DC55B2">
      <w:pPr>
        <w:spacing w:line="480" w:lineRule="auto"/>
        <w:jc w:val="both"/>
        <w:outlineLvl w:val="0"/>
        <w:rPr>
          <w:lang w:val="en-US"/>
        </w:rPr>
      </w:pPr>
      <w:r w:rsidRPr="00986527">
        <w:rPr>
          <w:b/>
          <w:sz w:val="26"/>
          <w:szCs w:val="26"/>
          <w:lang w:val="en-US"/>
        </w:rPr>
        <w:t>Clustering and cluster stability assessment using resampling</w:t>
      </w:r>
    </w:p>
    <w:p w14:paraId="1E797FD9" w14:textId="64784131" w:rsidR="00986A31" w:rsidRPr="00986527" w:rsidRDefault="00AD1310" w:rsidP="00DC55B2">
      <w:pPr>
        <w:spacing w:after="240" w:line="480" w:lineRule="auto"/>
        <w:jc w:val="both"/>
        <w:outlineLvl w:val="0"/>
        <w:rPr>
          <w:lang w:val="en-US"/>
        </w:rPr>
      </w:pPr>
      <w:r w:rsidRPr="00986527">
        <w:rPr>
          <w:lang w:val="en-US"/>
        </w:rPr>
        <w:t>A K-means clustering algorithm</w:t>
      </w:r>
      <w:r w:rsidR="009C73B4" w:rsidRPr="00986527">
        <w:rPr>
          <w:lang w:val="en-US"/>
        </w:rPr>
        <w:t xml:space="preserve"> [4] </w:t>
      </w:r>
      <w:r w:rsidR="00E003DF" w:rsidRPr="00986527">
        <w:rPr>
          <w:lang w:val="en-US"/>
        </w:rPr>
        <w:t>was applied to the preprocessed neurocognitive variables using Euclidean distance. This algorithm partitions the data set into a pre-defined number (k) of clusters by minimizing the total within-cluster distance of observations to the cluster-specific</w:t>
      </w:r>
      <w:r w:rsidRPr="00986527">
        <w:rPr>
          <w:lang w:val="en-US"/>
        </w:rPr>
        <w:t xml:space="preserve"> centroid</w:t>
      </w:r>
      <w:r w:rsidR="008F13A4" w:rsidRPr="00986527">
        <w:rPr>
          <w:lang w:val="en-US"/>
        </w:rPr>
        <w:t xml:space="preserve"> </w:t>
      </w:r>
      <w:r w:rsidR="00BF13F1" w:rsidRPr="00986527">
        <w:rPr>
          <w:lang w:val="en-US"/>
        </w:rPr>
        <w:t>[5]</w:t>
      </w:r>
      <w:r w:rsidRPr="00986527">
        <w:rPr>
          <w:lang w:val="en-US"/>
        </w:rPr>
        <w:t>.</w:t>
      </w:r>
      <w:r w:rsidR="00721DED" w:rsidRPr="00986527">
        <w:rPr>
          <w:lang w:val="en-US"/>
        </w:rPr>
        <w:t xml:space="preserve"> The number of clusters was determined by the maximum of the Calinski-Harabasz Index</w:t>
      </w:r>
      <w:r w:rsidR="008657BB" w:rsidRPr="00986527">
        <w:rPr>
          <w:lang w:val="en-US"/>
        </w:rPr>
        <w:t xml:space="preserve"> [6] </w:t>
      </w:r>
      <w:r w:rsidR="00721DED" w:rsidRPr="00986527">
        <w:rPr>
          <w:lang w:val="en-US"/>
        </w:rPr>
        <w:t>and average silhouette width</w:t>
      </w:r>
      <w:r w:rsidR="008657BB" w:rsidRPr="00986527">
        <w:rPr>
          <w:lang w:val="en-US"/>
        </w:rPr>
        <w:t xml:space="preserve"> [7] </w:t>
      </w:r>
      <w:r w:rsidR="00721DED" w:rsidRPr="00986527">
        <w:rPr>
          <w:lang w:val="en-US"/>
        </w:rPr>
        <w:t>over a cluster range from 2 to 10</w:t>
      </w:r>
      <w:r w:rsidR="0071476B" w:rsidRPr="00986527">
        <w:rPr>
          <w:lang w:val="en-US"/>
        </w:rPr>
        <w:t xml:space="preserve"> (figure S2)</w:t>
      </w:r>
      <w:r w:rsidR="00721DED" w:rsidRPr="00986527">
        <w:rPr>
          <w:lang w:val="en-US"/>
        </w:rPr>
        <w:t>. Higher values represent a better ratio of within-cluster cohesion and between-cluster separation within both measures</w:t>
      </w:r>
      <w:r w:rsidR="00DA2385" w:rsidRPr="00986527">
        <w:rPr>
          <w:lang w:val="en-US"/>
        </w:rPr>
        <w:t xml:space="preserve"> </w:t>
      </w:r>
      <w:r w:rsidR="008657BB" w:rsidRPr="00986527">
        <w:rPr>
          <w:lang w:val="en-US"/>
        </w:rPr>
        <w:t>[8</w:t>
      </w:r>
      <w:r w:rsidR="0030462B" w:rsidRPr="00986527">
        <w:rPr>
          <w:lang w:val="en-US"/>
        </w:rPr>
        <w:t>]</w:t>
      </w:r>
      <w:r w:rsidR="00D163E0" w:rsidRPr="00986527">
        <w:rPr>
          <w:lang w:val="en-US"/>
        </w:rPr>
        <w:t>.</w:t>
      </w:r>
    </w:p>
    <w:p w14:paraId="6595EC24" w14:textId="168A2FDD" w:rsidR="0038747B" w:rsidRPr="00986527" w:rsidRDefault="00E003DF" w:rsidP="00DC55B2">
      <w:pPr>
        <w:spacing w:line="480" w:lineRule="auto"/>
        <w:jc w:val="both"/>
        <w:outlineLvl w:val="0"/>
        <w:rPr>
          <w:lang w:val="en-US"/>
        </w:rPr>
      </w:pPr>
      <w:r w:rsidRPr="00986527">
        <w:rPr>
          <w:lang w:val="en-US"/>
        </w:rPr>
        <w:lastRenderedPageBreak/>
        <w:t>Two independent resampling strategies were follow</w:t>
      </w:r>
      <w:r w:rsidR="00A20DC2" w:rsidRPr="00986527">
        <w:rPr>
          <w:lang w:val="en-US"/>
        </w:rPr>
        <w:t>ed to assess cluster stability</w:t>
      </w:r>
      <w:r w:rsidR="00E14AA1" w:rsidRPr="00986527">
        <w:rPr>
          <w:lang w:val="en-US"/>
        </w:rPr>
        <w:t xml:space="preserve"> [9]</w:t>
      </w:r>
      <w:r w:rsidR="00A20DC2" w:rsidRPr="00986527">
        <w:rPr>
          <w:lang w:val="en-US"/>
        </w:rPr>
        <w:t xml:space="preserve">. </w:t>
      </w:r>
      <w:r w:rsidRPr="00986527">
        <w:rPr>
          <w:lang w:val="en-US"/>
        </w:rPr>
        <w:t>The ‘subset’-</w:t>
      </w:r>
      <w:r w:rsidR="00273468" w:rsidRPr="00986527">
        <w:rPr>
          <w:lang w:val="en-US"/>
        </w:rPr>
        <w:t xml:space="preserve">method required to repetitively </w:t>
      </w:r>
      <w:r w:rsidRPr="00986527">
        <w:rPr>
          <w:lang w:val="en-US"/>
        </w:rPr>
        <w:t>select a proportion of 50% of the total data set observations and the ‘noise’-method to repetitively replace 5% of the observations in the data set with noise. Both strategies were repeated for 5</w:t>
      </w:r>
      <w:r w:rsidR="00A20DC2" w:rsidRPr="00986527">
        <w:rPr>
          <w:lang w:val="en-US"/>
        </w:rPr>
        <w:t>0 times and Jaccard similarity</w:t>
      </w:r>
      <w:r w:rsidR="00EC0CA9" w:rsidRPr="00986527">
        <w:rPr>
          <w:lang w:val="en-US"/>
        </w:rPr>
        <w:t xml:space="preserve"> [10] </w:t>
      </w:r>
      <w:r w:rsidRPr="00986527">
        <w:rPr>
          <w:lang w:val="en-US"/>
        </w:rPr>
        <w:t xml:space="preserve">for each cluster solution across all resamples was calculated (figure S3). A Jaccard similarity value of below 0.6 is regarded as a dissolved, </w:t>
      </w:r>
      <w:proofErr w:type="gramStart"/>
      <w:r w:rsidRPr="00986527">
        <w:rPr>
          <w:lang w:val="en-US"/>
        </w:rPr>
        <w:t>i.e.</w:t>
      </w:r>
      <w:proofErr w:type="gramEnd"/>
      <w:r w:rsidRPr="00986527">
        <w:rPr>
          <w:lang w:val="en-US"/>
        </w:rPr>
        <w:t xml:space="preserve"> unstable, cluster solution, values between 0.6 and 0.75 indicate patterns in the data and values above 0.85 are considered as highly stable</w:t>
      </w:r>
      <w:r w:rsidR="00B813AE" w:rsidRPr="00986527">
        <w:rPr>
          <w:lang w:val="en-US"/>
        </w:rPr>
        <w:t xml:space="preserve"> [9]</w:t>
      </w:r>
      <w:r w:rsidRPr="00986527">
        <w:rPr>
          <w:lang w:val="en-US"/>
        </w:rPr>
        <w:t>.</w:t>
      </w:r>
    </w:p>
    <w:p w14:paraId="4E5AE6C9" w14:textId="77777777" w:rsidR="00732BCD" w:rsidRPr="00986527" w:rsidRDefault="00732BCD" w:rsidP="00DC55B2">
      <w:pPr>
        <w:spacing w:line="480" w:lineRule="auto"/>
        <w:jc w:val="both"/>
        <w:outlineLvl w:val="0"/>
        <w:rPr>
          <w:lang w:val="en-US"/>
        </w:rPr>
      </w:pPr>
    </w:p>
    <w:p w14:paraId="24E87015" w14:textId="36227DD1" w:rsidR="00C23AEA" w:rsidRPr="00986527" w:rsidRDefault="00C23AEA" w:rsidP="00DC55B2">
      <w:pPr>
        <w:spacing w:after="240" w:line="480" w:lineRule="auto"/>
        <w:jc w:val="both"/>
        <w:outlineLvl w:val="0"/>
        <w:rPr>
          <w:b/>
          <w:sz w:val="26"/>
          <w:szCs w:val="26"/>
          <w:lang w:val="en-US"/>
        </w:rPr>
      </w:pPr>
      <w:r w:rsidRPr="00986527">
        <w:rPr>
          <w:b/>
          <w:sz w:val="26"/>
          <w:szCs w:val="26"/>
          <w:lang w:val="en-US"/>
        </w:rPr>
        <w:t>Stati</w:t>
      </w:r>
      <w:r w:rsidR="005C2A68" w:rsidRPr="00986527">
        <w:rPr>
          <w:b/>
          <w:sz w:val="26"/>
          <w:szCs w:val="26"/>
          <w:lang w:val="en-US"/>
        </w:rPr>
        <w:t>stical analysis of demographic</w:t>
      </w:r>
      <w:r w:rsidRPr="00986527">
        <w:rPr>
          <w:b/>
          <w:sz w:val="26"/>
          <w:szCs w:val="26"/>
          <w:lang w:val="en-US"/>
        </w:rPr>
        <w:t>, clinical and neuropsychological effects between clusters and HC</w:t>
      </w:r>
    </w:p>
    <w:p w14:paraId="578A6018" w14:textId="2CA9F437" w:rsidR="00C23AEA" w:rsidRPr="00986527" w:rsidRDefault="00C23AEA" w:rsidP="00DC55B2">
      <w:pPr>
        <w:spacing w:after="240" w:line="480" w:lineRule="auto"/>
        <w:jc w:val="both"/>
        <w:outlineLvl w:val="0"/>
        <w:rPr>
          <w:rStyle w:val="None"/>
          <w:rFonts w:eastAsia="Times New Roman"/>
          <w:lang w:val="en-US"/>
        </w:rPr>
      </w:pPr>
      <w:r w:rsidRPr="00986527">
        <w:rPr>
          <w:rStyle w:val="None"/>
          <w:lang w:val="en-US"/>
        </w:rPr>
        <w:t xml:space="preserve">Demographic, clinical and neuropsychological characteristics of the obtained ROP subgroups and the HC sample were compared </w:t>
      </w:r>
      <w:r w:rsidR="00540FE3" w:rsidRPr="00986527">
        <w:rPr>
          <w:rStyle w:val="None"/>
          <w:lang w:val="en-US"/>
        </w:rPr>
        <w:t xml:space="preserve">by applying </w:t>
      </w:r>
      <w:r w:rsidRPr="00986527">
        <w:rPr>
          <w:rStyle w:val="None"/>
          <w:lang w:val="en-US"/>
        </w:rPr>
        <w:t>one-way permutation and chi-squared tests using the ‘coin’- and the ‘rcompanion’-package [</w:t>
      </w:r>
      <w:r w:rsidR="005C3B19" w:rsidRPr="00986527">
        <w:rPr>
          <w:rStyle w:val="None"/>
          <w:lang w:val="en-US"/>
        </w:rPr>
        <w:t>11</w:t>
      </w:r>
      <w:r w:rsidRPr="00986527">
        <w:rPr>
          <w:rStyle w:val="None"/>
          <w:lang w:val="en-US"/>
        </w:rPr>
        <w:t>,</w:t>
      </w:r>
      <w:r w:rsidR="005C3B19" w:rsidRPr="00986527">
        <w:rPr>
          <w:rStyle w:val="None"/>
          <w:lang w:val="en-US"/>
        </w:rPr>
        <w:t>12]</w:t>
      </w:r>
      <w:r w:rsidR="00A53BEB" w:rsidRPr="00986527">
        <w:rPr>
          <w:rStyle w:val="None"/>
          <w:lang w:val="en-US"/>
        </w:rPr>
        <w:t xml:space="preserve">. We corrected all resulting p values </w:t>
      </w:r>
      <w:r w:rsidR="00276A82" w:rsidRPr="00986527">
        <w:rPr>
          <w:rStyle w:val="None"/>
          <w:lang w:val="en-US"/>
        </w:rPr>
        <w:t xml:space="preserve">within a certain contrast, </w:t>
      </w:r>
      <w:proofErr w:type="gramStart"/>
      <w:r w:rsidR="00276A82" w:rsidRPr="00986527">
        <w:rPr>
          <w:rStyle w:val="None"/>
          <w:lang w:val="en-US"/>
        </w:rPr>
        <w:t>i.e.</w:t>
      </w:r>
      <w:proofErr w:type="gramEnd"/>
      <w:r w:rsidR="00276A82" w:rsidRPr="00986527">
        <w:rPr>
          <w:rStyle w:val="None"/>
          <w:lang w:val="en-US"/>
        </w:rPr>
        <w:t xml:space="preserve"> </w:t>
      </w:r>
      <w:r w:rsidR="00A53BEB" w:rsidRPr="00986527">
        <w:rPr>
          <w:rStyle w:val="None"/>
          <w:lang w:val="en-US"/>
        </w:rPr>
        <w:t xml:space="preserve">impaired vs </w:t>
      </w:r>
      <w:r w:rsidR="00276A82" w:rsidRPr="00986527">
        <w:rPr>
          <w:rStyle w:val="None"/>
          <w:lang w:val="en-US"/>
        </w:rPr>
        <w:t>spared</w:t>
      </w:r>
      <w:r w:rsidR="00184880" w:rsidRPr="00986527">
        <w:rPr>
          <w:rStyle w:val="None"/>
          <w:lang w:val="en-US"/>
        </w:rPr>
        <w:t xml:space="preserve">, </w:t>
      </w:r>
      <w:r w:rsidR="00276A82" w:rsidRPr="00986527">
        <w:rPr>
          <w:rStyle w:val="None"/>
          <w:lang w:val="en-US"/>
        </w:rPr>
        <w:t>i</w:t>
      </w:r>
      <w:r w:rsidR="00184880" w:rsidRPr="00986527">
        <w:rPr>
          <w:rStyle w:val="None"/>
          <w:lang w:val="en-US"/>
        </w:rPr>
        <w:t xml:space="preserve">mpaired vs HC, spared vs HC </w:t>
      </w:r>
      <w:r w:rsidR="00A53BEB" w:rsidRPr="00986527">
        <w:rPr>
          <w:rStyle w:val="None"/>
          <w:lang w:val="en-US"/>
        </w:rPr>
        <w:t>and overall, separately, applying the Benjamini- Hochberg false discovery rate (FDR) method [13]. Pairwise group comparisons were only calculated in case of a significant (p &lt; 0.05) overall group comparison.</w:t>
      </w:r>
      <w:r w:rsidR="00184880" w:rsidRPr="00986527">
        <w:rPr>
          <w:rStyle w:val="None"/>
          <w:lang w:val="en-US"/>
        </w:rPr>
        <w:t xml:space="preserve"> </w:t>
      </w:r>
    </w:p>
    <w:p w14:paraId="4CA7FFB8" w14:textId="588F82AB" w:rsidR="0038747B" w:rsidRPr="00986527" w:rsidRDefault="00020F95" w:rsidP="00DC55B2">
      <w:pPr>
        <w:spacing w:line="480" w:lineRule="auto"/>
        <w:jc w:val="both"/>
        <w:outlineLvl w:val="0"/>
        <w:rPr>
          <w:rFonts w:eastAsia="Arial"/>
          <w:bCs/>
          <w:lang w:val="en-US"/>
        </w:rPr>
      </w:pPr>
      <w:r w:rsidRPr="00986527">
        <w:rPr>
          <w:b/>
          <w:sz w:val="26"/>
          <w:szCs w:val="26"/>
          <w:lang w:val="en-US"/>
        </w:rPr>
        <w:t>Post-hoc clustering analysis on premorbid IQ</w:t>
      </w:r>
    </w:p>
    <w:p w14:paraId="4A80B310" w14:textId="4D12A5A0" w:rsidR="00020F95" w:rsidRPr="00986527" w:rsidRDefault="00020F95" w:rsidP="00DC55B2">
      <w:pPr>
        <w:spacing w:after="240" w:line="480" w:lineRule="auto"/>
        <w:jc w:val="both"/>
        <w:outlineLvl w:val="0"/>
        <w:rPr>
          <w:lang w:val="en-US"/>
        </w:rPr>
      </w:pPr>
      <w:r w:rsidRPr="00986527">
        <w:rPr>
          <w:lang w:val="en-US"/>
        </w:rPr>
        <w:t>Effects for premorbid verbal and non-ve</w:t>
      </w:r>
      <w:r w:rsidR="00D6316B" w:rsidRPr="00986527">
        <w:rPr>
          <w:lang w:val="en-US"/>
        </w:rPr>
        <w:t xml:space="preserve">rbal intelligence comparing the </w:t>
      </w:r>
      <w:r w:rsidR="00621287" w:rsidRPr="00986527">
        <w:rPr>
          <w:lang w:val="en-US"/>
        </w:rPr>
        <w:t xml:space="preserve">impaired and </w:t>
      </w:r>
      <w:r w:rsidR="00D6316B" w:rsidRPr="00986527">
        <w:rPr>
          <w:u w:color="000000"/>
          <w:lang w:val="en-US"/>
        </w:rPr>
        <w:t>spared</w:t>
      </w:r>
      <w:r w:rsidR="00D6316B" w:rsidRPr="00986527">
        <w:rPr>
          <w:lang w:val="en-US"/>
        </w:rPr>
        <w:t xml:space="preserve"> </w:t>
      </w:r>
      <w:r w:rsidRPr="00986527">
        <w:rPr>
          <w:lang w:val="en-US"/>
        </w:rPr>
        <w:t xml:space="preserve">cluster were obtained. In order to exclude that clusters </w:t>
      </w:r>
      <w:r w:rsidR="00340693" w:rsidRPr="00986527">
        <w:rPr>
          <w:lang w:val="en-US"/>
        </w:rPr>
        <w:t xml:space="preserve">were </w:t>
      </w:r>
      <w:r w:rsidRPr="00986527">
        <w:rPr>
          <w:lang w:val="en-US"/>
        </w:rPr>
        <w:t>exclusively driven by premorbid intelligence we conducted another cluster analysis based solely on the premorbid verbal and non-verbal IQ variable in the data set with parameter specifications identical to the main analysis.</w:t>
      </w:r>
    </w:p>
    <w:p w14:paraId="7102D479" w14:textId="10F1DAD1" w:rsidR="001E4F30" w:rsidRPr="00986527" w:rsidRDefault="00020F95" w:rsidP="00DC55B2">
      <w:pPr>
        <w:spacing w:before="240" w:line="480" w:lineRule="auto"/>
        <w:jc w:val="both"/>
        <w:rPr>
          <w:lang w:val="en-US"/>
        </w:rPr>
      </w:pPr>
      <w:r w:rsidRPr="00986527">
        <w:rPr>
          <w:lang w:val="en-US"/>
        </w:rPr>
        <w:lastRenderedPageBreak/>
        <w:t xml:space="preserve">The most stable cluster solution split the data set into two clusters of 49 and 59 ROP patients. Subgroup assignments showed an overlap of ~ 74% indicating that not </w:t>
      </w:r>
      <w:proofErr w:type="gramStart"/>
      <w:r w:rsidRPr="00986527">
        <w:rPr>
          <w:lang w:val="en-US"/>
        </w:rPr>
        <w:t>all of</w:t>
      </w:r>
      <w:proofErr w:type="gramEnd"/>
      <w:r w:rsidRPr="00986527">
        <w:rPr>
          <w:lang w:val="en-US"/>
        </w:rPr>
        <w:t xml:space="preserve"> the variance obtained in the analysis can be explained by differences in premorbid intelligence. It is important to note that verbal and non-verbal Intelligence scores of the WAIS correlate with neuropsychological performance with on average r = 0.27 (r</w:t>
      </w:r>
      <w:r w:rsidRPr="00986527">
        <w:rPr>
          <w:vertAlign w:val="subscript"/>
          <w:lang w:val="en-US"/>
        </w:rPr>
        <w:t>min</w:t>
      </w:r>
      <w:r w:rsidRPr="00986527">
        <w:rPr>
          <w:lang w:val="en-US"/>
        </w:rPr>
        <w:t xml:space="preserve"> = 0.03; r</w:t>
      </w:r>
      <w:r w:rsidRPr="00986527">
        <w:rPr>
          <w:vertAlign w:val="subscript"/>
          <w:lang w:val="en-US"/>
        </w:rPr>
        <w:t>max</w:t>
      </w:r>
      <w:r w:rsidR="007353B1" w:rsidRPr="00986527">
        <w:rPr>
          <w:lang w:val="en-US"/>
        </w:rPr>
        <w:t xml:space="preserve"> = 0.44) (f</w:t>
      </w:r>
      <w:r w:rsidRPr="00986527">
        <w:rPr>
          <w:lang w:val="en-US"/>
        </w:rPr>
        <w:t>igure S7).</w:t>
      </w:r>
    </w:p>
    <w:p w14:paraId="213F2863" w14:textId="77777777" w:rsidR="00A20DC2" w:rsidRPr="00986527" w:rsidRDefault="00A20DC2" w:rsidP="00DC55B2">
      <w:pPr>
        <w:spacing w:line="480" w:lineRule="auto"/>
        <w:jc w:val="both"/>
        <w:rPr>
          <w:b/>
          <w:lang w:val="en-US"/>
        </w:rPr>
      </w:pPr>
    </w:p>
    <w:p w14:paraId="7463B973" w14:textId="54AA3850" w:rsidR="006A2CA6" w:rsidRPr="00986527" w:rsidRDefault="006A2CA6" w:rsidP="00DC55B2">
      <w:pPr>
        <w:spacing w:line="480" w:lineRule="auto"/>
        <w:jc w:val="both"/>
        <w:rPr>
          <w:b/>
          <w:lang w:val="en-US"/>
        </w:rPr>
      </w:pPr>
      <w:r w:rsidRPr="00986527">
        <w:rPr>
          <w:b/>
          <w:lang w:val="en-US"/>
        </w:rPr>
        <w:t>Image preprocessing pipeline</w:t>
      </w:r>
    </w:p>
    <w:p w14:paraId="5601FF5A" w14:textId="0D953D63" w:rsidR="0038747B" w:rsidRPr="00986527" w:rsidRDefault="006A2CA6" w:rsidP="00DC55B2">
      <w:pPr>
        <w:spacing w:line="480" w:lineRule="auto"/>
        <w:jc w:val="both"/>
        <w:rPr>
          <w:lang w:val="en-US"/>
        </w:rPr>
      </w:pPr>
      <w:r w:rsidRPr="00986527">
        <w:rPr>
          <w:lang w:val="en-US"/>
        </w:rPr>
        <w:t xml:space="preserve">Prior to the machine learning analysis, imaging data was preprocessed using the open-source CAT12 toolbox (version &gt;r1200; http://dbm.neuro.uni-jena.de/cat12/), an extension of the SPM12 software (Wellcome Department of Cognitive Neurology, London, UK; </w:t>
      </w:r>
      <w:hyperlink r:id="rId8" w:history="1">
        <w:r w:rsidRPr="00986527">
          <w:rPr>
            <w:rStyle w:val="Hyperlink"/>
            <w:rFonts w:eastAsia="Arial"/>
            <w:color w:val="auto"/>
            <w:u w:color="0000FF"/>
            <w:lang w:val="en-US"/>
          </w:rPr>
          <w:t>http://www.fil.ion.ucl.ac.uk/spm/software/spm12/</w:t>
        </w:r>
      </w:hyperlink>
      <w:r w:rsidRPr="00986527">
        <w:rPr>
          <w:rStyle w:val="None"/>
          <w:lang w:val="en-US"/>
        </w:rPr>
        <w:t>). In accordance with</w:t>
      </w:r>
      <w:r w:rsidR="001116FC" w:rsidRPr="00986527">
        <w:rPr>
          <w:rStyle w:val="None"/>
          <w:lang w:val="en-US"/>
        </w:rPr>
        <w:t xml:space="preserve"> previous studies [2] </w:t>
      </w:r>
      <w:r w:rsidRPr="00986527">
        <w:rPr>
          <w:rStyle w:val="None"/>
          <w:lang w:val="en-US"/>
        </w:rPr>
        <w:t>and the CAT12 manual (</w:t>
      </w:r>
      <w:hyperlink r:id="rId9" w:history="1">
        <w:r w:rsidRPr="00986527">
          <w:rPr>
            <w:rStyle w:val="Hyperlink2"/>
            <w:rFonts w:ascii="Times New Roman" w:hAnsi="Times New Roman" w:cs="Times New Roman"/>
            <w:color w:val="auto"/>
            <w:lang w:val="en-US"/>
          </w:rPr>
          <w:t>www.neuro.uni-jena.de/cat12/CAT12-Manual.pdf</w:t>
        </w:r>
      </w:hyperlink>
      <w:r w:rsidRPr="00986527">
        <w:rPr>
          <w:rStyle w:val="None"/>
          <w:lang w:val="en-US"/>
        </w:rPr>
        <w:t>) preprocessing followed the following steps</w:t>
      </w:r>
      <w:r w:rsidR="004B52B8" w:rsidRPr="00986527">
        <w:rPr>
          <w:rStyle w:val="None"/>
          <w:lang w:val="en-US"/>
        </w:rPr>
        <w:t>:</w:t>
      </w:r>
      <w:r w:rsidR="00B50E5B" w:rsidRPr="00986527">
        <w:rPr>
          <w:rStyle w:val="None"/>
          <w:lang w:val="en-US"/>
        </w:rPr>
        <w:t xml:space="preserve"> (1) </w:t>
      </w:r>
      <w:r w:rsidR="00C76AF8" w:rsidRPr="00986527">
        <w:rPr>
          <w:lang w:val="en-US"/>
        </w:rPr>
        <w:t>d</w:t>
      </w:r>
      <w:r w:rsidR="00A13B94" w:rsidRPr="00986527">
        <w:rPr>
          <w:lang w:val="en-US"/>
        </w:rPr>
        <w:t xml:space="preserve">enoising </w:t>
      </w:r>
      <w:r w:rsidRPr="00986527">
        <w:rPr>
          <w:lang w:val="en-US"/>
        </w:rPr>
        <w:t>based on Spatially Adaptive No</w:t>
      </w:r>
      <w:r w:rsidR="0082687E" w:rsidRPr="00986527">
        <w:rPr>
          <w:lang w:val="en-US"/>
        </w:rPr>
        <w:t>n-Local Means (SANLM) filtering</w:t>
      </w:r>
      <w:r w:rsidR="001116FC" w:rsidRPr="00986527">
        <w:rPr>
          <w:lang w:val="en-US"/>
        </w:rPr>
        <w:t xml:space="preserve"> [</w:t>
      </w:r>
      <w:r w:rsidR="005E5F02" w:rsidRPr="00986527">
        <w:rPr>
          <w:lang w:val="en-US"/>
        </w:rPr>
        <w:t>14</w:t>
      </w:r>
      <w:r w:rsidR="001116FC" w:rsidRPr="00986527">
        <w:rPr>
          <w:lang w:val="en-US"/>
        </w:rPr>
        <w:t>]</w:t>
      </w:r>
      <w:r w:rsidR="0082687E" w:rsidRPr="00986527">
        <w:rPr>
          <w:lang w:val="en-US"/>
        </w:rPr>
        <w:t xml:space="preserve">; </w:t>
      </w:r>
      <w:r w:rsidR="008A47BC" w:rsidRPr="00986527">
        <w:rPr>
          <w:lang w:val="en-US"/>
        </w:rPr>
        <w:t>(2) a</w:t>
      </w:r>
      <w:r w:rsidR="004917D9" w:rsidRPr="00986527">
        <w:rPr>
          <w:lang w:val="en-US"/>
        </w:rPr>
        <w:t>djusting the images for white matter inhomogeneities and vary</w:t>
      </w:r>
      <w:r w:rsidR="00B50E5B" w:rsidRPr="00986527">
        <w:rPr>
          <w:lang w:val="en-US"/>
        </w:rPr>
        <w:t>i</w:t>
      </w:r>
      <w:r w:rsidR="003534E6" w:rsidRPr="00986527">
        <w:rPr>
          <w:lang w:val="en-US"/>
        </w:rPr>
        <w:t xml:space="preserve">ng GM intensities </w:t>
      </w:r>
      <w:r w:rsidR="004917D9" w:rsidRPr="00986527">
        <w:rPr>
          <w:lang w:val="en-US"/>
        </w:rPr>
        <w:t>using Local Adaptive Segmentation (LAS)</w:t>
      </w:r>
      <w:r w:rsidR="00B50E5B" w:rsidRPr="00986527">
        <w:rPr>
          <w:lang w:val="en-US"/>
        </w:rPr>
        <w:t xml:space="preserve">; (3) </w:t>
      </w:r>
      <w:r w:rsidR="00A13B94" w:rsidRPr="00986527">
        <w:rPr>
          <w:lang w:val="en-US"/>
        </w:rPr>
        <w:t xml:space="preserve">segmentation across cortical and subcortical structures by means of </w:t>
      </w:r>
      <w:r w:rsidRPr="00986527">
        <w:rPr>
          <w:lang w:val="en-US"/>
        </w:rPr>
        <w:t>an Adaptive Maximum A Posterior</w:t>
      </w:r>
      <w:r w:rsidR="00A13B94" w:rsidRPr="00986527">
        <w:rPr>
          <w:lang w:val="en-US"/>
        </w:rPr>
        <w:t>i (AMAP) segmentation technique</w:t>
      </w:r>
      <w:r w:rsidR="00461B05" w:rsidRPr="00986527">
        <w:rPr>
          <w:lang w:val="en-US"/>
        </w:rPr>
        <w:t xml:space="preserve"> [</w:t>
      </w:r>
      <w:r w:rsidR="00E216A0" w:rsidRPr="00986527">
        <w:rPr>
          <w:lang w:val="en-US"/>
        </w:rPr>
        <w:t>1</w:t>
      </w:r>
      <w:r w:rsidR="00ED0075" w:rsidRPr="00986527">
        <w:rPr>
          <w:lang w:val="en-US"/>
        </w:rPr>
        <w:t>5</w:t>
      </w:r>
      <w:r w:rsidR="00461B05" w:rsidRPr="00986527">
        <w:rPr>
          <w:lang w:val="en-US"/>
        </w:rPr>
        <w:t>]</w:t>
      </w:r>
      <w:r w:rsidR="00E216A0" w:rsidRPr="00986527">
        <w:rPr>
          <w:lang w:val="en-US"/>
        </w:rPr>
        <w:t xml:space="preserve">; </w:t>
      </w:r>
      <w:r w:rsidR="00B50E5B" w:rsidRPr="00986527">
        <w:rPr>
          <w:lang w:val="en-US"/>
        </w:rPr>
        <w:t xml:space="preserve">(4) </w:t>
      </w:r>
      <w:r w:rsidR="004B52B8" w:rsidRPr="00986527">
        <w:rPr>
          <w:lang w:val="en-US"/>
        </w:rPr>
        <w:t xml:space="preserve">additional denoising </w:t>
      </w:r>
      <w:r w:rsidR="004917D9" w:rsidRPr="00986527">
        <w:rPr>
          <w:lang w:val="en-US"/>
        </w:rPr>
        <w:t xml:space="preserve">of the AMAP </w:t>
      </w:r>
      <w:r w:rsidRPr="00986527">
        <w:rPr>
          <w:lang w:val="en-US"/>
        </w:rPr>
        <w:t>segmentation estimation</w:t>
      </w:r>
      <w:r w:rsidR="00B50E5B" w:rsidRPr="00986527">
        <w:rPr>
          <w:lang w:val="en-US"/>
        </w:rPr>
        <w:t xml:space="preserve"> using a Markov Random Field approach</w:t>
      </w:r>
      <w:r w:rsidR="00E216A0" w:rsidRPr="00986527">
        <w:rPr>
          <w:lang w:val="en-US"/>
        </w:rPr>
        <w:t xml:space="preserve"> [</w:t>
      </w:r>
      <w:r w:rsidR="00F253BC" w:rsidRPr="00986527">
        <w:rPr>
          <w:lang w:val="en-US"/>
        </w:rPr>
        <w:t>15</w:t>
      </w:r>
      <w:r w:rsidR="00E216A0" w:rsidRPr="00986527">
        <w:rPr>
          <w:lang w:val="en-US"/>
        </w:rPr>
        <w:t>]</w:t>
      </w:r>
      <w:r w:rsidR="00D121DC" w:rsidRPr="00986527">
        <w:rPr>
          <w:lang w:val="en-US"/>
        </w:rPr>
        <w:t>; (5) a</w:t>
      </w:r>
      <w:r w:rsidR="00DD39D2" w:rsidRPr="00986527">
        <w:rPr>
          <w:lang w:val="en-US"/>
        </w:rPr>
        <w:t xml:space="preserve">pplication of a </w:t>
      </w:r>
      <w:r w:rsidRPr="00986527">
        <w:rPr>
          <w:lang w:val="en-US"/>
        </w:rPr>
        <w:t>p</w:t>
      </w:r>
      <w:r w:rsidR="004917D9" w:rsidRPr="00986527">
        <w:rPr>
          <w:lang w:val="en-US"/>
        </w:rPr>
        <w:t>artial volume segmentation algo</w:t>
      </w:r>
      <w:r w:rsidRPr="00986527">
        <w:rPr>
          <w:lang w:val="en-US"/>
        </w:rPr>
        <w:t>rithm</w:t>
      </w:r>
      <w:r w:rsidR="00DD39D2" w:rsidRPr="00986527">
        <w:rPr>
          <w:lang w:val="en-US"/>
        </w:rPr>
        <w:t xml:space="preserve"> to model different tissue intensities (GM, white matter, cerebrospinal fluid)</w:t>
      </w:r>
      <w:r w:rsidRPr="00986527">
        <w:rPr>
          <w:lang w:val="en-US"/>
        </w:rPr>
        <w:t xml:space="preserve"> </w:t>
      </w:r>
      <w:r w:rsidR="00C8044B" w:rsidRPr="00986527">
        <w:rPr>
          <w:lang w:val="en-US"/>
        </w:rPr>
        <w:t>in</w:t>
      </w:r>
      <w:r w:rsidR="0000166B" w:rsidRPr="00986527">
        <w:rPr>
          <w:lang w:val="en-US"/>
        </w:rPr>
        <w:t xml:space="preserve"> the </w:t>
      </w:r>
      <w:r w:rsidRPr="00986527">
        <w:rPr>
          <w:lang w:val="en-US"/>
        </w:rPr>
        <w:t>AMAP-generated tissue segments</w:t>
      </w:r>
      <w:r w:rsidR="0000166B" w:rsidRPr="00986527">
        <w:rPr>
          <w:lang w:val="en-US"/>
        </w:rPr>
        <w:t xml:space="preserve">; (6) </w:t>
      </w:r>
      <w:r w:rsidR="00D121DC" w:rsidRPr="00986527">
        <w:rPr>
          <w:lang w:val="en-US"/>
        </w:rPr>
        <w:t>c</w:t>
      </w:r>
      <w:r w:rsidR="004A2EF2" w:rsidRPr="00986527">
        <w:rPr>
          <w:lang w:val="en-US"/>
        </w:rPr>
        <w:t>oregistration of the image</w:t>
      </w:r>
      <w:r w:rsidR="0000166B" w:rsidRPr="00986527">
        <w:rPr>
          <w:lang w:val="en-US"/>
        </w:rPr>
        <w:t>s</w:t>
      </w:r>
      <w:r w:rsidR="004A2EF2" w:rsidRPr="00986527">
        <w:rPr>
          <w:lang w:val="en-US"/>
        </w:rPr>
        <w:t xml:space="preserve"> to a MNI-template generated from </w:t>
      </w:r>
      <w:r w:rsidR="009B1810" w:rsidRPr="00986527">
        <w:rPr>
          <w:lang w:val="en-US"/>
        </w:rPr>
        <w:t>the MRI data of 555 healthy con</w:t>
      </w:r>
      <w:r w:rsidR="004A2EF2" w:rsidRPr="00986527">
        <w:rPr>
          <w:lang w:val="en-US"/>
        </w:rPr>
        <w:t>trols in the IXI database (</w:t>
      </w:r>
      <w:hyperlink r:id="rId10" w:history="1">
        <w:r w:rsidR="004A2EF2" w:rsidRPr="00986527">
          <w:rPr>
            <w:rStyle w:val="Hyperlink"/>
            <w:color w:val="auto"/>
            <w:lang w:val="en-US"/>
          </w:rPr>
          <w:t>http://www.braindevelopment.org</w:t>
        </w:r>
      </w:hyperlink>
      <w:r w:rsidR="004A2EF2" w:rsidRPr="00986527">
        <w:rPr>
          <w:lang w:val="en-US"/>
        </w:rPr>
        <w:t>) and</w:t>
      </w:r>
      <w:r w:rsidR="0000166B" w:rsidRPr="00986527">
        <w:rPr>
          <w:lang w:val="en-US"/>
        </w:rPr>
        <w:t xml:space="preserve"> application of a Gaussian kernel 1</w:t>
      </w:r>
      <w:r w:rsidR="004A2EF2" w:rsidRPr="00986527">
        <w:rPr>
          <w:lang w:val="en-US"/>
        </w:rPr>
        <w:t xml:space="preserve">0 mm smoothing. </w:t>
      </w:r>
      <w:r w:rsidR="006A5313" w:rsidRPr="00986527">
        <w:rPr>
          <w:lang w:val="en-US"/>
        </w:rPr>
        <w:t>Images were quality controlled using the CAT12 toolbox by correlating brain images among each other to check for signal homogeneity</w:t>
      </w:r>
      <w:r w:rsidR="000F618E" w:rsidRPr="00986527">
        <w:rPr>
          <w:lang w:val="en-US"/>
        </w:rPr>
        <w:t xml:space="preserve"> and by visual inspection.</w:t>
      </w:r>
    </w:p>
    <w:p w14:paraId="3160ACD2" w14:textId="77777777" w:rsidR="00732BCD" w:rsidRPr="00986527" w:rsidRDefault="00732BCD" w:rsidP="00DC55B2">
      <w:pPr>
        <w:spacing w:line="480" w:lineRule="auto"/>
        <w:jc w:val="both"/>
        <w:rPr>
          <w:lang w:val="en-US"/>
        </w:rPr>
      </w:pPr>
    </w:p>
    <w:p w14:paraId="6AA8EB6E" w14:textId="77777777" w:rsidR="00837920" w:rsidRPr="00986527" w:rsidRDefault="00837920" w:rsidP="00DC55B2">
      <w:pPr>
        <w:spacing w:line="480" w:lineRule="auto"/>
        <w:jc w:val="both"/>
        <w:rPr>
          <w:b/>
          <w:sz w:val="26"/>
          <w:szCs w:val="26"/>
          <w:lang w:val="en-US"/>
        </w:rPr>
      </w:pPr>
    </w:p>
    <w:p w14:paraId="614AB85D" w14:textId="25CDFE7E" w:rsidR="0038747B" w:rsidRPr="00986527" w:rsidRDefault="00E003DF" w:rsidP="00DC55B2">
      <w:pPr>
        <w:spacing w:line="480" w:lineRule="auto"/>
        <w:jc w:val="both"/>
        <w:rPr>
          <w:lang w:val="en-US"/>
        </w:rPr>
      </w:pPr>
      <w:r w:rsidRPr="00986527">
        <w:rPr>
          <w:b/>
          <w:sz w:val="26"/>
          <w:szCs w:val="26"/>
          <w:lang w:val="en-US"/>
        </w:rPr>
        <w:lastRenderedPageBreak/>
        <w:t>Machine learning pipeline: Nested cross-validation framework</w:t>
      </w:r>
    </w:p>
    <w:p w14:paraId="546C0682" w14:textId="01EFA2F1" w:rsidR="00E003DF" w:rsidRPr="00986527" w:rsidRDefault="00E003DF" w:rsidP="00DC55B2">
      <w:pPr>
        <w:spacing w:line="480" w:lineRule="auto"/>
        <w:jc w:val="both"/>
        <w:rPr>
          <w:lang w:val="en-US"/>
        </w:rPr>
      </w:pPr>
      <w:r w:rsidRPr="00986527">
        <w:rPr>
          <w:lang w:val="en-US"/>
        </w:rPr>
        <w:t xml:space="preserve">The applied machine learning pipeline encompassed the following steps: </w:t>
      </w:r>
    </w:p>
    <w:p w14:paraId="4F429D37" w14:textId="0E3E9D75" w:rsidR="00E003DF" w:rsidRPr="00986527" w:rsidRDefault="00E003DF" w:rsidP="00DC55B2">
      <w:pPr>
        <w:pStyle w:val="Listenabsatz"/>
        <w:numPr>
          <w:ilvl w:val="0"/>
          <w:numId w:val="1"/>
        </w:numPr>
        <w:spacing w:line="480" w:lineRule="auto"/>
        <w:jc w:val="both"/>
        <w:rPr>
          <w:rFonts w:ascii="Times New Roman" w:hAnsi="Times New Roman" w:cs="Times New Roman"/>
          <w:sz w:val="24"/>
          <w:szCs w:val="24"/>
        </w:rPr>
      </w:pPr>
      <w:r w:rsidRPr="00986527">
        <w:rPr>
          <w:rFonts w:ascii="Times New Roman" w:hAnsi="Times New Roman" w:cs="Times New Roman"/>
          <w:sz w:val="24"/>
          <w:szCs w:val="24"/>
        </w:rPr>
        <w:t>For each 'fold-permutation-parameter’-combination, classification models were generated on the inner</w:t>
      </w:r>
      <w:r w:rsidR="00D2740D" w:rsidRPr="00986527">
        <w:rPr>
          <w:rFonts w:ascii="Times New Roman" w:hAnsi="Times New Roman" w:cs="Times New Roman"/>
          <w:sz w:val="24"/>
          <w:szCs w:val="24"/>
        </w:rPr>
        <w:t xml:space="preserve"> (CV1)</w:t>
      </w:r>
      <w:r w:rsidRPr="00986527">
        <w:rPr>
          <w:rFonts w:ascii="Times New Roman" w:hAnsi="Times New Roman" w:cs="Times New Roman"/>
          <w:sz w:val="24"/>
          <w:szCs w:val="24"/>
        </w:rPr>
        <w:t xml:space="preserve"> training sample and evaluated on the held out inner test sample. </w:t>
      </w:r>
    </w:p>
    <w:p w14:paraId="499627B6" w14:textId="77777777" w:rsidR="00E003DF" w:rsidRPr="00986527" w:rsidRDefault="00E003DF" w:rsidP="00DC55B2">
      <w:pPr>
        <w:pStyle w:val="Listenabsatz"/>
        <w:numPr>
          <w:ilvl w:val="0"/>
          <w:numId w:val="1"/>
        </w:numPr>
        <w:spacing w:line="480" w:lineRule="auto"/>
        <w:jc w:val="both"/>
        <w:rPr>
          <w:rFonts w:ascii="Times New Roman" w:hAnsi="Times New Roman" w:cs="Times New Roman"/>
          <w:sz w:val="24"/>
          <w:szCs w:val="24"/>
        </w:rPr>
      </w:pPr>
      <w:r w:rsidRPr="00986527">
        <w:rPr>
          <w:rFonts w:ascii="Times New Roman" w:hAnsi="Times New Roman" w:cs="Times New Roman"/>
          <w:sz w:val="24"/>
          <w:szCs w:val="24"/>
        </w:rPr>
        <w:t xml:space="preserve">An optimum parameter setting was selected by majority vote on the balanced accuracies (BAC) of the generated models. </w:t>
      </w:r>
    </w:p>
    <w:p w14:paraId="207E5E11" w14:textId="77777777" w:rsidR="00E003DF" w:rsidRPr="00986527" w:rsidRDefault="00E003DF" w:rsidP="00DC55B2">
      <w:pPr>
        <w:pStyle w:val="Listenabsatz"/>
        <w:numPr>
          <w:ilvl w:val="0"/>
          <w:numId w:val="1"/>
        </w:numPr>
        <w:spacing w:line="480" w:lineRule="auto"/>
        <w:jc w:val="both"/>
        <w:rPr>
          <w:rFonts w:ascii="Times New Roman" w:hAnsi="Times New Roman" w:cs="Times New Roman"/>
          <w:sz w:val="24"/>
          <w:szCs w:val="24"/>
        </w:rPr>
      </w:pPr>
      <w:r w:rsidRPr="00986527">
        <w:rPr>
          <w:rFonts w:ascii="Times New Roman" w:hAnsi="Times New Roman" w:cs="Times New Roman"/>
          <w:sz w:val="24"/>
          <w:szCs w:val="24"/>
        </w:rPr>
        <w:t xml:space="preserve">Subsequently, the whole inner loop sample (training, test) was used for retraining on the previously selected optimum parameter combination. </w:t>
      </w:r>
    </w:p>
    <w:p w14:paraId="2AEB69B3" w14:textId="56055C06" w:rsidR="00E003DF" w:rsidRPr="00986527" w:rsidRDefault="00E003DF" w:rsidP="00DC55B2">
      <w:pPr>
        <w:pStyle w:val="Listenabsatz"/>
        <w:numPr>
          <w:ilvl w:val="0"/>
          <w:numId w:val="1"/>
        </w:numPr>
        <w:spacing w:line="480" w:lineRule="auto"/>
        <w:jc w:val="both"/>
        <w:rPr>
          <w:rFonts w:ascii="Times New Roman" w:hAnsi="Times New Roman" w:cs="Times New Roman"/>
          <w:sz w:val="24"/>
          <w:szCs w:val="24"/>
        </w:rPr>
      </w:pPr>
      <w:r w:rsidRPr="00986527">
        <w:rPr>
          <w:rFonts w:ascii="Times New Roman" w:hAnsi="Times New Roman" w:cs="Times New Roman"/>
          <w:sz w:val="24"/>
          <w:szCs w:val="24"/>
        </w:rPr>
        <w:t>The resulting model was applied to the held-out outer</w:t>
      </w:r>
      <w:r w:rsidR="00DA5648" w:rsidRPr="00986527">
        <w:rPr>
          <w:rFonts w:ascii="Times New Roman" w:hAnsi="Times New Roman" w:cs="Times New Roman"/>
          <w:sz w:val="24"/>
          <w:szCs w:val="24"/>
        </w:rPr>
        <w:t xml:space="preserve"> (CV2)</w:t>
      </w:r>
      <w:r w:rsidR="002F7F75" w:rsidRPr="00986527">
        <w:rPr>
          <w:rFonts w:ascii="Times New Roman" w:hAnsi="Times New Roman" w:cs="Times New Roman"/>
          <w:sz w:val="24"/>
          <w:szCs w:val="24"/>
        </w:rPr>
        <w:t xml:space="preserve"> </w:t>
      </w:r>
      <w:r w:rsidRPr="00986527">
        <w:rPr>
          <w:rFonts w:ascii="Times New Roman" w:hAnsi="Times New Roman" w:cs="Times New Roman"/>
          <w:sz w:val="24"/>
          <w:szCs w:val="24"/>
        </w:rPr>
        <w:t xml:space="preserve">test sample and the final model performance was assessed. </w:t>
      </w:r>
    </w:p>
    <w:p w14:paraId="26A82F64" w14:textId="77777777" w:rsidR="00732BCD" w:rsidRPr="00986527" w:rsidRDefault="00732BCD" w:rsidP="00DC55B2">
      <w:pPr>
        <w:pStyle w:val="Listenabsatz"/>
        <w:spacing w:line="480" w:lineRule="auto"/>
        <w:jc w:val="both"/>
        <w:rPr>
          <w:rFonts w:ascii="Times New Roman" w:hAnsi="Times New Roman" w:cs="Times New Roman"/>
          <w:sz w:val="24"/>
          <w:szCs w:val="24"/>
        </w:rPr>
      </w:pPr>
    </w:p>
    <w:p w14:paraId="79B9BADC" w14:textId="55E8184B" w:rsidR="00986A31" w:rsidRPr="00986527" w:rsidRDefault="00E003DF" w:rsidP="00DC55B2">
      <w:pPr>
        <w:spacing w:line="480" w:lineRule="auto"/>
        <w:jc w:val="both"/>
        <w:rPr>
          <w:lang w:val="en-US"/>
        </w:rPr>
      </w:pPr>
      <w:r w:rsidRPr="00986527">
        <w:rPr>
          <w:lang w:val="en-US"/>
        </w:rPr>
        <w:t>This procedure was followed through all ‘fold-permutation’-</w:t>
      </w:r>
      <w:r w:rsidR="001D0E45" w:rsidRPr="00986527">
        <w:rPr>
          <w:lang w:val="en-US"/>
        </w:rPr>
        <w:t xml:space="preserve">combinations of the outer fold </w:t>
      </w:r>
      <w:r w:rsidR="001D0E45" w:rsidRPr="00986527">
        <w:rPr>
          <w:rStyle w:val="None"/>
          <w:lang w:val="en-US"/>
        </w:rPr>
        <w:t xml:space="preserve">to (1) minimize the probability of overfitting, (2) evaluate the generalizability to ‘unseen’ data and (3) enable the optimization of model parameters. </w:t>
      </w:r>
      <w:r w:rsidRPr="00986527">
        <w:rPr>
          <w:lang w:val="en-US"/>
        </w:rPr>
        <w:t>A comprehensive description of the nested cross-validation scheme can be found</w:t>
      </w:r>
      <w:r w:rsidR="007A1E1B" w:rsidRPr="00986527">
        <w:rPr>
          <w:lang w:val="en-US"/>
        </w:rPr>
        <w:t xml:space="preserve"> elsewhere [2]</w:t>
      </w:r>
      <w:r w:rsidR="00C40811" w:rsidRPr="00986527">
        <w:rPr>
          <w:lang w:val="en-US"/>
        </w:rPr>
        <w:t>.</w:t>
      </w:r>
    </w:p>
    <w:p w14:paraId="43F8DEE5" w14:textId="77777777" w:rsidR="00732BCD" w:rsidRPr="00986527" w:rsidRDefault="00732BCD" w:rsidP="00DC55B2">
      <w:pPr>
        <w:spacing w:line="480" w:lineRule="auto"/>
        <w:jc w:val="both"/>
        <w:rPr>
          <w:rStyle w:val="None"/>
          <w:lang w:val="en-US"/>
        </w:rPr>
      </w:pPr>
    </w:p>
    <w:p w14:paraId="62EE9ACF" w14:textId="10025D25" w:rsidR="00E003DF" w:rsidRPr="00986527" w:rsidRDefault="00096413" w:rsidP="00DC55B2">
      <w:pPr>
        <w:spacing w:line="480" w:lineRule="auto"/>
        <w:jc w:val="both"/>
        <w:rPr>
          <w:rStyle w:val="None"/>
          <w:b/>
          <w:sz w:val="26"/>
          <w:szCs w:val="26"/>
          <w:lang w:val="en-US"/>
        </w:rPr>
      </w:pPr>
      <w:r w:rsidRPr="00986527">
        <w:rPr>
          <w:rStyle w:val="None"/>
          <w:b/>
          <w:sz w:val="26"/>
          <w:szCs w:val="26"/>
          <w:lang w:val="en-US"/>
        </w:rPr>
        <w:t xml:space="preserve">Machine learning pipeline: </w:t>
      </w:r>
      <w:r w:rsidR="00E003DF" w:rsidRPr="00986527">
        <w:rPr>
          <w:rStyle w:val="None"/>
          <w:b/>
          <w:sz w:val="26"/>
          <w:szCs w:val="26"/>
          <w:lang w:val="en-US"/>
        </w:rPr>
        <w:t xml:space="preserve">Estimation of voxel reliability </w:t>
      </w:r>
      <w:r w:rsidR="0038747B" w:rsidRPr="00986527">
        <w:rPr>
          <w:rStyle w:val="None"/>
          <w:b/>
          <w:sz w:val="26"/>
          <w:szCs w:val="26"/>
          <w:lang w:val="en-US"/>
        </w:rPr>
        <w:t xml:space="preserve">across study sites using </w:t>
      </w:r>
      <w:r w:rsidR="00E003DF" w:rsidRPr="00986527">
        <w:rPr>
          <w:rStyle w:val="None"/>
          <w:b/>
          <w:sz w:val="26"/>
          <w:szCs w:val="26"/>
          <w:lang w:val="en-US"/>
        </w:rPr>
        <w:t>a G coefficient map</w:t>
      </w:r>
    </w:p>
    <w:p w14:paraId="111E6D9F" w14:textId="5CD02B95" w:rsidR="00986A31" w:rsidRPr="00986527" w:rsidRDefault="00C40811" w:rsidP="00DC55B2">
      <w:pPr>
        <w:spacing w:line="480" w:lineRule="auto"/>
        <w:jc w:val="both"/>
        <w:rPr>
          <w:rStyle w:val="None"/>
          <w:lang w:val="en-US"/>
        </w:rPr>
      </w:pPr>
      <w:r w:rsidRPr="00986527">
        <w:rPr>
          <w:rStyle w:val="None"/>
          <w:lang w:val="en-US"/>
        </w:rPr>
        <w:t>Using generalization theory</w:t>
      </w:r>
      <w:r w:rsidR="00957AFD" w:rsidRPr="00986527">
        <w:rPr>
          <w:rStyle w:val="None"/>
          <w:lang w:val="en-US"/>
        </w:rPr>
        <w:t xml:space="preserve"> [16,17] </w:t>
      </w:r>
      <w:r w:rsidR="00E003DF" w:rsidRPr="00986527">
        <w:rPr>
          <w:rStyle w:val="None"/>
          <w:lang w:val="en-US"/>
        </w:rPr>
        <w:t xml:space="preserve">a G coefficient map was calculated to estimate the reliability of grey matter (GM) voxels across study sites based on the data of HC traveling subjects (N=6), </w:t>
      </w:r>
      <w:proofErr w:type="gramStart"/>
      <w:r w:rsidR="00E003DF" w:rsidRPr="00986527">
        <w:rPr>
          <w:rStyle w:val="None"/>
          <w:lang w:val="en-US"/>
        </w:rPr>
        <w:t>i.e.</w:t>
      </w:r>
      <w:proofErr w:type="gramEnd"/>
      <w:r w:rsidR="00E003DF" w:rsidRPr="00986527">
        <w:rPr>
          <w:rStyle w:val="None"/>
          <w:lang w:val="en-US"/>
        </w:rPr>
        <w:t xml:space="preserve"> subjects being scanned at each MRI acquisition site</w:t>
      </w:r>
      <w:r w:rsidR="008F6359" w:rsidRPr="00986527">
        <w:rPr>
          <w:rStyle w:val="None"/>
          <w:lang w:val="en-US"/>
        </w:rPr>
        <w:t xml:space="preserve"> [2]</w:t>
      </w:r>
      <w:r w:rsidR="00E003DF" w:rsidRPr="00986527">
        <w:rPr>
          <w:rStyle w:val="None"/>
          <w:lang w:val="en-US"/>
        </w:rPr>
        <w:t>. Using the G coefficient map unreliable GM voxels were masked out within the inner loop of</w:t>
      </w:r>
      <w:r w:rsidR="007353B1" w:rsidRPr="00986527">
        <w:rPr>
          <w:rStyle w:val="None"/>
          <w:lang w:val="en-US"/>
        </w:rPr>
        <w:t xml:space="preserve"> the machine learning framework </w:t>
      </w:r>
      <w:r w:rsidR="00E003DF" w:rsidRPr="00986527">
        <w:rPr>
          <w:rStyle w:val="None"/>
          <w:lang w:val="en-US"/>
        </w:rPr>
        <w:t>prior to the application of the classification algorithm in order to avoid biases due to site-specific scanner properties and MRI protocols.</w:t>
      </w:r>
    </w:p>
    <w:p w14:paraId="798B2DE4" w14:textId="138FDD03" w:rsidR="00E003DF" w:rsidRPr="00986527" w:rsidRDefault="00E003DF" w:rsidP="00DC55B2">
      <w:pPr>
        <w:spacing w:line="480" w:lineRule="auto"/>
        <w:jc w:val="both"/>
        <w:rPr>
          <w:lang w:val="en-US"/>
        </w:rPr>
      </w:pPr>
      <w:r w:rsidRPr="00986527">
        <w:rPr>
          <w:b/>
          <w:sz w:val="26"/>
          <w:szCs w:val="26"/>
          <w:lang w:val="en-US"/>
        </w:rPr>
        <w:lastRenderedPageBreak/>
        <w:t>Machine learning pipeline: Permutation testing of the classification model</w:t>
      </w:r>
    </w:p>
    <w:p w14:paraId="6B6C86F3" w14:textId="71D8DF17" w:rsidR="00E003DF" w:rsidRPr="00986527" w:rsidRDefault="00D0616F" w:rsidP="00DC55B2">
      <w:pPr>
        <w:spacing w:line="480" w:lineRule="auto"/>
        <w:jc w:val="both"/>
        <w:rPr>
          <w:lang w:val="en-US"/>
        </w:rPr>
      </w:pPr>
      <w:r w:rsidRPr="00986527">
        <w:rPr>
          <w:bCs/>
          <w:lang w:val="en-US"/>
        </w:rPr>
        <w:t xml:space="preserve">The BAC </w:t>
      </w:r>
      <w:r w:rsidR="00E003DF" w:rsidRPr="00986527">
        <w:rPr>
          <w:bCs/>
          <w:lang w:val="en-US"/>
        </w:rPr>
        <w:t>provides a general measure of the performance of the observed classification model. However, to obtain an estimate of single grey matter voxel contribution to the classification performance, the computation of pe</w:t>
      </w:r>
      <w:r w:rsidR="003700D8" w:rsidRPr="00986527">
        <w:rPr>
          <w:bCs/>
          <w:lang w:val="en-US"/>
        </w:rPr>
        <w:t>rmutation tests is recommended</w:t>
      </w:r>
      <w:r w:rsidR="00BB6C67" w:rsidRPr="00986527">
        <w:rPr>
          <w:bCs/>
          <w:lang w:val="en-US"/>
        </w:rPr>
        <w:t xml:space="preserve"> [18</w:t>
      </w:r>
      <w:r w:rsidR="00EB3396" w:rsidRPr="00986527">
        <w:rPr>
          <w:bCs/>
          <w:lang w:val="en-US"/>
        </w:rPr>
        <w:t>]</w:t>
      </w:r>
      <w:r w:rsidR="003700D8" w:rsidRPr="00986527">
        <w:rPr>
          <w:bCs/>
          <w:lang w:val="en-US"/>
        </w:rPr>
        <w:t>.</w:t>
      </w:r>
      <w:r w:rsidR="00E003DF" w:rsidRPr="00986527">
        <w:rPr>
          <w:lang w:val="en-US"/>
        </w:rPr>
        <w:t xml:space="preserve"> Therefore, classification labels (‘impaired’</w:t>
      </w:r>
      <w:r w:rsidR="003062A5" w:rsidRPr="00986527">
        <w:rPr>
          <w:lang w:val="en-US"/>
        </w:rPr>
        <w:t xml:space="preserve">, </w:t>
      </w:r>
      <w:r w:rsidR="00E845F1" w:rsidRPr="00986527">
        <w:rPr>
          <w:rStyle w:val="None"/>
          <w:lang w:val="en-US"/>
        </w:rPr>
        <w:t>‘</w:t>
      </w:r>
      <w:r w:rsidR="00F53685" w:rsidRPr="00986527">
        <w:rPr>
          <w:u w:color="000000"/>
          <w:lang w:val="en-US"/>
        </w:rPr>
        <w:t>spared’</w:t>
      </w:r>
      <w:r w:rsidR="00E003DF" w:rsidRPr="00986527">
        <w:rPr>
          <w:lang w:val="en-US"/>
        </w:rPr>
        <w:t>, ‘HC’) were randomly shuffled (N=1000</w:t>
      </w:r>
      <w:proofErr w:type="gramStart"/>
      <w:r w:rsidR="00E003DF" w:rsidRPr="00986527">
        <w:rPr>
          <w:lang w:val="en-US"/>
        </w:rPr>
        <w:t>)</w:t>
      </w:r>
      <w:proofErr w:type="gramEnd"/>
      <w:r w:rsidR="00E003DF" w:rsidRPr="00986527">
        <w:rPr>
          <w:lang w:val="en-US"/>
        </w:rPr>
        <w:t xml:space="preserve"> and classification models were retrained on those label assignments, using model parameters and cross-validation identical to the observed model. The classification performance of the observed model is tested against the resulting null distribution of classification performances of the generated ‘random’ models. Significance is represented by the frequency of cases where the random model performs equal or better than the observed model divided by the total number of random models. A p-valu</w:t>
      </w:r>
      <w:r w:rsidR="003700D8" w:rsidRPr="00986527">
        <w:rPr>
          <w:lang w:val="en-US"/>
        </w:rPr>
        <w:t>e (alpha &lt; 0.5) can be derived</w:t>
      </w:r>
      <w:r w:rsidR="00F66C02" w:rsidRPr="00986527">
        <w:rPr>
          <w:lang w:val="en-US"/>
        </w:rPr>
        <w:t xml:space="preserve"> [</w:t>
      </w:r>
      <w:r w:rsidR="00C37F3E" w:rsidRPr="00986527">
        <w:rPr>
          <w:lang w:val="en-US"/>
        </w:rPr>
        <w:t>19</w:t>
      </w:r>
      <w:r w:rsidR="00F66C02" w:rsidRPr="00986527">
        <w:rPr>
          <w:lang w:val="en-US"/>
        </w:rPr>
        <w:t>]</w:t>
      </w:r>
      <w:r w:rsidR="00AF69C7" w:rsidRPr="00986527">
        <w:rPr>
          <w:lang w:val="en-US"/>
        </w:rPr>
        <w:t>.</w:t>
      </w:r>
    </w:p>
    <w:p w14:paraId="27F37051" w14:textId="77777777" w:rsidR="00732BCD" w:rsidRPr="00986527" w:rsidRDefault="00732BCD" w:rsidP="00DC55B2">
      <w:pPr>
        <w:spacing w:line="480" w:lineRule="auto"/>
        <w:jc w:val="both"/>
        <w:rPr>
          <w:lang w:val="en-US"/>
        </w:rPr>
      </w:pPr>
    </w:p>
    <w:p w14:paraId="3D8213AF" w14:textId="77777777" w:rsidR="00E003DF" w:rsidRPr="00986527" w:rsidRDefault="00E003DF" w:rsidP="00DC55B2">
      <w:pPr>
        <w:spacing w:line="480" w:lineRule="auto"/>
        <w:jc w:val="both"/>
        <w:rPr>
          <w:b/>
          <w:sz w:val="26"/>
          <w:szCs w:val="26"/>
          <w:lang w:val="en-US"/>
        </w:rPr>
      </w:pPr>
      <w:r w:rsidRPr="00986527">
        <w:rPr>
          <w:b/>
          <w:sz w:val="26"/>
          <w:szCs w:val="26"/>
          <w:lang w:val="en-US"/>
        </w:rPr>
        <w:t>Machine learning pipeline: Visualisation of discriminative GM volume pattern</w:t>
      </w:r>
    </w:p>
    <w:p w14:paraId="2BB92534" w14:textId="6AA43162" w:rsidR="00986A31" w:rsidRPr="00986527" w:rsidRDefault="00E003DF" w:rsidP="00DC55B2">
      <w:pPr>
        <w:spacing w:line="480" w:lineRule="auto"/>
        <w:jc w:val="both"/>
        <w:rPr>
          <w:rStyle w:val="None"/>
          <w:u w:color="000000"/>
          <w:lang w:val="en-US"/>
        </w:rPr>
      </w:pPr>
      <w:r w:rsidRPr="00986527">
        <w:rPr>
          <w:rStyle w:val="None"/>
          <w:u w:color="000000"/>
          <w:lang w:val="en-US"/>
        </w:rPr>
        <w:t>To assess the reliability of voxels contributing to the classification performance of the winning model we inspected the cross-validation ratio. The cross-validation ratio represents the mean CV2 weight of all CV2 folds and permutations for a given voxel of the winning model divided by the CV1 standard error. More extreme weight values indicate a stronger contribution to the classification performance. The direction of the weight value (positive or negative) indicates whether a given voxel is predic</w:t>
      </w:r>
      <w:r w:rsidR="00CA55E7" w:rsidRPr="00986527">
        <w:rPr>
          <w:rStyle w:val="None"/>
          <w:u w:color="000000"/>
          <w:lang w:val="en-US"/>
        </w:rPr>
        <w:t>tive of one group or the other</w:t>
      </w:r>
      <w:r w:rsidR="00307C61" w:rsidRPr="00986527">
        <w:rPr>
          <w:rStyle w:val="None"/>
          <w:u w:color="000000"/>
          <w:vertAlign w:val="superscript"/>
          <w:lang w:val="en-US"/>
        </w:rPr>
        <w:t xml:space="preserve"> </w:t>
      </w:r>
      <w:r w:rsidR="0087506D" w:rsidRPr="00986527">
        <w:rPr>
          <w:rStyle w:val="None"/>
          <w:u w:color="000000"/>
          <w:lang w:val="en-US"/>
        </w:rPr>
        <w:t>[2]</w:t>
      </w:r>
      <w:r w:rsidR="00CA55E7" w:rsidRPr="00986527">
        <w:rPr>
          <w:rStyle w:val="None"/>
          <w:u w:color="000000"/>
          <w:lang w:val="en-US"/>
        </w:rPr>
        <w:t>.</w:t>
      </w:r>
    </w:p>
    <w:p w14:paraId="38076C35" w14:textId="77777777" w:rsidR="00732BCD" w:rsidRPr="00986527" w:rsidRDefault="00732BCD" w:rsidP="00DC55B2">
      <w:pPr>
        <w:spacing w:line="480" w:lineRule="auto"/>
        <w:jc w:val="both"/>
        <w:rPr>
          <w:rStyle w:val="None"/>
          <w:u w:color="000000"/>
          <w:vertAlign w:val="superscript"/>
          <w:lang w:val="en-US"/>
        </w:rPr>
      </w:pPr>
    </w:p>
    <w:p w14:paraId="396B2AEB" w14:textId="105BC59F" w:rsidR="005B0509" w:rsidRPr="00986527" w:rsidRDefault="005960A0" w:rsidP="00DC55B2">
      <w:pPr>
        <w:spacing w:line="480" w:lineRule="auto"/>
        <w:jc w:val="both"/>
        <w:rPr>
          <w:u w:color="000000"/>
          <w:lang w:val="en-US"/>
        </w:rPr>
      </w:pPr>
      <w:r w:rsidRPr="00986527">
        <w:rPr>
          <w:b/>
          <w:sz w:val="26"/>
          <w:szCs w:val="26"/>
          <w:lang w:val="en-US"/>
        </w:rPr>
        <w:t>Post-hoc correlation analysis between decision scores and relevant variables</w:t>
      </w:r>
    </w:p>
    <w:p w14:paraId="3AEFE1DE" w14:textId="7C9CA304" w:rsidR="005960A0" w:rsidRPr="00986527" w:rsidRDefault="009E614D" w:rsidP="00DC55B2">
      <w:pPr>
        <w:spacing w:after="240" w:line="480" w:lineRule="auto"/>
        <w:jc w:val="both"/>
        <w:rPr>
          <w:rStyle w:val="None"/>
          <w:lang w:val="en-US"/>
        </w:rPr>
      </w:pPr>
      <w:r w:rsidRPr="00986527">
        <w:rPr>
          <w:rStyle w:val="None"/>
          <w:lang w:val="en-US"/>
        </w:rPr>
        <w:t xml:space="preserve">In order to relate our neuroanatomical </w:t>
      </w:r>
      <w:r w:rsidR="005901B0" w:rsidRPr="00986527">
        <w:rPr>
          <w:rStyle w:val="None"/>
          <w:lang w:val="en-US"/>
        </w:rPr>
        <w:t xml:space="preserve">classification model to clinical and functional </w:t>
      </w:r>
      <w:r w:rsidR="00515802" w:rsidRPr="00986527">
        <w:rPr>
          <w:rStyle w:val="None"/>
          <w:lang w:val="en-US"/>
        </w:rPr>
        <w:t>variables not used for classification</w:t>
      </w:r>
      <w:r w:rsidR="00067D12" w:rsidRPr="00986527">
        <w:rPr>
          <w:rStyle w:val="None"/>
          <w:lang w:val="en-US"/>
        </w:rPr>
        <w:t xml:space="preserve">, </w:t>
      </w:r>
      <w:r w:rsidR="00515802" w:rsidRPr="00986527">
        <w:rPr>
          <w:rStyle w:val="None"/>
          <w:lang w:val="en-US"/>
        </w:rPr>
        <w:t>w</w:t>
      </w:r>
      <w:r w:rsidR="005960A0" w:rsidRPr="00986527">
        <w:rPr>
          <w:rStyle w:val="None"/>
          <w:lang w:val="en-US"/>
        </w:rPr>
        <w:t xml:space="preserve">e calculated </w:t>
      </w:r>
      <w:r w:rsidR="003B7D0E" w:rsidRPr="00986527">
        <w:rPr>
          <w:rStyle w:val="None"/>
          <w:lang w:val="en-US"/>
        </w:rPr>
        <w:t>P</w:t>
      </w:r>
      <w:r w:rsidR="005960A0" w:rsidRPr="00986527">
        <w:rPr>
          <w:rStyle w:val="None"/>
          <w:lang w:val="en-US"/>
        </w:rPr>
        <w:t xml:space="preserve">earson correlation coefficients between the decision scores of the significant </w:t>
      </w:r>
      <w:r w:rsidR="00515802" w:rsidRPr="00986527">
        <w:rPr>
          <w:rStyle w:val="None"/>
          <w:lang w:val="en-US"/>
        </w:rPr>
        <w:t>‘impaired</w:t>
      </w:r>
      <w:r w:rsidR="003E578D" w:rsidRPr="00986527">
        <w:rPr>
          <w:rStyle w:val="None"/>
          <w:lang w:val="en-US"/>
        </w:rPr>
        <w:t xml:space="preserve"> subgroup </w:t>
      </w:r>
      <w:r w:rsidR="00515802" w:rsidRPr="00986527">
        <w:rPr>
          <w:rStyle w:val="None"/>
          <w:lang w:val="en-US"/>
        </w:rPr>
        <w:t>vs HC’ classification model</w:t>
      </w:r>
      <w:r w:rsidR="005960A0" w:rsidRPr="00986527">
        <w:rPr>
          <w:rStyle w:val="None"/>
          <w:lang w:val="en-US"/>
        </w:rPr>
        <w:t xml:space="preserve"> and several clinical measures and premorbid intelligence scores. </w:t>
      </w:r>
    </w:p>
    <w:p w14:paraId="239BF682" w14:textId="77A4CCB9" w:rsidR="00515802" w:rsidRPr="00986527" w:rsidRDefault="00515802" w:rsidP="00DC55B2">
      <w:pPr>
        <w:spacing w:line="480" w:lineRule="auto"/>
        <w:jc w:val="both"/>
        <w:rPr>
          <w:rStyle w:val="None"/>
          <w:lang w:val="en-US"/>
        </w:rPr>
      </w:pPr>
      <w:r w:rsidRPr="00986527">
        <w:rPr>
          <w:rStyle w:val="None"/>
          <w:lang w:val="en-US"/>
        </w:rPr>
        <w:lastRenderedPageBreak/>
        <w:t xml:space="preserve">We observed significant correlations between </w:t>
      </w:r>
      <w:r w:rsidR="004006DC" w:rsidRPr="00986527">
        <w:rPr>
          <w:rStyle w:val="None"/>
          <w:lang w:val="en-US"/>
        </w:rPr>
        <w:t xml:space="preserve">support vector machine </w:t>
      </w:r>
      <w:r w:rsidRPr="00986527">
        <w:rPr>
          <w:rStyle w:val="None"/>
          <w:lang w:val="en-US"/>
        </w:rPr>
        <w:t>decision scores for the ‘impaired</w:t>
      </w:r>
      <w:r w:rsidR="003E578D" w:rsidRPr="00986527">
        <w:rPr>
          <w:rStyle w:val="None"/>
          <w:lang w:val="en-US"/>
        </w:rPr>
        <w:t xml:space="preserve"> subgroup</w:t>
      </w:r>
      <w:r w:rsidRPr="00986527">
        <w:rPr>
          <w:rStyle w:val="None"/>
          <w:lang w:val="en-US"/>
        </w:rPr>
        <w:t xml:space="preserve"> vs HC’ classification model and non-verbal premorbid Intelligence (r</w:t>
      </w:r>
      <w:r w:rsidRPr="00986527">
        <w:rPr>
          <w:rStyle w:val="None"/>
          <w:vertAlign w:val="subscript"/>
          <w:lang w:val="en-US"/>
        </w:rPr>
        <w:t>pearson</w:t>
      </w:r>
      <w:r w:rsidRPr="00986527">
        <w:rPr>
          <w:rStyle w:val="None"/>
          <w:lang w:val="en-US"/>
        </w:rPr>
        <w:t>= -0.26, p &lt; 0.001), GF (r</w:t>
      </w:r>
      <w:r w:rsidRPr="00986527">
        <w:rPr>
          <w:rStyle w:val="None"/>
          <w:vertAlign w:val="subscript"/>
          <w:lang w:val="en-US"/>
        </w:rPr>
        <w:t>pearson</w:t>
      </w:r>
      <w:r w:rsidRPr="00986527">
        <w:rPr>
          <w:rStyle w:val="None"/>
          <w:lang w:val="en-US"/>
        </w:rPr>
        <w:t>= -0.19, p &lt; 0.01) and GAF (r</w:t>
      </w:r>
      <w:r w:rsidRPr="00986527">
        <w:rPr>
          <w:rStyle w:val="None"/>
          <w:vertAlign w:val="subscript"/>
          <w:lang w:val="en-US"/>
        </w:rPr>
        <w:t>pearson</w:t>
      </w:r>
      <w:r w:rsidRPr="00986527">
        <w:rPr>
          <w:rStyle w:val="None"/>
          <w:lang w:val="en-US"/>
        </w:rPr>
        <w:t>= -0.19, p &lt; 0.01) (figure S6, t</w:t>
      </w:r>
      <w:r w:rsidR="00AD1CE1" w:rsidRPr="00986527">
        <w:rPr>
          <w:rStyle w:val="None"/>
          <w:lang w:val="en-US"/>
        </w:rPr>
        <w:t>able S3</w:t>
      </w:r>
      <w:r w:rsidRPr="00986527">
        <w:rPr>
          <w:rStyle w:val="None"/>
          <w:lang w:val="en-US"/>
        </w:rPr>
        <w:t>).</w:t>
      </w:r>
    </w:p>
    <w:p w14:paraId="084ED0EB" w14:textId="77777777" w:rsidR="00732BCD" w:rsidRPr="00986527" w:rsidRDefault="00732BCD" w:rsidP="00DC55B2">
      <w:pPr>
        <w:spacing w:line="480" w:lineRule="auto"/>
        <w:jc w:val="both"/>
        <w:rPr>
          <w:rStyle w:val="None"/>
          <w:lang w:val="en-US"/>
        </w:rPr>
      </w:pPr>
    </w:p>
    <w:p w14:paraId="1ABBFA25" w14:textId="77777777" w:rsidR="00555544" w:rsidRDefault="00DE0CF6" w:rsidP="00DC55B2">
      <w:pPr>
        <w:spacing w:line="480" w:lineRule="auto"/>
        <w:jc w:val="both"/>
        <w:rPr>
          <w:rStyle w:val="None"/>
          <w:lang w:val="en-US"/>
        </w:rPr>
      </w:pPr>
      <w:r w:rsidRPr="00986527">
        <w:rPr>
          <w:rStyle w:val="None"/>
          <w:lang w:val="en-US"/>
        </w:rPr>
        <w:t>Further, to exclude that decision scores were dr</w:t>
      </w:r>
      <w:r w:rsidR="00EC5AC3" w:rsidRPr="00986527">
        <w:rPr>
          <w:rStyle w:val="None"/>
          <w:lang w:val="en-US"/>
        </w:rPr>
        <w:t>iven by scanner differences between study sites we calculated an analysis of variance (ANOVA) with decision scores as dependent and stud</w:t>
      </w:r>
      <w:r w:rsidR="0078437D" w:rsidRPr="00986527">
        <w:rPr>
          <w:rStyle w:val="None"/>
          <w:lang w:val="en-US"/>
        </w:rPr>
        <w:t xml:space="preserve">y site as independent </w:t>
      </w:r>
      <w:r w:rsidR="009920F3" w:rsidRPr="00986527">
        <w:rPr>
          <w:rStyle w:val="None"/>
          <w:lang w:val="en-US"/>
        </w:rPr>
        <w:t>variable for the ‘impaired</w:t>
      </w:r>
      <w:r w:rsidR="003E578D" w:rsidRPr="00986527">
        <w:rPr>
          <w:rStyle w:val="None"/>
          <w:lang w:val="en-US"/>
        </w:rPr>
        <w:t xml:space="preserve"> subgroup </w:t>
      </w:r>
      <w:r w:rsidR="009920F3" w:rsidRPr="00986527">
        <w:rPr>
          <w:rStyle w:val="None"/>
          <w:lang w:val="en-US"/>
        </w:rPr>
        <w:t>vs HC’ model.</w:t>
      </w:r>
      <w:r w:rsidR="00C326AE" w:rsidRPr="00986527">
        <w:rPr>
          <w:rStyle w:val="None"/>
          <w:lang w:val="en-US"/>
        </w:rPr>
        <w:t xml:space="preserve"> This model showed no significant </w:t>
      </w:r>
      <w:r w:rsidR="002C5569" w:rsidRPr="00986527">
        <w:rPr>
          <w:rStyle w:val="None"/>
          <w:lang w:val="en-US"/>
        </w:rPr>
        <w:t>effect</w:t>
      </w:r>
      <w:r w:rsidR="00C326AE" w:rsidRPr="00986527">
        <w:rPr>
          <w:rStyle w:val="None"/>
          <w:lang w:val="en-US"/>
        </w:rPr>
        <w:t xml:space="preserve"> of study site on the decision scores (</w:t>
      </w:r>
      <w:proofErr w:type="gramStart"/>
      <w:r w:rsidR="00C326AE" w:rsidRPr="00986527">
        <w:rPr>
          <w:rStyle w:val="None"/>
          <w:lang w:val="en-US"/>
        </w:rPr>
        <w:t>F(</w:t>
      </w:r>
      <w:proofErr w:type="gramEnd"/>
      <w:r w:rsidR="00C450DA" w:rsidRPr="00986527">
        <w:rPr>
          <w:rStyle w:val="None"/>
          <w:lang w:val="en-US"/>
        </w:rPr>
        <w:t>1, 234</w:t>
      </w:r>
      <w:r w:rsidR="00C326AE" w:rsidRPr="00986527">
        <w:rPr>
          <w:rStyle w:val="None"/>
          <w:lang w:val="en-US"/>
        </w:rPr>
        <w:t>) = 0.68, p = 0.412)</w:t>
      </w:r>
      <w:r w:rsidR="00921A0B" w:rsidRPr="00986527">
        <w:rPr>
          <w:rStyle w:val="None"/>
          <w:lang w:val="en-US"/>
        </w:rPr>
        <w:t>.</w:t>
      </w:r>
    </w:p>
    <w:p w14:paraId="1EC6075A" w14:textId="74F2D9C7" w:rsidR="00555544" w:rsidRDefault="00555544" w:rsidP="00DC55B2">
      <w:pPr>
        <w:spacing w:line="480" w:lineRule="auto"/>
        <w:jc w:val="both"/>
        <w:rPr>
          <w:rStyle w:val="None"/>
          <w:lang w:val="en-US"/>
        </w:rPr>
      </w:pPr>
    </w:p>
    <w:p w14:paraId="3887D401" w14:textId="77777777" w:rsidR="000B2A99" w:rsidRDefault="00555544" w:rsidP="000B2A99">
      <w:pPr>
        <w:spacing w:line="480" w:lineRule="auto"/>
        <w:jc w:val="both"/>
        <w:rPr>
          <w:rStyle w:val="None"/>
          <w:b/>
          <w:bCs/>
          <w:sz w:val="28"/>
          <w:szCs w:val="28"/>
          <w:lang w:val="en-US"/>
        </w:rPr>
      </w:pPr>
      <w:r w:rsidRPr="00555544">
        <w:rPr>
          <w:rStyle w:val="None"/>
          <w:b/>
          <w:bCs/>
          <w:sz w:val="28"/>
          <w:szCs w:val="28"/>
          <w:lang w:val="en-US"/>
        </w:rPr>
        <w:t>Members of the PRONIA consortium</w:t>
      </w:r>
    </w:p>
    <w:p w14:paraId="6EF93AB3" w14:textId="5C07F67C" w:rsidR="00555544" w:rsidRPr="000B2A99" w:rsidRDefault="00555544" w:rsidP="000B2A99">
      <w:pPr>
        <w:spacing w:line="480" w:lineRule="auto"/>
        <w:jc w:val="both"/>
        <w:rPr>
          <w:b/>
          <w:bCs/>
          <w:sz w:val="28"/>
          <w:szCs w:val="28"/>
          <w:lang w:val="en-US"/>
        </w:rPr>
      </w:pPr>
      <w:r w:rsidRPr="00BD085B">
        <w:rPr>
          <w:u w:val="single"/>
        </w:rPr>
        <w:t>Department of Psychiatry and Psychotherapy, Ludwig-Maximilian-University, Munich, Bavaria, Germany:</w:t>
      </w:r>
      <w:r>
        <w:t xml:space="preserve">  Anne Erkens, Eva Gussmann, BSc, Shalaila Haas, MSc, Alkomiet Hasan, MD, Claudius Hoff, MD, Ifrah Khanyaree, BSc, Aylin Melo, BSc, Susanna Muckenhuber-Sternbauer, MD, Janis Köhler, Ömer Öztürk, MD, David Popovic, MD, Adrian Rangnick, BSc, Sebastian von Saldern, MD, Rachele Sanfelici, MSc, Moritz Spangemacher, Ana Tupac, MSc, Maria Fernanda Urquijo, MSc, Johanna Weiske, MSc, and Antonia Wosgien.</w:t>
      </w:r>
    </w:p>
    <w:p w14:paraId="6A4DE8C0" w14:textId="77777777" w:rsidR="00555544" w:rsidRDefault="00555544" w:rsidP="00555544">
      <w:pPr>
        <w:spacing w:before="240" w:line="480" w:lineRule="auto"/>
      </w:pPr>
      <w:r w:rsidRPr="00BD085B">
        <w:rPr>
          <w:u w:val="single"/>
        </w:rPr>
        <w:t>University of Cologne, North Rhineland–Westphalia, Germany:</w:t>
      </w:r>
      <w:r>
        <w:t xml:space="preserve"> Dennis Hedderich, MD, Karsten Blume, Mauro Seves, MSc, Nathalie Kaiser, MSc, Thorsten Lichtenstein, MD, Christiane Woopen, MD, Linda Betz, BSc and Nora Penzel, MSc.</w:t>
      </w:r>
    </w:p>
    <w:p w14:paraId="49E6F42D" w14:textId="77777777" w:rsidR="00555544" w:rsidRDefault="00555544" w:rsidP="00555544">
      <w:pPr>
        <w:spacing w:before="240" w:line="480" w:lineRule="auto"/>
      </w:pPr>
      <w:r w:rsidRPr="00842651">
        <w:rPr>
          <w:u w:val="single"/>
        </w:rPr>
        <w:t>Psychiatric University Hospital, University of Basel, Basel, Switzerland</w:t>
      </w:r>
      <w:r>
        <w:t xml:space="preserve">: Christina Andreou, MD, PhD, Laura Egloff, PhD, Fabienne Harrisberger, PhD, Claudia Lenz, PhD, Letizia Leanza, MSc, Amatya Mackintosh, MSc, Renata Smieskova, PhD, Erich Studerus, PhD, Anna Walter, MD, and Sonja Widmayer, MSc. </w:t>
      </w:r>
    </w:p>
    <w:p w14:paraId="3C3247CD" w14:textId="77777777" w:rsidR="00555544" w:rsidRDefault="00555544" w:rsidP="00555544">
      <w:pPr>
        <w:spacing w:before="240" w:line="480" w:lineRule="auto"/>
      </w:pPr>
      <w:r w:rsidRPr="00BD085B">
        <w:rPr>
          <w:u w:val="single"/>
        </w:rPr>
        <w:lastRenderedPageBreak/>
        <w:t>Institute of Mental Health, University of Birmingham, Birmingham, United Kingdom:</w:t>
      </w:r>
      <w:r>
        <w:t xml:space="preserve"> Chris Day, BSc, Sian Lowri Griffiths, PhD, Mariam Iqbal, BSc, Mirabel Pelton, MSc, Pavan Mallikarjun, MBBS, DPM, MRCPsych, PhD, Alexandra Stainton, MSci, and Ashleigh Lin, PhD. </w:t>
      </w:r>
    </w:p>
    <w:p w14:paraId="6FF95B10" w14:textId="77777777" w:rsidR="00555544" w:rsidRDefault="00555544" w:rsidP="00555544">
      <w:pPr>
        <w:spacing w:before="240" w:line="480" w:lineRule="auto"/>
      </w:pPr>
      <w:r w:rsidRPr="00B14C26">
        <w:rPr>
          <w:u w:val="single"/>
        </w:rPr>
        <w:t>Department of Psychiatry, University of Turku, Turku, Finland</w:t>
      </w:r>
      <w:r>
        <w:t>: Alexander Denissoff, MD, Anu Ellilä, RN, Tiina From, MSc, Markus Heinimaa, MD, PhD, Tuula Ilonen, PhD, Päivi Jalo, RN, Heikki Laurikainen, MD, Maarit Lehtinen, RN, Antti Luutonen, BA, Akseli Mäkela, BA, Janina Paju, MSc, Henri Pesonen, PhD, Reetta-Liina Armio (Säilä), MD, Elina Sormunen, MD, Anna Toivonen, MSc, and Otto Turtonen, MD.</w:t>
      </w:r>
    </w:p>
    <w:p w14:paraId="4C275B9D" w14:textId="77777777" w:rsidR="00555544" w:rsidRDefault="00555544" w:rsidP="00555544">
      <w:pPr>
        <w:spacing w:before="240" w:line="480" w:lineRule="auto"/>
      </w:pPr>
      <w:r w:rsidRPr="00B14C26">
        <w:rPr>
          <w:u w:val="single"/>
        </w:rPr>
        <w:t>General Electric Global Research Inc, Munich, Germany</w:t>
      </w:r>
      <w:r>
        <w:t xml:space="preserve">: Ana Beatriz Solana, PhD, Manuela Abraham, MBA, Nicolas Hehn, PhD, and Timo Schirmer, PhD. </w:t>
      </w:r>
    </w:p>
    <w:p w14:paraId="1CF277F8" w14:textId="77777777" w:rsidR="00555544" w:rsidRDefault="00555544" w:rsidP="00555544">
      <w:pPr>
        <w:spacing w:before="240" w:line="480" w:lineRule="auto"/>
      </w:pPr>
      <w:r w:rsidRPr="00DB628D">
        <w:rPr>
          <w:u w:val="single"/>
        </w:rPr>
        <w:t>Workgroup of Paolo Brambilla, MD, PhD University of Milan, Milan, Italy</w:t>
      </w:r>
      <w:r>
        <w:t xml:space="preserve">: </w:t>
      </w:r>
      <w:r w:rsidRPr="00DA7105">
        <w:t>Department of Neuroscience and Mental Health,</w:t>
      </w:r>
      <w:r>
        <w:t xml:space="preserve"> </w:t>
      </w:r>
      <w:r w:rsidRPr="00DA7105">
        <w:t xml:space="preserve">Fondazione IRCCS Ca' Granda Ospedale Maggiore Policlinico, University of Milan, Milan, Italy: </w:t>
      </w:r>
      <w:r>
        <w:t xml:space="preserve">Carlo Altamura, MD, Marika Belleri, PsychD, Francesca Bottinelli, PsychD, Adele Ferro PsychD, PhD, and Marta Re, PhD. </w:t>
      </w:r>
      <w:r w:rsidRPr="00DA7105">
        <w:t>Programma2000, Niguarda Hospital, Milan</w:t>
      </w:r>
      <w:r>
        <w:t xml:space="preserve">: Emiliano Monzani, MD, Mauro Percudani, MD, and Maurizio Sberna, MD. San Paolo Hospital, Milan: Armando D’Agostino, MD, and Lorenzo Del Fabro, MD. Villa San Benedetto Menni, Albese con Cassano: Giampaolo Perna, MD, Maria Nobile MD, PhD, and Alessandra Alciati, MD. </w:t>
      </w:r>
    </w:p>
    <w:p w14:paraId="33F84BA6" w14:textId="6E19EDFE" w:rsidR="00471A47" w:rsidRPr="00F522CF" w:rsidRDefault="00555544" w:rsidP="00F522CF">
      <w:pPr>
        <w:spacing w:before="240" w:line="480" w:lineRule="auto"/>
        <w:rPr>
          <w:rStyle w:val="None"/>
        </w:rPr>
      </w:pPr>
      <w:r w:rsidRPr="007036F1">
        <w:rPr>
          <w:u w:val="single"/>
        </w:rPr>
        <w:t>Workgroup of Paolo Brambilla, University of Udine, Udine, Italy</w:t>
      </w:r>
      <w:r>
        <w:t xml:space="preserve">: </w:t>
      </w:r>
      <w:r w:rsidRPr="00DA7105">
        <w:t>Department of Medical Area, University of Udine</w:t>
      </w:r>
      <w:r>
        <w:t>: Matteo Balestrieri, MD, Carolina Bonivento, PsychD, PhD, Giuseppe Cabras, PhD, and Franco Fabbro, MD, PhD.</w:t>
      </w:r>
      <w:r w:rsidRPr="00DA7105">
        <w:t xml:space="preserve"> IRCCS Scientific Institute “E. Medea”, Polo FVG, Udine: </w:t>
      </w:r>
      <w:r>
        <w:t>Marco Garzitto, PsychD, PhD and Sara Piccin, PsychD, PhD.</w:t>
      </w:r>
      <w:r w:rsidR="00471A47" w:rsidRPr="00986527">
        <w:rPr>
          <w:rStyle w:val="None"/>
          <w:lang w:val="en-US"/>
        </w:rPr>
        <w:br w:type="page"/>
      </w:r>
    </w:p>
    <w:p w14:paraId="5DB8760C" w14:textId="03C3A703" w:rsidR="003C646E" w:rsidRPr="00986527" w:rsidRDefault="003C646E" w:rsidP="003C646E">
      <w:pPr>
        <w:spacing w:line="480" w:lineRule="auto"/>
        <w:jc w:val="both"/>
        <w:rPr>
          <w:b/>
          <w:sz w:val="26"/>
          <w:szCs w:val="26"/>
          <w:lang w:val="en-US"/>
        </w:rPr>
      </w:pPr>
      <w:r w:rsidRPr="00986527">
        <w:rPr>
          <w:b/>
          <w:sz w:val="26"/>
          <w:szCs w:val="26"/>
          <w:lang w:val="en-US"/>
        </w:rPr>
        <w:lastRenderedPageBreak/>
        <w:t>References</w:t>
      </w:r>
    </w:p>
    <w:p w14:paraId="74DAC975" w14:textId="4A9C1787" w:rsidR="00C53986" w:rsidRPr="00986527" w:rsidRDefault="00C53986" w:rsidP="00C53986">
      <w:pPr>
        <w:widowControl w:val="0"/>
        <w:numPr>
          <w:ilvl w:val="0"/>
          <w:numId w:val="9"/>
        </w:numPr>
        <w:tabs>
          <w:tab w:val="left" w:pos="504"/>
        </w:tabs>
        <w:autoSpaceDE w:val="0"/>
        <w:autoSpaceDN w:val="0"/>
        <w:adjustRightInd w:val="0"/>
        <w:spacing w:after="240"/>
      </w:pPr>
      <w:r w:rsidRPr="00986527">
        <w:rPr>
          <w:lang w:val="en-US"/>
        </w:rPr>
        <w:t>Wechsler D. Manual for the Wechsler adult intelligence scale.</w:t>
      </w:r>
      <w:r w:rsidR="00440D0E" w:rsidRPr="00986527">
        <w:rPr>
          <w:lang w:val="en-US"/>
        </w:rPr>
        <w:t xml:space="preserve"> </w:t>
      </w:r>
      <w:r w:rsidR="00440D0E" w:rsidRPr="00986527">
        <w:t>Psychological Corp;</w:t>
      </w:r>
      <w:r w:rsidR="00440D0E" w:rsidRPr="00986527">
        <w:rPr>
          <w:lang w:val="en-US"/>
        </w:rPr>
        <w:t xml:space="preserve"> </w:t>
      </w:r>
      <w:r w:rsidRPr="00986527">
        <w:t>1955</w:t>
      </w:r>
      <w:r w:rsidR="00440D0E" w:rsidRPr="00986527">
        <w:t>.</w:t>
      </w:r>
    </w:p>
    <w:p w14:paraId="086F8398" w14:textId="77777777" w:rsidR="00C53986" w:rsidRPr="00986527" w:rsidRDefault="00C53986" w:rsidP="00C53986">
      <w:pPr>
        <w:widowControl w:val="0"/>
        <w:numPr>
          <w:ilvl w:val="0"/>
          <w:numId w:val="9"/>
        </w:numPr>
        <w:tabs>
          <w:tab w:val="left" w:pos="504"/>
        </w:tabs>
        <w:autoSpaceDE w:val="0"/>
        <w:autoSpaceDN w:val="0"/>
        <w:adjustRightInd w:val="0"/>
        <w:spacing w:after="240"/>
        <w:rPr>
          <w:lang w:val="en-US"/>
        </w:rPr>
      </w:pPr>
      <w:r w:rsidRPr="00986527">
        <w:rPr>
          <w:lang w:val="en-US"/>
        </w:rPr>
        <w:t>Koutsouleris N, Kambeitz-Ilankovic L, Ruhrmann S, Rosen M, Ruef A, Dwyer DB, et al. Prediction models of functional outcomes for individuals in the clinical high-risk state for psychosis or with recent-onset depression: a multimodal, multisite machine learning analysis. JAMA psychiatry. 2018;75(11):1156–72.</w:t>
      </w:r>
    </w:p>
    <w:p w14:paraId="10B28F48" w14:textId="77777777" w:rsidR="00DB3B79" w:rsidRPr="00986527" w:rsidRDefault="00C53986" w:rsidP="00DB3B79">
      <w:pPr>
        <w:widowControl w:val="0"/>
        <w:numPr>
          <w:ilvl w:val="0"/>
          <w:numId w:val="9"/>
        </w:numPr>
        <w:tabs>
          <w:tab w:val="left" w:pos="504"/>
        </w:tabs>
        <w:autoSpaceDE w:val="0"/>
        <w:autoSpaceDN w:val="0"/>
        <w:adjustRightInd w:val="0"/>
        <w:spacing w:after="240"/>
        <w:rPr>
          <w:lang w:val="en-US"/>
        </w:rPr>
      </w:pPr>
      <w:r w:rsidRPr="00986527">
        <w:t xml:space="preserve">Koutsouleris N, Meisenzahl EM, Borgwardt S, Riecher-Rössler A, Frodl T, Kambeitz J, et al. </w:t>
      </w:r>
      <w:r w:rsidRPr="00986527">
        <w:rPr>
          <w:lang w:val="en-US"/>
        </w:rPr>
        <w:t xml:space="preserve">Individualized </w:t>
      </w:r>
      <w:proofErr w:type="gramStart"/>
      <w:r w:rsidRPr="00986527">
        <w:rPr>
          <w:lang w:val="en-US"/>
        </w:rPr>
        <w:t>differential</w:t>
      </w:r>
      <w:proofErr w:type="gramEnd"/>
      <w:r w:rsidRPr="00986527">
        <w:rPr>
          <w:lang w:val="en-US"/>
        </w:rPr>
        <w:t xml:space="preserve"> diagnosis of schizophrenia and mood disorders using neuroanatomical biomarkers. Brain. 2015;138(7):2059–73.</w:t>
      </w:r>
    </w:p>
    <w:p w14:paraId="6CF299BF" w14:textId="0724252B" w:rsidR="00C53986" w:rsidRPr="00986527" w:rsidRDefault="00C53986" w:rsidP="00DB3B79">
      <w:pPr>
        <w:widowControl w:val="0"/>
        <w:numPr>
          <w:ilvl w:val="0"/>
          <w:numId w:val="9"/>
        </w:numPr>
        <w:tabs>
          <w:tab w:val="left" w:pos="504"/>
        </w:tabs>
        <w:autoSpaceDE w:val="0"/>
        <w:autoSpaceDN w:val="0"/>
        <w:adjustRightInd w:val="0"/>
        <w:spacing w:after="240"/>
        <w:rPr>
          <w:lang w:val="en-US"/>
        </w:rPr>
      </w:pPr>
      <w:r w:rsidRPr="00986527">
        <w:rPr>
          <w:lang w:val="en-US"/>
        </w:rPr>
        <w:t xml:space="preserve">Lloyd S. Least squares quantization in PCM. </w:t>
      </w:r>
      <w:r w:rsidR="00DB3B79" w:rsidRPr="00986527">
        <w:rPr>
          <w:rFonts w:eastAsia="Times New Roman"/>
          <w:lang w:val="en-US" w:eastAsia="en-US"/>
        </w:rPr>
        <w:t>IEEE Trans Inf Theory</w:t>
      </w:r>
      <w:r w:rsidRPr="00986527">
        <w:rPr>
          <w:lang w:val="en-US"/>
        </w:rPr>
        <w:t xml:space="preserve">. 1982;28(2):129–37. </w:t>
      </w:r>
    </w:p>
    <w:p w14:paraId="32011CC3" w14:textId="77777777" w:rsidR="00C53986" w:rsidRPr="00986527" w:rsidRDefault="00C53986" w:rsidP="00C53986">
      <w:pPr>
        <w:widowControl w:val="0"/>
        <w:numPr>
          <w:ilvl w:val="0"/>
          <w:numId w:val="9"/>
        </w:numPr>
        <w:tabs>
          <w:tab w:val="left" w:pos="504"/>
        </w:tabs>
        <w:autoSpaceDE w:val="0"/>
        <w:autoSpaceDN w:val="0"/>
        <w:adjustRightInd w:val="0"/>
        <w:spacing w:after="240"/>
      </w:pPr>
      <w:r w:rsidRPr="00986527">
        <w:rPr>
          <w:lang w:val="en-US"/>
        </w:rPr>
        <w:t xml:space="preserve">James G, Witten D, Hastie T, Tibshirani R. An introduction to statistical learning. </w:t>
      </w:r>
      <w:r w:rsidRPr="00986527">
        <w:t xml:space="preserve">Vol. 112. Springer; 2013.  </w:t>
      </w:r>
    </w:p>
    <w:p w14:paraId="6FB93FBA" w14:textId="76D61FEB" w:rsidR="00C53986" w:rsidRPr="00986527" w:rsidRDefault="00C53986" w:rsidP="00C53986">
      <w:pPr>
        <w:widowControl w:val="0"/>
        <w:numPr>
          <w:ilvl w:val="0"/>
          <w:numId w:val="9"/>
        </w:numPr>
        <w:tabs>
          <w:tab w:val="left" w:pos="504"/>
        </w:tabs>
        <w:autoSpaceDE w:val="0"/>
        <w:autoSpaceDN w:val="0"/>
        <w:adjustRightInd w:val="0"/>
        <w:spacing w:after="240"/>
      </w:pPr>
      <w:r w:rsidRPr="00986527">
        <w:rPr>
          <w:lang w:val="en-US"/>
        </w:rPr>
        <w:t xml:space="preserve">Caliński T, Harabasz J. A dendrite method for cluster analysis. </w:t>
      </w:r>
      <w:r w:rsidR="00DB3B79" w:rsidRPr="00986527">
        <w:t xml:space="preserve">Commun Stat Theory </w:t>
      </w:r>
      <w:r w:rsidR="00DB3B79" w:rsidRPr="00986527">
        <w:rPr>
          <w:bCs/>
        </w:rPr>
        <w:t>Methods</w:t>
      </w:r>
      <w:r w:rsidRPr="00986527">
        <w:rPr>
          <w:lang w:val="en-US"/>
        </w:rPr>
        <w:t xml:space="preserve">. </w:t>
      </w:r>
      <w:r w:rsidRPr="00986527">
        <w:t>1974;3(1):1–27.</w:t>
      </w:r>
    </w:p>
    <w:p w14:paraId="30CEA913" w14:textId="47FF243F" w:rsidR="00C53986" w:rsidRPr="00986527" w:rsidRDefault="00C53986" w:rsidP="00C53986">
      <w:pPr>
        <w:widowControl w:val="0"/>
        <w:numPr>
          <w:ilvl w:val="0"/>
          <w:numId w:val="9"/>
        </w:numPr>
        <w:tabs>
          <w:tab w:val="left" w:pos="504"/>
        </w:tabs>
        <w:autoSpaceDE w:val="0"/>
        <w:autoSpaceDN w:val="0"/>
        <w:adjustRightInd w:val="0"/>
        <w:spacing w:after="240"/>
      </w:pPr>
      <w:r w:rsidRPr="00986527">
        <w:rPr>
          <w:lang w:val="en-US"/>
        </w:rPr>
        <w:t xml:space="preserve">Rousseeuw PJ. Silhouettes: a graphical aid to the interpretation and validation of cluster analysis. </w:t>
      </w:r>
      <w:r w:rsidR="00DB3B79" w:rsidRPr="00986527">
        <w:t>J Comput Appl Math</w:t>
      </w:r>
      <w:r w:rsidRPr="00986527">
        <w:t xml:space="preserve">. </w:t>
      </w:r>
      <w:proofErr w:type="gramStart"/>
      <w:r w:rsidRPr="00986527">
        <w:t>1987;20:53</w:t>
      </w:r>
      <w:proofErr w:type="gramEnd"/>
      <w:r w:rsidRPr="00986527">
        <w:t>–65.</w:t>
      </w:r>
    </w:p>
    <w:p w14:paraId="033903F7" w14:textId="77777777" w:rsidR="00C53986" w:rsidRPr="00986527" w:rsidRDefault="00C53986" w:rsidP="00C53986">
      <w:pPr>
        <w:widowControl w:val="0"/>
        <w:numPr>
          <w:ilvl w:val="0"/>
          <w:numId w:val="9"/>
        </w:numPr>
        <w:tabs>
          <w:tab w:val="left" w:pos="504"/>
        </w:tabs>
        <w:autoSpaceDE w:val="0"/>
        <w:autoSpaceDN w:val="0"/>
        <w:adjustRightInd w:val="0"/>
        <w:spacing w:after="240"/>
        <w:rPr>
          <w:lang w:val="en-US"/>
        </w:rPr>
      </w:pPr>
      <w:r w:rsidRPr="00986527">
        <w:rPr>
          <w:lang w:val="en-US"/>
        </w:rPr>
        <w:t>Zumel N, Mount J. Practical data science with R. Manning Publications Co.; 2014.</w:t>
      </w:r>
    </w:p>
    <w:p w14:paraId="3D59C7D6" w14:textId="30E651A7" w:rsidR="00C53986" w:rsidRPr="00986527" w:rsidRDefault="00C53986" w:rsidP="00C53986">
      <w:pPr>
        <w:widowControl w:val="0"/>
        <w:numPr>
          <w:ilvl w:val="0"/>
          <w:numId w:val="9"/>
        </w:numPr>
        <w:tabs>
          <w:tab w:val="left" w:pos="504"/>
        </w:tabs>
        <w:autoSpaceDE w:val="0"/>
        <w:autoSpaceDN w:val="0"/>
        <w:adjustRightInd w:val="0"/>
        <w:spacing w:after="240"/>
        <w:rPr>
          <w:lang w:val="en-US"/>
        </w:rPr>
      </w:pPr>
      <w:r w:rsidRPr="00986527">
        <w:rPr>
          <w:lang w:val="en-US"/>
        </w:rPr>
        <w:t xml:space="preserve">Hennig C. Cluster-wise assessment of cluster stability. </w:t>
      </w:r>
      <w:r w:rsidR="00AF30E8" w:rsidRPr="00986527">
        <w:rPr>
          <w:lang w:val="en-US"/>
        </w:rPr>
        <w:t xml:space="preserve">Comput Stat </w:t>
      </w:r>
      <w:r w:rsidR="00AF30E8" w:rsidRPr="00986527">
        <w:rPr>
          <w:bCs/>
          <w:lang w:val="en-US"/>
        </w:rPr>
        <w:t>Data</w:t>
      </w:r>
      <w:r w:rsidR="00AF30E8" w:rsidRPr="00986527">
        <w:rPr>
          <w:lang w:val="en-US"/>
        </w:rPr>
        <w:t xml:space="preserve"> Anal.</w:t>
      </w:r>
      <w:r w:rsidRPr="00986527">
        <w:rPr>
          <w:lang w:val="en-US"/>
        </w:rPr>
        <w:t xml:space="preserve"> 2007;52(1):258–71.</w:t>
      </w:r>
    </w:p>
    <w:p w14:paraId="385443EC" w14:textId="269D330C" w:rsidR="00C53986" w:rsidRPr="00986527" w:rsidRDefault="00C53986" w:rsidP="00C53986">
      <w:pPr>
        <w:widowControl w:val="0"/>
        <w:numPr>
          <w:ilvl w:val="0"/>
          <w:numId w:val="9"/>
        </w:numPr>
        <w:tabs>
          <w:tab w:val="left" w:pos="504"/>
        </w:tabs>
        <w:autoSpaceDE w:val="0"/>
        <w:autoSpaceDN w:val="0"/>
        <w:adjustRightInd w:val="0"/>
        <w:spacing w:after="240"/>
        <w:rPr>
          <w:lang w:val="en-US"/>
        </w:rPr>
      </w:pPr>
      <w:r w:rsidRPr="00986527">
        <w:rPr>
          <w:lang w:val="en-US"/>
        </w:rPr>
        <w:t xml:space="preserve">Jaccard P. Nouvelles recherches sur la distribution florale. Bull Soc Vaud Sci Nat. </w:t>
      </w:r>
      <w:proofErr w:type="gramStart"/>
      <w:r w:rsidRPr="00986527">
        <w:rPr>
          <w:lang w:val="en-US"/>
        </w:rPr>
        <w:t>1908;44:223</w:t>
      </w:r>
      <w:proofErr w:type="gramEnd"/>
      <w:r w:rsidRPr="00986527">
        <w:rPr>
          <w:lang w:val="en-US"/>
        </w:rPr>
        <w:t>–70.</w:t>
      </w:r>
    </w:p>
    <w:p w14:paraId="5B2414D4" w14:textId="77777777" w:rsidR="005C3B19" w:rsidRPr="00986527" w:rsidRDefault="005C3B19" w:rsidP="005C3B19">
      <w:pPr>
        <w:widowControl w:val="0"/>
        <w:numPr>
          <w:ilvl w:val="0"/>
          <w:numId w:val="9"/>
        </w:numPr>
        <w:tabs>
          <w:tab w:val="left" w:pos="504"/>
        </w:tabs>
        <w:autoSpaceDE w:val="0"/>
        <w:autoSpaceDN w:val="0"/>
        <w:adjustRightInd w:val="0"/>
        <w:spacing w:after="240"/>
      </w:pPr>
      <w:r w:rsidRPr="00986527">
        <w:rPr>
          <w:lang w:val="en-US"/>
        </w:rPr>
        <w:t xml:space="preserve">Hothorn T, Hornik K, Van De Wiel MA, Zeileis A. A lego system for conditional inference. </w:t>
      </w:r>
      <w:r w:rsidRPr="00986527">
        <w:t>Am Stat</w:t>
      </w:r>
      <w:r w:rsidRPr="00986527">
        <w:rPr>
          <w:lang w:val="en-US"/>
        </w:rPr>
        <w:t xml:space="preserve">. </w:t>
      </w:r>
      <w:r w:rsidRPr="00986527">
        <w:t xml:space="preserve">2006;60(3):257–63. </w:t>
      </w:r>
    </w:p>
    <w:p w14:paraId="123FF49E" w14:textId="4E8AC5AA" w:rsidR="005C3B19" w:rsidRPr="00986527" w:rsidRDefault="005C3B19" w:rsidP="005C3B19">
      <w:pPr>
        <w:widowControl w:val="0"/>
        <w:numPr>
          <w:ilvl w:val="0"/>
          <w:numId w:val="9"/>
        </w:numPr>
        <w:tabs>
          <w:tab w:val="left" w:pos="504"/>
        </w:tabs>
        <w:autoSpaceDE w:val="0"/>
        <w:autoSpaceDN w:val="0"/>
        <w:adjustRightInd w:val="0"/>
        <w:spacing w:after="240"/>
      </w:pPr>
      <w:r w:rsidRPr="00986527">
        <w:rPr>
          <w:lang w:val="en-US"/>
        </w:rPr>
        <w:t xml:space="preserve">Mangiafico S. rcompanion: Functions to support extension education program evaluation. </w:t>
      </w:r>
      <w:r w:rsidRPr="00986527">
        <w:t>R package version. 2017;1(0).</w:t>
      </w:r>
    </w:p>
    <w:p w14:paraId="72C9C6C2" w14:textId="77777777" w:rsidR="00DE7543" w:rsidRPr="00986527" w:rsidRDefault="00DE7543" w:rsidP="00DE7543">
      <w:pPr>
        <w:widowControl w:val="0"/>
        <w:numPr>
          <w:ilvl w:val="0"/>
          <w:numId w:val="9"/>
        </w:numPr>
        <w:tabs>
          <w:tab w:val="left" w:pos="504"/>
        </w:tabs>
        <w:autoSpaceDE w:val="0"/>
        <w:autoSpaceDN w:val="0"/>
        <w:adjustRightInd w:val="0"/>
        <w:spacing w:after="240"/>
      </w:pPr>
      <w:r w:rsidRPr="00986527">
        <w:rPr>
          <w:lang w:val="en-US"/>
        </w:rPr>
        <w:t xml:space="preserve">Benjamini Y, Hochberg Y. Controlling the false discovery rate: a practical and powerful approach to multiple testing. </w:t>
      </w:r>
      <w:r w:rsidRPr="00986527">
        <w:t xml:space="preserve">J R Stat Soc Series B Stat Methodol. 1995;57(1):289–300. </w:t>
      </w:r>
    </w:p>
    <w:p w14:paraId="69085D37" w14:textId="77777777" w:rsidR="005E5F02" w:rsidRPr="00986527" w:rsidRDefault="005E5F02" w:rsidP="005E5F02">
      <w:pPr>
        <w:widowControl w:val="0"/>
        <w:numPr>
          <w:ilvl w:val="0"/>
          <w:numId w:val="9"/>
        </w:numPr>
        <w:tabs>
          <w:tab w:val="left" w:pos="504"/>
        </w:tabs>
        <w:autoSpaceDE w:val="0"/>
        <w:autoSpaceDN w:val="0"/>
        <w:adjustRightInd w:val="0"/>
        <w:spacing w:after="240"/>
        <w:rPr>
          <w:lang w:val="en-US"/>
        </w:rPr>
      </w:pPr>
      <w:r w:rsidRPr="00986527">
        <w:t xml:space="preserve">Manjon JV, Tohka J, García‐Martí G, Carbonell‐Caballero J, Lull JJ, Martí‐Bonmatí L, et al. </w:t>
      </w:r>
      <w:r w:rsidRPr="00986527">
        <w:rPr>
          <w:lang w:val="en-US"/>
        </w:rPr>
        <w:t>Robust MRI brain tissue parameter estimation by multistage outlier rejection. Magn Reson Med. 2008;59(4):866–73.</w:t>
      </w:r>
    </w:p>
    <w:p w14:paraId="4FAA8EDB" w14:textId="77777777" w:rsidR="00891D5C" w:rsidRPr="00986527" w:rsidRDefault="00891D5C" w:rsidP="00891D5C">
      <w:pPr>
        <w:widowControl w:val="0"/>
        <w:numPr>
          <w:ilvl w:val="0"/>
          <w:numId w:val="9"/>
        </w:numPr>
        <w:tabs>
          <w:tab w:val="left" w:pos="504"/>
        </w:tabs>
        <w:autoSpaceDE w:val="0"/>
        <w:autoSpaceDN w:val="0"/>
        <w:adjustRightInd w:val="0"/>
        <w:spacing w:after="240"/>
      </w:pPr>
      <w:r w:rsidRPr="00986527">
        <w:rPr>
          <w:lang w:val="en-US"/>
        </w:rPr>
        <w:t xml:space="preserve">Rajapakse JC, Giedd JN, Rapoport JL. Statistical approach to segmentation of single-channel cerebral MR images. </w:t>
      </w:r>
      <w:r w:rsidRPr="00986527">
        <w:rPr>
          <w:rFonts w:eastAsia="Times New Roman"/>
          <w:lang w:val="en-US" w:eastAsia="en-US"/>
        </w:rPr>
        <w:t>IEEE Trans Med Imaging</w:t>
      </w:r>
      <w:r w:rsidRPr="00986527">
        <w:t>. 1997;16(2):176–86.</w:t>
      </w:r>
    </w:p>
    <w:p w14:paraId="1242F8CE" w14:textId="77777777" w:rsidR="003C10D6" w:rsidRPr="00986527" w:rsidRDefault="003C10D6" w:rsidP="003C10D6">
      <w:pPr>
        <w:widowControl w:val="0"/>
        <w:numPr>
          <w:ilvl w:val="0"/>
          <w:numId w:val="9"/>
        </w:numPr>
        <w:tabs>
          <w:tab w:val="left" w:pos="504"/>
        </w:tabs>
        <w:autoSpaceDE w:val="0"/>
        <w:autoSpaceDN w:val="0"/>
        <w:adjustRightInd w:val="0"/>
        <w:spacing w:after="240"/>
      </w:pPr>
      <w:r w:rsidRPr="00986527">
        <w:rPr>
          <w:lang w:val="en-US"/>
        </w:rPr>
        <w:t xml:space="preserve">Brennan RL. Generalizability theory and classical test theory. </w:t>
      </w:r>
      <w:r w:rsidRPr="00986527">
        <w:rPr>
          <w:rStyle w:val="hgkelc"/>
        </w:rPr>
        <w:t>Appl Meas Educ</w:t>
      </w:r>
      <w:r w:rsidRPr="00986527">
        <w:t>. 2010;24(1):1–21.</w:t>
      </w:r>
    </w:p>
    <w:p w14:paraId="2E4FC36A" w14:textId="77777777" w:rsidR="003C10D6" w:rsidRPr="00986527" w:rsidRDefault="003C10D6" w:rsidP="003C10D6">
      <w:pPr>
        <w:widowControl w:val="0"/>
        <w:numPr>
          <w:ilvl w:val="0"/>
          <w:numId w:val="9"/>
        </w:numPr>
        <w:tabs>
          <w:tab w:val="left" w:pos="504"/>
        </w:tabs>
        <w:autoSpaceDE w:val="0"/>
        <w:autoSpaceDN w:val="0"/>
        <w:adjustRightInd w:val="0"/>
        <w:spacing w:after="240"/>
        <w:rPr>
          <w:lang w:val="en-US"/>
        </w:rPr>
      </w:pPr>
      <w:r w:rsidRPr="00986527">
        <w:rPr>
          <w:lang w:val="en-US"/>
        </w:rPr>
        <w:t xml:space="preserve">Mushquash C, O’Connor BP. SPSS and SAS programs for generalizability theory analyses. Behav Res </w:t>
      </w:r>
      <w:r w:rsidRPr="00986527">
        <w:rPr>
          <w:bCs/>
          <w:lang w:val="en-US"/>
        </w:rPr>
        <w:t>Methods</w:t>
      </w:r>
      <w:r w:rsidRPr="00986527">
        <w:rPr>
          <w:lang w:val="en-US"/>
        </w:rPr>
        <w:t>. 2006;38(3):542–7.</w:t>
      </w:r>
    </w:p>
    <w:p w14:paraId="1B3AD9C0" w14:textId="77777777" w:rsidR="00FA54D1" w:rsidRPr="00986527" w:rsidRDefault="00FA54D1" w:rsidP="00FA54D1">
      <w:pPr>
        <w:widowControl w:val="0"/>
        <w:numPr>
          <w:ilvl w:val="0"/>
          <w:numId w:val="9"/>
        </w:numPr>
        <w:tabs>
          <w:tab w:val="left" w:pos="504"/>
        </w:tabs>
        <w:autoSpaceDE w:val="0"/>
        <w:autoSpaceDN w:val="0"/>
        <w:adjustRightInd w:val="0"/>
        <w:spacing w:after="240"/>
        <w:rPr>
          <w:lang w:val="en-US"/>
        </w:rPr>
      </w:pPr>
      <w:r w:rsidRPr="00986527">
        <w:rPr>
          <w:lang w:val="en-US"/>
        </w:rPr>
        <w:lastRenderedPageBreak/>
        <w:t xml:space="preserve">Gaonkar B, Davatzikos C. Analytic estimation of statistical significance maps for support vector machine based multi-variate image analysis and classification. </w:t>
      </w:r>
      <w:r w:rsidRPr="00986527">
        <w:rPr>
          <w:bCs/>
          <w:lang w:val="en-US"/>
        </w:rPr>
        <w:t>Neuroimage</w:t>
      </w:r>
      <w:r w:rsidRPr="00986527">
        <w:rPr>
          <w:lang w:val="en-US"/>
        </w:rPr>
        <w:t xml:space="preserve">. </w:t>
      </w:r>
      <w:proofErr w:type="gramStart"/>
      <w:r w:rsidRPr="00986527">
        <w:rPr>
          <w:lang w:val="en-US"/>
        </w:rPr>
        <w:t>2013;78:270</w:t>
      </w:r>
      <w:proofErr w:type="gramEnd"/>
      <w:r w:rsidRPr="00986527">
        <w:rPr>
          <w:lang w:val="en-US"/>
        </w:rPr>
        <w:t>–83.</w:t>
      </w:r>
    </w:p>
    <w:p w14:paraId="103C0B76" w14:textId="77777777" w:rsidR="00EC26FB" w:rsidRPr="00986527" w:rsidRDefault="00EC26FB" w:rsidP="00EC26FB">
      <w:pPr>
        <w:widowControl w:val="0"/>
        <w:numPr>
          <w:ilvl w:val="0"/>
          <w:numId w:val="9"/>
        </w:numPr>
        <w:tabs>
          <w:tab w:val="left" w:pos="504"/>
        </w:tabs>
        <w:autoSpaceDE w:val="0"/>
        <w:autoSpaceDN w:val="0"/>
        <w:adjustRightInd w:val="0"/>
        <w:spacing w:after="240"/>
        <w:rPr>
          <w:lang w:val="en-US"/>
        </w:rPr>
      </w:pPr>
      <w:r w:rsidRPr="00986527">
        <w:rPr>
          <w:lang w:val="en-US"/>
        </w:rPr>
        <w:t>Golland P, Fischl B. Permutation tests for classification: towards statistical significance in image-based studies. In Springer; 2003. p. 330–41.</w:t>
      </w:r>
    </w:p>
    <w:p w14:paraId="0A13DA9E" w14:textId="77777777" w:rsidR="00D02DB0" w:rsidRPr="00986527" w:rsidRDefault="00D02DB0" w:rsidP="00D02DB0">
      <w:pPr>
        <w:widowControl w:val="0"/>
        <w:numPr>
          <w:ilvl w:val="0"/>
          <w:numId w:val="9"/>
        </w:numPr>
        <w:tabs>
          <w:tab w:val="left" w:pos="504"/>
        </w:tabs>
        <w:autoSpaceDE w:val="0"/>
        <w:autoSpaceDN w:val="0"/>
        <w:adjustRightInd w:val="0"/>
        <w:spacing w:after="240"/>
        <w:rPr>
          <w:lang w:val="en-US"/>
        </w:rPr>
      </w:pPr>
      <w:r w:rsidRPr="00986527">
        <w:rPr>
          <w:lang w:val="en-US"/>
        </w:rPr>
        <w:t xml:space="preserve">Osterrieth P. The test of copying a complex figure: A contribution to the study of perception and memory. Arch Psychol. </w:t>
      </w:r>
      <w:proofErr w:type="gramStart"/>
      <w:r w:rsidRPr="00986527">
        <w:rPr>
          <w:lang w:val="en-US"/>
        </w:rPr>
        <w:t>1944;30:206</w:t>
      </w:r>
      <w:proofErr w:type="gramEnd"/>
      <w:r w:rsidRPr="00986527">
        <w:rPr>
          <w:lang w:val="en-US"/>
        </w:rPr>
        <w:t>–356.</w:t>
      </w:r>
    </w:p>
    <w:p w14:paraId="36B69EDD" w14:textId="77777777" w:rsidR="00D02DB0" w:rsidRPr="00986527" w:rsidRDefault="00D02DB0" w:rsidP="00D02DB0">
      <w:pPr>
        <w:widowControl w:val="0"/>
        <w:numPr>
          <w:ilvl w:val="0"/>
          <w:numId w:val="9"/>
        </w:numPr>
        <w:tabs>
          <w:tab w:val="left" w:pos="504"/>
        </w:tabs>
        <w:autoSpaceDE w:val="0"/>
        <w:autoSpaceDN w:val="0"/>
        <w:adjustRightInd w:val="0"/>
        <w:spacing w:after="240"/>
      </w:pPr>
      <w:r w:rsidRPr="00986527">
        <w:rPr>
          <w:lang w:val="en-US"/>
        </w:rPr>
        <w:t xml:space="preserve">Shin M-S, Park S-Y, Park S-R, Seol S-H, Kwon JS. Clinical and empirical applications of the Rey–Osterrieth complex figure test. </w:t>
      </w:r>
      <w:r w:rsidRPr="00986527">
        <w:t>Nat Protoc. 2006;1(2):892.</w:t>
      </w:r>
    </w:p>
    <w:p w14:paraId="503261F7" w14:textId="77777777" w:rsidR="00D02DB0" w:rsidRPr="00986527" w:rsidRDefault="00D02DB0" w:rsidP="00D02DB0">
      <w:pPr>
        <w:widowControl w:val="0"/>
        <w:numPr>
          <w:ilvl w:val="0"/>
          <w:numId w:val="9"/>
        </w:numPr>
        <w:tabs>
          <w:tab w:val="left" w:pos="504"/>
        </w:tabs>
        <w:autoSpaceDE w:val="0"/>
        <w:autoSpaceDN w:val="0"/>
        <w:adjustRightInd w:val="0"/>
        <w:spacing w:after="240"/>
      </w:pPr>
      <w:r w:rsidRPr="00986527">
        <w:t xml:space="preserve">Nuechterlein KH, Green MF, Kern RS, Baade LE, Barch DM, Cohen JD, et al. </w:t>
      </w:r>
      <w:r w:rsidRPr="00986527">
        <w:rPr>
          <w:lang w:val="en-US"/>
        </w:rPr>
        <w:t xml:space="preserve">The MATRICS Consensus Cognitive Battery, part 1: test selection, reliability, and validity. </w:t>
      </w:r>
      <w:r w:rsidRPr="00986527">
        <w:t>Am J Psychiatry. 2008;165(2):203–13.</w:t>
      </w:r>
    </w:p>
    <w:p w14:paraId="0800BB59" w14:textId="77777777" w:rsidR="00087125" w:rsidRPr="00986527" w:rsidRDefault="00087125" w:rsidP="00087125">
      <w:pPr>
        <w:widowControl w:val="0"/>
        <w:numPr>
          <w:ilvl w:val="0"/>
          <w:numId w:val="9"/>
        </w:numPr>
        <w:tabs>
          <w:tab w:val="left" w:pos="504"/>
        </w:tabs>
        <w:autoSpaceDE w:val="0"/>
        <w:autoSpaceDN w:val="0"/>
        <w:adjustRightInd w:val="0"/>
        <w:spacing w:after="240"/>
        <w:rPr>
          <w:lang w:val="en-US"/>
        </w:rPr>
      </w:pPr>
      <w:r w:rsidRPr="00986527">
        <w:rPr>
          <w:lang w:val="en-US"/>
        </w:rPr>
        <w:t xml:space="preserve">Baddeley A. The episodic buffer: a new component of working memory? </w:t>
      </w:r>
      <w:r w:rsidRPr="00986527">
        <w:rPr>
          <w:bCs/>
          <w:lang w:val="en-US"/>
        </w:rPr>
        <w:t>Trends</w:t>
      </w:r>
      <w:r w:rsidRPr="00986527">
        <w:rPr>
          <w:lang w:val="en-US"/>
        </w:rPr>
        <w:t xml:space="preserve"> Cogn Sci. 2000;4(11):417–23.</w:t>
      </w:r>
    </w:p>
    <w:p w14:paraId="57E468B7" w14:textId="77777777" w:rsidR="00087125" w:rsidRPr="00986527" w:rsidRDefault="00087125" w:rsidP="00087125">
      <w:pPr>
        <w:widowControl w:val="0"/>
        <w:numPr>
          <w:ilvl w:val="0"/>
          <w:numId w:val="9"/>
        </w:numPr>
        <w:tabs>
          <w:tab w:val="left" w:pos="504"/>
        </w:tabs>
        <w:autoSpaceDE w:val="0"/>
        <w:autoSpaceDN w:val="0"/>
        <w:adjustRightInd w:val="0"/>
        <w:spacing w:after="240"/>
        <w:rPr>
          <w:lang w:val="en-US"/>
        </w:rPr>
      </w:pPr>
      <w:r w:rsidRPr="00986527">
        <w:rPr>
          <w:lang w:val="en-US"/>
        </w:rPr>
        <w:t>Cavaco S, Gonçalves A, Pinto C, Almeida E, Gomes F, Moreira I, et al. Semantic fluency and phonemic fluency: regression-based norms for the Portuguese population. Arch Clin Neuropsychol. 2013;28(3):262–71.</w:t>
      </w:r>
    </w:p>
    <w:p w14:paraId="70920DDE" w14:textId="77777777" w:rsidR="00087125" w:rsidRPr="00986527" w:rsidRDefault="00087125" w:rsidP="00087125">
      <w:pPr>
        <w:widowControl w:val="0"/>
        <w:numPr>
          <w:ilvl w:val="0"/>
          <w:numId w:val="9"/>
        </w:numPr>
        <w:tabs>
          <w:tab w:val="left" w:pos="504"/>
        </w:tabs>
        <w:autoSpaceDE w:val="0"/>
        <w:autoSpaceDN w:val="0"/>
        <w:adjustRightInd w:val="0"/>
        <w:spacing w:after="240"/>
      </w:pPr>
      <w:r w:rsidRPr="00986527">
        <w:rPr>
          <w:lang w:val="en-US"/>
        </w:rPr>
        <w:t xml:space="preserve">Greenaway MC, Smith GE, Tangalos EG, Geda YE, Ivnik RJ. Mayo older americans normative studies: factor analysis of an expanded neuropsychological battery. </w:t>
      </w:r>
      <w:r w:rsidRPr="00986527">
        <w:t>Clin Neuropsychol. 2009;23(1):7–20.</w:t>
      </w:r>
    </w:p>
    <w:p w14:paraId="5A460652" w14:textId="77777777" w:rsidR="00087125" w:rsidRPr="00986527" w:rsidRDefault="00087125" w:rsidP="00087125">
      <w:pPr>
        <w:widowControl w:val="0"/>
        <w:numPr>
          <w:ilvl w:val="0"/>
          <w:numId w:val="9"/>
        </w:numPr>
        <w:tabs>
          <w:tab w:val="left" w:pos="504"/>
        </w:tabs>
        <w:autoSpaceDE w:val="0"/>
        <w:autoSpaceDN w:val="0"/>
        <w:adjustRightInd w:val="0"/>
        <w:spacing w:after="240"/>
        <w:rPr>
          <w:lang w:val="en-US"/>
        </w:rPr>
      </w:pPr>
      <w:r w:rsidRPr="00986527">
        <w:rPr>
          <w:lang w:val="en-US"/>
        </w:rPr>
        <w:t xml:space="preserve">Arbuthnott K, Frank J. Trail making test, part B as a measure of executive control: validation using a set-switching paradigm. J Clin Exp Neuropsychol. 2000;22(4):518–28. </w:t>
      </w:r>
    </w:p>
    <w:p w14:paraId="667CE165" w14:textId="77777777" w:rsidR="007E3B61" w:rsidRPr="00986527" w:rsidRDefault="007E3B61" w:rsidP="007E3B61">
      <w:pPr>
        <w:widowControl w:val="0"/>
        <w:numPr>
          <w:ilvl w:val="0"/>
          <w:numId w:val="9"/>
        </w:numPr>
        <w:tabs>
          <w:tab w:val="left" w:pos="504"/>
        </w:tabs>
        <w:autoSpaceDE w:val="0"/>
        <w:autoSpaceDN w:val="0"/>
        <w:adjustRightInd w:val="0"/>
        <w:spacing w:after="240"/>
        <w:rPr>
          <w:lang w:val="en-US"/>
        </w:rPr>
      </w:pPr>
      <w:r w:rsidRPr="00986527">
        <w:rPr>
          <w:lang w:val="en-US"/>
        </w:rPr>
        <w:t>Ross TP, Hanouskova E, Giarla K, Calhoun E, Tucker M. The reliability and validity of the self-ordered pointing task. Arch Clin Neuropsychol. 2007;22(4):449–58.</w:t>
      </w:r>
    </w:p>
    <w:p w14:paraId="5FDFBCE7" w14:textId="77777777" w:rsidR="007E3B61" w:rsidRPr="00986527" w:rsidRDefault="007E3B61" w:rsidP="007E3B61">
      <w:pPr>
        <w:widowControl w:val="0"/>
        <w:numPr>
          <w:ilvl w:val="0"/>
          <w:numId w:val="9"/>
        </w:numPr>
        <w:tabs>
          <w:tab w:val="left" w:pos="504"/>
        </w:tabs>
        <w:autoSpaceDE w:val="0"/>
        <w:autoSpaceDN w:val="0"/>
        <w:adjustRightInd w:val="0"/>
        <w:spacing w:after="240"/>
      </w:pPr>
      <w:r w:rsidRPr="00986527">
        <w:rPr>
          <w:lang w:val="en-US"/>
        </w:rPr>
        <w:t xml:space="preserve">Petrides M, Milner B. Deficits on subject-ordered tasks after frontal-and temporal-lobe lesions in man. </w:t>
      </w:r>
      <w:r w:rsidRPr="00986527">
        <w:rPr>
          <w:bCs/>
        </w:rPr>
        <w:t>Neuropsychologia</w:t>
      </w:r>
      <w:r w:rsidRPr="00986527">
        <w:t>. 1982;20(3):249–62.</w:t>
      </w:r>
    </w:p>
    <w:p w14:paraId="1B6AC561" w14:textId="0F105DE3" w:rsidR="007507B4" w:rsidRPr="00986527" w:rsidRDefault="002334D8" w:rsidP="00860776">
      <w:pPr>
        <w:widowControl w:val="0"/>
        <w:numPr>
          <w:ilvl w:val="0"/>
          <w:numId w:val="9"/>
        </w:numPr>
        <w:tabs>
          <w:tab w:val="left" w:pos="504"/>
        </w:tabs>
        <w:autoSpaceDE w:val="0"/>
        <w:autoSpaceDN w:val="0"/>
        <w:adjustRightInd w:val="0"/>
        <w:spacing w:after="240"/>
      </w:pPr>
      <w:r w:rsidRPr="00986527">
        <w:rPr>
          <w:lang w:val="en-US"/>
        </w:rPr>
        <w:t xml:space="preserve">Schmidt K, Roiser JP. Assessing the construct validity of aberrant salience. </w:t>
      </w:r>
      <w:r w:rsidRPr="00986527">
        <w:rPr>
          <w:rFonts w:eastAsia="Times New Roman"/>
          <w:lang w:val="en-US" w:eastAsia="en-US"/>
        </w:rPr>
        <w:t>Front Behav Neurosci</w:t>
      </w:r>
      <w:r w:rsidRPr="00986527">
        <w:t xml:space="preserve">. </w:t>
      </w:r>
      <w:proofErr w:type="gramStart"/>
      <w:r w:rsidRPr="00986527">
        <w:t>2009;3:58</w:t>
      </w:r>
      <w:proofErr w:type="gramEnd"/>
      <w:r w:rsidRPr="00986527">
        <w:t>.</w:t>
      </w:r>
    </w:p>
    <w:sectPr w:rsidR="007507B4" w:rsidRPr="00986527" w:rsidSect="006B7E7C">
      <w:footerReference w:type="default" r:id="rId11"/>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3EA593" w14:textId="77777777" w:rsidR="009F503F" w:rsidRDefault="009F503F" w:rsidP="00E9336C">
      <w:r>
        <w:separator/>
      </w:r>
    </w:p>
  </w:endnote>
  <w:endnote w:type="continuationSeparator" w:id="0">
    <w:p w14:paraId="05623AA2" w14:textId="77777777" w:rsidR="009F503F" w:rsidRDefault="009F503F" w:rsidP="00E93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8851671"/>
      <w:docPartObj>
        <w:docPartGallery w:val="Page Numbers (Bottom of Page)"/>
        <w:docPartUnique/>
      </w:docPartObj>
    </w:sdtPr>
    <w:sdtEndPr/>
    <w:sdtContent>
      <w:p w14:paraId="7F7C3239" w14:textId="4F0A7D51" w:rsidR="00E9336C" w:rsidRDefault="00E9336C">
        <w:pPr>
          <w:pStyle w:val="Fuzeile"/>
          <w:jc w:val="center"/>
        </w:pPr>
        <w:r>
          <w:fldChar w:fldCharType="begin"/>
        </w:r>
        <w:r>
          <w:instrText>PAGE   \* MERGEFORMAT</w:instrText>
        </w:r>
        <w:r>
          <w:fldChar w:fldCharType="separate"/>
        </w:r>
        <w:r w:rsidR="00DC55B2">
          <w:rPr>
            <w:noProof/>
          </w:rPr>
          <w:t>1</w:t>
        </w:r>
        <w:r>
          <w:fldChar w:fldCharType="end"/>
        </w:r>
      </w:p>
    </w:sdtContent>
  </w:sdt>
  <w:p w14:paraId="7CED0389" w14:textId="77777777" w:rsidR="00E9336C" w:rsidRDefault="00E933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852DA8" w14:textId="77777777" w:rsidR="009F503F" w:rsidRDefault="009F503F" w:rsidP="00E9336C">
      <w:r>
        <w:separator/>
      </w:r>
    </w:p>
  </w:footnote>
  <w:footnote w:type="continuationSeparator" w:id="0">
    <w:p w14:paraId="5FEE0838" w14:textId="77777777" w:rsidR="009F503F" w:rsidRDefault="009F503F" w:rsidP="00E933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23E1F"/>
    <w:multiLevelType w:val="hybridMultilevel"/>
    <w:tmpl w:val="E56C1518"/>
    <w:lvl w:ilvl="0" w:tplc="70F631BA">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99260D"/>
    <w:multiLevelType w:val="hybridMultilevel"/>
    <w:tmpl w:val="DA1CEFC6"/>
    <w:lvl w:ilvl="0" w:tplc="70F631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C42F74"/>
    <w:multiLevelType w:val="hybridMultilevel"/>
    <w:tmpl w:val="74A2E9E0"/>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3" w15:restartNumberingAfterBreak="0">
    <w:nsid w:val="0D1C2CC0"/>
    <w:multiLevelType w:val="hybridMultilevel"/>
    <w:tmpl w:val="806C3B26"/>
    <w:lvl w:ilvl="0" w:tplc="03AC2A84">
      <w:start w:val="1"/>
      <w:numFmt w:val="decimal"/>
      <w:lvlText w:val="(%1)"/>
      <w:lvlJc w:val="left"/>
      <w:pPr>
        <w:ind w:left="440" w:hanging="360"/>
      </w:pPr>
      <w:rPr>
        <w:rFonts w:ascii="Arial" w:hAnsi="Arial" w:cs="Arial" w:hint="default"/>
        <w:color w:val="auto"/>
        <w:sz w:val="28"/>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4" w15:restartNumberingAfterBreak="0">
    <w:nsid w:val="2BE521A6"/>
    <w:multiLevelType w:val="hybridMultilevel"/>
    <w:tmpl w:val="4A282D00"/>
    <w:lvl w:ilvl="0" w:tplc="EEA865E8">
      <w:start w:val="1"/>
      <w:numFmt w:val="decimal"/>
      <w:lvlText w:val="%1."/>
      <w:lvlJc w:val="left"/>
      <w:pPr>
        <w:ind w:left="500" w:hanging="50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2482A60"/>
    <w:multiLevelType w:val="hybridMultilevel"/>
    <w:tmpl w:val="AE9AEA9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FD1E5B"/>
    <w:multiLevelType w:val="hybridMultilevel"/>
    <w:tmpl w:val="DE54C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D32B4E"/>
    <w:multiLevelType w:val="hybridMultilevel"/>
    <w:tmpl w:val="3E5CDDDC"/>
    <w:lvl w:ilvl="0" w:tplc="70F631B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06C252A"/>
    <w:multiLevelType w:val="hybridMultilevel"/>
    <w:tmpl w:val="FF72483C"/>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15:restartNumberingAfterBreak="0">
    <w:nsid w:val="7C4D739E"/>
    <w:multiLevelType w:val="hybridMultilevel"/>
    <w:tmpl w:val="7354DC28"/>
    <w:lvl w:ilvl="0" w:tplc="70F631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6"/>
  </w:num>
  <w:num w:numId="4">
    <w:abstractNumId w:val="0"/>
  </w:num>
  <w:num w:numId="5">
    <w:abstractNumId w:val="9"/>
  </w:num>
  <w:num w:numId="6">
    <w:abstractNumId w:val="1"/>
  </w:num>
  <w:num w:numId="7">
    <w:abstractNumId w:val="7"/>
  </w:num>
  <w:num w:numId="8">
    <w:abstractNumId w:val="2"/>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3DF"/>
    <w:rsid w:val="0000166B"/>
    <w:rsid w:val="00011F9B"/>
    <w:rsid w:val="00020F95"/>
    <w:rsid w:val="00021300"/>
    <w:rsid w:val="00025394"/>
    <w:rsid w:val="00027B53"/>
    <w:rsid w:val="00034BFC"/>
    <w:rsid w:val="000422D6"/>
    <w:rsid w:val="00046B3D"/>
    <w:rsid w:val="00050EC3"/>
    <w:rsid w:val="00067D12"/>
    <w:rsid w:val="00087125"/>
    <w:rsid w:val="00095378"/>
    <w:rsid w:val="00095A89"/>
    <w:rsid w:val="00096413"/>
    <w:rsid w:val="000B2A99"/>
    <w:rsid w:val="000B6EDD"/>
    <w:rsid w:val="000D621E"/>
    <w:rsid w:val="000E0ADC"/>
    <w:rsid w:val="000F618E"/>
    <w:rsid w:val="001053D9"/>
    <w:rsid w:val="001116FC"/>
    <w:rsid w:val="00123CF7"/>
    <w:rsid w:val="001265CF"/>
    <w:rsid w:val="00126A97"/>
    <w:rsid w:val="00152228"/>
    <w:rsid w:val="001559F3"/>
    <w:rsid w:val="00161277"/>
    <w:rsid w:val="001628FC"/>
    <w:rsid w:val="00171745"/>
    <w:rsid w:val="00171752"/>
    <w:rsid w:val="001725AD"/>
    <w:rsid w:val="00176BF3"/>
    <w:rsid w:val="00184880"/>
    <w:rsid w:val="00193599"/>
    <w:rsid w:val="00195875"/>
    <w:rsid w:val="001B1526"/>
    <w:rsid w:val="001B2C92"/>
    <w:rsid w:val="001D0E45"/>
    <w:rsid w:val="001D4CFD"/>
    <w:rsid w:val="001E4F30"/>
    <w:rsid w:val="001E6477"/>
    <w:rsid w:val="001F4BE0"/>
    <w:rsid w:val="00203901"/>
    <w:rsid w:val="00203C13"/>
    <w:rsid w:val="002167C4"/>
    <w:rsid w:val="00223ADE"/>
    <w:rsid w:val="00224C7E"/>
    <w:rsid w:val="00225E8E"/>
    <w:rsid w:val="002334D8"/>
    <w:rsid w:val="00244272"/>
    <w:rsid w:val="00250FD6"/>
    <w:rsid w:val="00273468"/>
    <w:rsid w:val="00274924"/>
    <w:rsid w:val="00276A82"/>
    <w:rsid w:val="0028713F"/>
    <w:rsid w:val="002958A8"/>
    <w:rsid w:val="002A6C41"/>
    <w:rsid w:val="002A712E"/>
    <w:rsid w:val="002B3BFE"/>
    <w:rsid w:val="002C5569"/>
    <w:rsid w:val="002D1864"/>
    <w:rsid w:val="002F018D"/>
    <w:rsid w:val="002F7F75"/>
    <w:rsid w:val="0030462B"/>
    <w:rsid w:val="003062A5"/>
    <w:rsid w:val="00307C61"/>
    <w:rsid w:val="00315BA5"/>
    <w:rsid w:val="003219A2"/>
    <w:rsid w:val="00322684"/>
    <w:rsid w:val="00340693"/>
    <w:rsid w:val="003534E6"/>
    <w:rsid w:val="003570FA"/>
    <w:rsid w:val="003606A8"/>
    <w:rsid w:val="00362ACB"/>
    <w:rsid w:val="003700D8"/>
    <w:rsid w:val="003716A8"/>
    <w:rsid w:val="00371C81"/>
    <w:rsid w:val="0038747B"/>
    <w:rsid w:val="00391212"/>
    <w:rsid w:val="00391306"/>
    <w:rsid w:val="00393DF9"/>
    <w:rsid w:val="00396A24"/>
    <w:rsid w:val="003A2F03"/>
    <w:rsid w:val="003B7D0E"/>
    <w:rsid w:val="003C10D6"/>
    <w:rsid w:val="003C12E9"/>
    <w:rsid w:val="003C646E"/>
    <w:rsid w:val="003C7F41"/>
    <w:rsid w:val="003D1D73"/>
    <w:rsid w:val="003E578D"/>
    <w:rsid w:val="004006DC"/>
    <w:rsid w:val="0040466B"/>
    <w:rsid w:val="0041203B"/>
    <w:rsid w:val="004137A8"/>
    <w:rsid w:val="00421EDF"/>
    <w:rsid w:val="00424A79"/>
    <w:rsid w:val="00434F5D"/>
    <w:rsid w:val="00440D0E"/>
    <w:rsid w:val="00443994"/>
    <w:rsid w:val="0044579D"/>
    <w:rsid w:val="0045781D"/>
    <w:rsid w:val="00461B05"/>
    <w:rsid w:val="00464028"/>
    <w:rsid w:val="00471A47"/>
    <w:rsid w:val="004917D9"/>
    <w:rsid w:val="004A1601"/>
    <w:rsid w:val="004A2EF2"/>
    <w:rsid w:val="004B52B8"/>
    <w:rsid w:val="004C4872"/>
    <w:rsid w:val="004C6BE6"/>
    <w:rsid w:val="004D3DD5"/>
    <w:rsid w:val="004E78EB"/>
    <w:rsid w:val="004F50B0"/>
    <w:rsid w:val="005135AD"/>
    <w:rsid w:val="00515802"/>
    <w:rsid w:val="005178DD"/>
    <w:rsid w:val="005216EE"/>
    <w:rsid w:val="005247A3"/>
    <w:rsid w:val="005249BD"/>
    <w:rsid w:val="00537C5D"/>
    <w:rsid w:val="00540FE3"/>
    <w:rsid w:val="00542465"/>
    <w:rsid w:val="0054591D"/>
    <w:rsid w:val="005466EB"/>
    <w:rsid w:val="00550AD9"/>
    <w:rsid w:val="00555544"/>
    <w:rsid w:val="005605C1"/>
    <w:rsid w:val="005610AC"/>
    <w:rsid w:val="005676AB"/>
    <w:rsid w:val="005712E8"/>
    <w:rsid w:val="0059018A"/>
    <w:rsid w:val="005901B0"/>
    <w:rsid w:val="005912D2"/>
    <w:rsid w:val="00594EBE"/>
    <w:rsid w:val="005960A0"/>
    <w:rsid w:val="005B0509"/>
    <w:rsid w:val="005C1566"/>
    <w:rsid w:val="005C2A68"/>
    <w:rsid w:val="005C2F6D"/>
    <w:rsid w:val="005C3B19"/>
    <w:rsid w:val="005C50CA"/>
    <w:rsid w:val="005D088E"/>
    <w:rsid w:val="005E5F02"/>
    <w:rsid w:val="00600AEF"/>
    <w:rsid w:val="006048A3"/>
    <w:rsid w:val="0060600E"/>
    <w:rsid w:val="00606D1D"/>
    <w:rsid w:val="00606EE8"/>
    <w:rsid w:val="00620629"/>
    <w:rsid w:val="00621287"/>
    <w:rsid w:val="00624E7C"/>
    <w:rsid w:val="006334EE"/>
    <w:rsid w:val="0063372D"/>
    <w:rsid w:val="0064294C"/>
    <w:rsid w:val="006762FD"/>
    <w:rsid w:val="00682440"/>
    <w:rsid w:val="006A2CA6"/>
    <w:rsid w:val="006A5313"/>
    <w:rsid w:val="006A589B"/>
    <w:rsid w:val="006B318A"/>
    <w:rsid w:val="006B7E7C"/>
    <w:rsid w:val="006D1358"/>
    <w:rsid w:val="006D3934"/>
    <w:rsid w:val="006D5395"/>
    <w:rsid w:val="006D55C6"/>
    <w:rsid w:val="006F2620"/>
    <w:rsid w:val="00701C1F"/>
    <w:rsid w:val="007103CE"/>
    <w:rsid w:val="0071476B"/>
    <w:rsid w:val="00721DED"/>
    <w:rsid w:val="00732BCD"/>
    <w:rsid w:val="007353B1"/>
    <w:rsid w:val="007420EF"/>
    <w:rsid w:val="007507B4"/>
    <w:rsid w:val="0078064F"/>
    <w:rsid w:val="0078079B"/>
    <w:rsid w:val="0078437D"/>
    <w:rsid w:val="007911B9"/>
    <w:rsid w:val="00792757"/>
    <w:rsid w:val="00797D2F"/>
    <w:rsid w:val="007A1E1B"/>
    <w:rsid w:val="007A3388"/>
    <w:rsid w:val="007B319B"/>
    <w:rsid w:val="007B4F5F"/>
    <w:rsid w:val="007C0BB9"/>
    <w:rsid w:val="007C1103"/>
    <w:rsid w:val="007C3ABC"/>
    <w:rsid w:val="007D26C8"/>
    <w:rsid w:val="007E0636"/>
    <w:rsid w:val="007E3B61"/>
    <w:rsid w:val="007E4CA2"/>
    <w:rsid w:val="007E6ED8"/>
    <w:rsid w:val="00814A63"/>
    <w:rsid w:val="0082687E"/>
    <w:rsid w:val="008361FE"/>
    <w:rsid w:val="00836351"/>
    <w:rsid w:val="00837920"/>
    <w:rsid w:val="00843963"/>
    <w:rsid w:val="00850052"/>
    <w:rsid w:val="00860776"/>
    <w:rsid w:val="008657BB"/>
    <w:rsid w:val="0087506D"/>
    <w:rsid w:val="00875100"/>
    <w:rsid w:val="008761EB"/>
    <w:rsid w:val="00881B18"/>
    <w:rsid w:val="00891D5C"/>
    <w:rsid w:val="00897335"/>
    <w:rsid w:val="008A47BC"/>
    <w:rsid w:val="008A5629"/>
    <w:rsid w:val="008B7394"/>
    <w:rsid w:val="008D5CF0"/>
    <w:rsid w:val="008E1853"/>
    <w:rsid w:val="008F13A4"/>
    <w:rsid w:val="008F6359"/>
    <w:rsid w:val="009044D4"/>
    <w:rsid w:val="0091552B"/>
    <w:rsid w:val="009209AF"/>
    <w:rsid w:val="00921A0B"/>
    <w:rsid w:val="0092333F"/>
    <w:rsid w:val="00926759"/>
    <w:rsid w:val="00931240"/>
    <w:rsid w:val="0093608B"/>
    <w:rsid w:val="00941BD5"/>
    <w:rsid w:val="0094412C"/>
    <w:rsid w:val="00953208"/>
    <w:rsid w:val="00955C04"/>
    <w:rsid w:val="00957AFD"/>
    <w:rsid w:val="0096183C"/>
    <w:rsid w:val="00967916"/>
    <w:rsid w:val="0097511E"/>
    <w:rsid w:val="0098373D"/>
    <w:rsid w:val="00984072"/>
    <w:rsid w:val="00986527"/>
    <w:rsid w:val="00986A31"/>
    <w:rsid w:val="009920F3"/>
    <w:rsid w:val="00996ABE"/>
    <w:rsid w:val="00997150"/>
    <w:rsid w:val="009A4952"/>
    <w:rsid w:val="009A7816"/>
    <w:rsid w:val="009B1810"/>
    <w:rsid w:val="009C312E"/>
    <w:rsid w:val="009C73B4"/>
    <w:rsid w:val="009D32D7"/>
    <w:rsid w:val="009E614D"/>
    <w:rsid w:val="009F503F"/>
    <w:rsid w:val="00A10B90"/>
    <w:rsid w:val="00A120FB"/>
    <w:rsid w:val="00A13B94"/>
    <w:rsid w:val="00A20DC2"/>
    <w:rsid w:val="00A238F2"/>
    <w:rsid w:val="00A27E3A"/>
    <w:rsid w:val="00A41DBB"/>
    <w:rsid w:val="00A44C65"/>
    <w:rsid w:val="00A511E2"/>
    <w:rsid w:val="00A53BEB"/>
    <w:rsid w:val="00A72EF5"/>
    <w:rsid w:val="00A90AC6"/>
    <w:rsid w:val="00AD1310"/>
    <w:rsid w:val="00AD1CE1"/>
    <w:rsid w:val="00AD6F0F"/>
    <w:rsid w:val="00AF30E8"/>
    <w:rsid w:val="00AF46DF"/>
    <w:rsid w:val="00AF69C7"/>
    <w:rsid w:val="00AF7C30"/>
    <w:rsid w:val="00B02170"/>
    <w:rsid w:val="00B02D10"/>
    <w:rsid w:val="00B04345"/>
    <w:rsid w:val="00B06431"/>
    <w:rsid w:val="00B2637D"/>
    <w:rsid w:val="00B304FC"/>
    <w:rsid w:val="00B36AD7"/>
    <w:rsid w:val="00B50E5B"/>
    <w:rsid w:val="00B54FD3"/>
    <w:rsid w:val="00B57799"/>
    <w:rsid w:val="00B75693"/>
    <w:rsid w:val="00B813AE"/>
    <w:rsid w:val="00B83079"/>
    <w:rsid w:val="00B84C09"/>
    <w:rsid w:val="00B87512"/>
    <w:rsid w:val="00B93166"/>
    <w:rsid w:val="00BA7205"/>
    <w:rsid w:val="00BB6C67"/>
    <w:rsid w:val="00BE0984"/>
    <w:rsid w:val="00BF13F1"/>
    <w:rsid w:val="00BF2220"/>
    <w:rsid w:val="00C0221A"/>
    <w:rsid w:val="00C028E9"/>
    <w:rsid w:val="00C23AEA"/>
    <w:rsid w:val="00C24AB3"/>
    <w:rsid w:val="00C326AE"/>
    <w:rsid w:val="00C32D24"/>
    <w:rsid w:val="00C35F8F"/>
    <w:rsid w:val="00C37F3E"/>
    <w:rsid w:val="00C40811"/>
    <w:rsid w:val="00C42AE8"/>
    <w:rsid w:val="00C43B61"/>
    <w:rsid w:val="00C450DA"/>
    <w:rsid w:val="00C53986"/>
    <w:rsid w:val="00C54C52"/>
    <w:rsid w:val="00C56559"/>
    <w:rsid w:val="00C73EC6"/>
    <w:rsid w:val="00C76AF8"/>
    <w:rsid w:val="00C8044B"/>
    <w:rsid w:val="00C83C43"/>
    <w:rsid w:val="00C94014"/>
    <w:rsid w:val="00CA17EE"/>
    <w:rsid w:val="00CA3BB4"/>
    <w:rsid w:val="00CA55E7"/>
    <w:rsid w:val="00CC2693"/>
    <w:rsid w:val="00CC3383"/>
    <w:rsid w:val="00CC4506"/>
    <w:rsid w:val="00CC5CEC"/>
    <w:rsid w:val="00CD41B2"/>
    <w:rsid w:val="00CD65DD"/>
    <w:rsid w:val="00CE517E"/>
    <w:rsid w:val="00CF4A4B"/>
    <w:rsid w:val="00D02DB0"/>
    <w:rsid w:val="00D03A4F"/>
    <w:rsid w:val="00D0616F"/>
    <w:rsid w:val="00D121DC"/>
    <w:rsid w:val="00D163E0"/>
    <w:rsid w:val="00D20975"/>
    <w:rsid w:val="00D226B3"/>
    <w:rsid w:val="00D2740D"/>
    <w:rsid w:val="00D350FF"/>
    <w:rsid w:val="00D60B3E"/>
    <w:rsid w:val="00D6316B"/>
    <w:rsid w:val="00D66BD3"/>
    <w:rsid w:val="00D73056"/>
    <w:rsid w:val="00D800FC"/>
    <w:rsid w:val="00D8087C"/>
    <w:rsid w:val="00D836E0"/>
    <w:rsid w:val="00D85B0B"/>
    <w:rsid w:val="00D90F11"/>
    <w:rsid w:val="00D92917"/>
    <w:rsid w:val="00D955BF"/>
    <w:rsid w:val="00D97584"/>
    <w:rsid w:val="00DA0DBD"/>
    <w:rsid w:val="00DA2385"/>
    <w:rsid w:val="00DA5648"/>
    <w:rsid w:val="00DA5903"/>
    <w:rsid w:val="00DA6645"/>
    <w:rsid w:val="00DB3B79"/>
    <w:rsid w:val="00DB4BA8"/>
    <w:rsid w:val="00DC1C78"/>
    <w:rsid w:val="00DC55B2"/>
    <w:rsid w:val="00DD18E5"/>
    <w:rsid w:val="00DD39D2"/>
    <w:rsid w:val="00DD3E81"/>
    <w:rsid w:val="00DD502A"/>
    <w:rsid w:val="00DE0245"/>
    <w:rsid w:val="00DE0CF6"/>
    <w:rsid w:val="00DE7543"/>
    <w:rsid w:val="00E003DF"/>
    <w:rsid w:val="00E029FC"/>
    <w:rsid w:val="00E06E3E"/>
    <w:rsid w:val="00E14AA1"/>
    <w:rsid w:val="00E216A0"/>
    <w:rsid w:val="00E3673F"/>
    <w:rsid w:val="00E51020"/>
    <w:rsid w:val="00E547A0"/>
    <w:rsid w:val="00E56A98"/>
    <w:rsid w:val="00E56DD9"/>
    <w:rsid w:val="00E621F4"/>
    <w:rsid w:val="00E761DE"/>
    <w:rsid w:val="00E845F1"/>
    <w:rsid w:val="00E868B3"/>
    <w:rsid w:val="00E9336C"/>
    <w:rsid w:val="00E96A3F"/>
    <w:rsid w:val="00EA2645"/>
    <w:rsid w:val="00EA618F"/>
    <w:rsid w:val="00EB3396"/>
    <w:rsid w:val="00EB4A06"/>
    <w:rsid w:val="00EC0CA9"/>
    <w:rsid w:val="00EC26FB"/>
    <w:rsid w:val="00EC5AC3"/>
    <w:rsid w:val="00ED0075"/>
    <w:rsid w:val="00ED2767"/>
    <w:rsid w:val="00ED7A2B"/>
    <w:rsid w:val="00EE0DE5"/>
    <w:rsid w:val="00EE6D67"/>
    <w:rsid w:val="00EF0FAA"/>
    <w:rsid w:val="00EF5E66"/>
    <w:rsid w:val="00EF7BD9"/>
    <w:rsid w:val="00F0723D"/>
    <w:rsid w:val="00F075D6"/>
    <w:rsid w:val="00F21D23"/>
    <w:rsid w:val="00F253BC"/>
    <w:rsid w:val="00F25E9B"/>
    <w:rsid w:val="00F30515"/>
    <w:rsid w:val="00F51153"/>
    <w:rsid w:val="00F522CF"/>
    <w:rsid w:val="00F53685"/>
    <w:rsid w:val="00F57909"/>
    <w:rsid w:val="00F6036B"/>
    <w:rsid w:val="00F66C02"/>
    <w:rsid w:val="00F72470"/>
    <w:rsid w:val="00F75FE5"/>
    <w:rsid w:val="00F81F12"/>
    <w:rsid w:val="00F94CF3"/>
    <w:rsid w:val="00F95583"/>
    <w:rsid w:val="00FA50EE"/>
    <w:rsid w:val="00FA54D1"/>
    <w:rsid w:val="00FB30C4"/>
    <w:rsid w:val="00FC352C"/>
    <w:rsid w:val="00FD0573"/>
    <w:rsid w:val="00FD6358"/>
    <w:rsid w:val="00FD7C2B"/>
    <w:rsid w:val="00FE2142"/>
    <w:rsid w:val="00FE421B"/>
    <w:rsid w:val="00FE4D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20636"/>
  <w15:chartTrackingRefBased/>
  <w15:docId w15:val="{06F68E35-FC1D-451A-9C7E-367A039C4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03DF"/>
    <w:pPr>
      <w:spacing w:after="0" w:line="240" w:lineRule="auto"/>
    </w:pPr>
    <w:rPr>
      <w:rFonts w:ascii="Times New Roman" w:eastAsia="Arial Unicode MS" w:hAnsi="Times New Roman" w:cs="Times New Roman"/>
      <w:sz w:val="24"/>
      <w:szCs w:val="24"/>
      <w:lang w:eastAsia="de-DE"/>
    </w:rPr>
  </w:style>
  <w:style w:type="paragraph" w:styleId="berschrift1">
    <w:name w:val="heading 1"/>
    <w:basedOn w:val="Standard"/>
    <w:next w:val="Standard"/>
    <w:link w:val="berschrift1Zchn"/>
    <w:uiPriority w:val="9"/>
    <w:qFormat/>
    <w:rsid w:val="005C2F6D"/>
    <w:pPr>
      <w:keepNext/>
      <w:keepLines/>
      <w:spacing w:before="400" w:after="120" w:line="276" w:lineRule="auto"/>
      <w:outlineLvl w:val="0"/>
    </w:pPr>
    <w:rPr>
      <w:rFonts w:ascii="Arial" w:eastAsia="Arial" w:hAnsi="Arial" w:cs="Arial"/>
      <w:sz w:val="40"/>
      <w:szCs w:val="40"/>
      <w:lang w:val="en"/>
    </w:rPr>
  </w:style>
  <w:style w:type="paragraph" w:styleId="berschrift2">
    <w:name w:val="heading 2"/>
    <w:basedOn w:val="Standard"/>
    <w:next w:val="Standard"/>
    <w:link w:val="berschrift2Zchn"/>
    <w:uiPriority w:val="9"/>
    <w:semiHidden/>
    <w:unhideWhenUsed/>
    <w:qFormat/>
    <w:rsid w:val="005C2F6D"/>
    <w:pPr>
      <w:keepNext/>
      <w:keepLines/>
      <w:spacing w:before="360" w:after="120" w:line="276" w:lineRule="auto"/>
      <w:outlineLvl w:val="1"/>
    </w:pPr>
    <w:rPr>
      <w:rFonts w:ascii="Arial" w:eastAsia="Arial" w:hAnsi="Arial" w:cs="Arial"/>
      <w:sz w:val="32"/>
      <w:szCs w:val="32"/>
      <w:lang w:val="en"/>
    </w:rPr>
  </w:style>
  <w:style w:type="paragraph" w:styleId="berschrift3">
    <w:name w:val="heading 3"/>
    <w:basedOn w:val="Standard"/>
    <w:next w:val="Standard"/>
    <w:link w:val="berschrift3Zchn"/>
    <w:uiPriority w:val="9"/>
    <w:semiHidden/>
    <w:unhideWhenUsed/>
    <w:qFormat/>
    <w:rsid w:val="005C2F6D"/>
    <w:pPr>
      <w:keepNext/>
      <w:keepLines/>
      <w:spacing w:before="320" w:after="80" w:line="276" w:lineRule="auto"/>
      <w:outlineLvl w:val="2"/>
    </w:pPr>
    <w:rPr>
      <w:rFonts w:ascii="Arial" w:eastAsia="Arial" w:hAnsi="Arial" w:cs="Arial"/>
      <w:color w:val="434343"/>
      <w:sz w:val="28"/>
      <w:szCs w:val="28"/>
      <w:lang w:val="en"/>
    </w:rPr>
  </w:style>
  <w:style w:type="paragraph" w:styleId="berschrift4">
    <w:name w:val="heading 4"/>
    <w:basedOn w:val="Standard"/>
    <w:next w:val="Standard"/>
    <w:link w:val="berschrift4Zchn"/>
    <w:uiPriority w:val="9"/>
    <w:semiHidden/>
    <w:unhideWhenUsed/>
    <w:qFormat/>
    <w:rsid w:val="005C2F6D"/>
    <w:pPr>
      <w:keepNext/>
      <w:keepLines/>
      <w:spacing w:before="280" w:after="80" w:line="276" w:lineRule="auto"/>
      <w:outlineLvl w:val="3"/>
    </w:pPr>
    <w:rPr>
      <w:rFonts w:ascii="Arial" w:eastAsia="Arial" w:hAnsi="Arial" w:cs="Arial"/>
      <w:color w:val="666666"/>
      <w:lang w:val="en"/>
    </w:rPr>
  </w:style>
  <w:style w:type="paragraph" w:styleId="berschrift5">
    <w:name w:val="heading 5"/>
    <w:basedOn w:val="Standard"/>
    <w:next w:val="Standard"/>
    <w:link w:val="berschrift5Zchn"/>
    <w:uiPriority w:val="9"/>
    <w:semiHidden/>
    <w:unhideWhenUsed/>
    <w:qFormat/>
    <w:rsid w:val="005C2F6D"/>
    <w:pPr>
      <w:keepNext/>
      <w:keepLines/>
      <w:spacing w:before="240" w:after="80" w:line="276" w:lineRule="auto"/>
      <w:outlineLvl w:val="4"/>
    </w:pPr>
    <w:rPr>
      <w:rFonts w:ascii="Arial" w:eastAsia="Arial" w:hAnsi="Arial" w:cs="Arial"/>
      <w:color w:val="666666"/>
      <w:sz w:val="22"/>
      <w:szCs w:val="22"/>
      <w:lang w:val="en"/>
    </w:rPr>
  </w:style>
  <w:style w:type="paragraph" w:styleId="berschrift6">
    <w:name w:val="heading 6"/>
    <w:basedOn w:val="Standard"/>
    <w:next w:val="Standard"/>
    <w:link w:val="berschrift6Zchn"/>
    <w:uiPriority w:val="9"/>
    <w:semiHidden/>
    <w:unhideWhenUsed/>
    <w:qFormat/>
    <w:rsid w:val="005C2F6D"/>
    <w:pPr>
      <w:keepNext/>
      <w:keepLines/>
      <w:spacing w:before="240" w:after="80" w:line="276" w:lineRule="auto"/>
      <w:outlineLvl w:val="5"/>
    </w:pPr>
    <w:rPr>
      <w:rFonts w:ascii="Arial" w:eastAsia="Arial" w:hAnsi="Arial" w:cs="Arial"/>
      <w:i/>
      <w:color w:val="666666"/>
      <w:sz w:val="22"/>
      <w:szCs w:val="22"/>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one">
    <w:name w:val="None"/>
    <w:rsid w:val="00E003DF"/>
  </w:style>
  <w:style w:type="paragraph" w:styleId="Listenabsatz">
    <w:name w:val="List Paragraph"/>
    <w:basedOn w:val="Standard"/>
    <w:uiPriority w:val="34"/>
    <w:qFormat/>
    <w:rsid w:val="00E003DF"/>
    <w:pPr>
      <w:spacing w:line="276" w:lineRule="auto"/>
      <w:ind w:left="720"/>
      <w:contextualSpacing/>
    </w:pPr>
    <w:rPr>
      <w:rFonts w:ascii="Arial" w:eastAsia="Arial" w:hAnsi="Arial" w:cs="Arial"/>
      <w:sz w:val="22"/>
      <w:szCs w:val="22"/>
      <w:lang w:val="en"/>
    </w:rPr>
  </w:style>
  <w:style w:type="character" w:customStyle="1" w:styleId="berschrift1Zchn">
    <w:name w:val="Überschrift 1 Zchn"/>
    <w:basedOn w:val="Absatz-Standardschriftart"/>
    <w:link w:val="berschrift1"/>
    <w:uiPriority w:val="9"/>
    <w:rsid w:val="005C2F6D"/>
    <w:rPr>
      <w:rFonts w:ascii="Arial" w:eastAsia="Arial" w:hAnsi="Arial" w:cs="Arial"/>
      <w:sz w:val="40"/>
      <w:szCs w:val="40"/>
      <w:lang w:val="en" w:eastAsia="de-DE"/>
    </w:rPr>
  </w:style>
  <w:style w:type="character" w:customStyle="1" w:styleId="berschrift2Zchn">
    <w:name w:val="Überschrift 2 Zchn"/>
    <w:basedOn w:val="Absatz-Standardschriftart"/>
    <w:link w:val="berschrift2"/>
    <w:uiPriority w:val="9"/>
    <w:semiHidden/>
    <w:rsid w:val="005C2F6D"/>
    <w:rPr>
      <w:rFonts w:ascii="Arial" w:eastAsia="Arial" w:hAnsi="Arial" w:cs="Arial"/>
      <w:sz w:val="32"/>
      <w:szCs w:val="32"/>
      <w:lang w:val="en" w:eastAsia="de-DE"/>
    </w:rPr>
  </w:style>
  <w:style w:type="character" w:customStyle="1" w:styleId="berschrift3Zchn">
    <w:name w:val="Überschrift 3 Zchn"/>
    <w:basedOn w:val="Absatz-Standardschriftart"/>
    <w:link w:val="berschrift3"/>
    <w:uiPriority w:val="9"/>
    <w:semiHidden/>
    <w:rsid w:val="005C2F6D"/>
    <w:rPr>
      <w:rFonts w:ascii="Arial" w:eastAsia="Arial" w:hAnsi="Arial" w:cs="Arial"/>
      <w:color w:val="434343"/>
      <w:sz w:val="28"/>
      <w:szCs w:val="28"/>
      <w:lang w:val="en" w:eastAsia="de-DE"/>
    </w:rPr>
  </w:style>
  <w:style w:type="character" w:customStyle="1" w:styleId="berschrift4Zchn">
    <w:name w:val="Überschrift 4 Zchn"/>
    <w:basedOn w:val="Absatz-Standardschriftart"/>
    <w:link w:val="berschrift4"/>
    <w:uiPriority w:val="9"/>
    <w:semiHidden/>
    <w:rsid w:val="005C2F6D"/>
    <w:rPr>
      <w:rFonts w:ascii="Arial" w:eastAsia="Arial" w:hAnsi="Arial" w:cs="Arial"/>
      <w:color w:val="666666"/>
      <w:sz w:val="24"/>
      <w:szCs w:val="24"/>
      <w:lang w:val="en" w:eastAsia="de-DE"/>
    </w:rPr>
  </w:style>
  <w:style w:type="character" w:customStyle="1" w:styleId="berschrift5Zchn">
    <w:name w:val="Überschrift 5 Zchn"/>
    <w:basedOn w:val="Absatz-Standardschriftart"/>
    <w:link w:val="berschrift5"/>
    <w:uiPriority w:val="9"/>
    <w:semiHidden/>
    <w:rsid w:val="005C2F6D"/>
    <w:rPr>
      <w:rFonts w:ascii="Arial" w:eastAsia="Arial" w:hAnsi="Arial" w:cs="Arial"/>
      <w:color w:val="666666"/>
      <w:lang w:val="en" w:eastAsia="de-DE"/>
    </w:rPr>
  </w:style>
  <w:style w:type="character" w:customStyle="1" w:styleId="berschrift6Zchn">
    <w:name w:val="Überschrift 6 Zchn"/>
    <w:basedOn w:val="Absatz-Standardschriftart"/>
    <w:link w:val="berschrift6"/>
    <w:uiPriority w:val="9"/>
    <w:semiHidden/>
    <w:rsid w:val="005C2F6D"/>
    <w:rPr>
      <w:rFonts w:ascii="Arial" w:eastAsia="Arial" w:hAnsi="Arial" w:cs="Arial"/>
      <w:i/>
      <w:color w:val="666666"/>
      <w:lang w:val="en" w:eastAsia="de-DE"/>
    </w:rPr>
  </w:style>
  <w:style w:type="table" w:customStyle="1" w:styleId="TableNormal">
    <w:name w:val="Table Normal"/>
    <w:rsid w:val="005C2F6D"/>
    <w:pPr>
      <w:spacing w:after="0" w:line="276" w:lineRule="auto"/>
    </w:pPr>
    <w:rPr>
      <w:rFonts w:ascii="Arial" w:eastAsia="Arial" w:hAnsi="Arial" w:cs="Arial"/>
      <w:lang w:val="en" w:eastAsia="de-D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5C2F6D"/>
    <w:pPr>
      <w:keepNext/>
      <w:keepLines/>
      <w:spacing w:after="60" w:line="276" w:lineRule="auto"/>
    </w:pPr>
    <w:rPr>
      <w:rFonts w:ascii="Arial" w:eastAsia="Arial" w:hAnsi="Arial" w:cs="Arial"/>
      <w:sz w:val="52"/>
      <w:szCs w:val="52"/>
      <w:lang w:val="en"/>
    </w:rPr>
  </w:style>
  <w:style w:type="character" w:customStyle="1" w:styleId="TitelZchn">
    <w:name w:val="Titel Zchn"/>
    <w:basedOn w:val="Absatz-Standardschriftart"/>
    <w:link w:val="Titel"/>
    <w:uiPriority w:val="10"/>
    <w:rsid w:val="005C2F6D"/>
    <w:rPr>
      <w:rFonts w:ascii="Arial" w:eastAsia="Arial" w:hAnsi="Arial" w:cs="Arial"/>
      <w:sz w:val="52"/>
      <w:szCs w:val="52"/>
      <w:lang w:val="en" w:eastAsia="de-DE"/>
    </w:rPr>
  </w:style>
  <w:style w:type="paragraph" w:styleId="Untertitel">
    <w:name w:val="Subtitle"/>
    <w:basedOn w:val="Standard"/>
    <w:next w:val="Standard"/>
    <w:link w:val="UntertitelZchn"/>
    <w:uiPriority w:val="11"/>
    <w:qFormat/>
    <w:rsid w:val="005C2F6D"/>
    <w:pPr>
      <w:keepNext/>
      <w:keepLines/>
      <w:spacing w:after="320" w:line="276" w:lineRule="auto"/>
    </w:pPr>
    <w:rPr>
      <w:rFonts w:ascii="Arial" w:eastAsia="Arial" w:hAnsi="Arial" w:cs="Arial"/>
      <w:color w:val="666666"/>
      <w:sz w:val="30"/>
      <w:szCs w:val="30"/>
      <w:lang w:val="en"/>
    </w:rPr>
  </w:style>
  <w:style w:type="character" w:customStyle="1" w:styleId="UntertitelZchn">
    <w:name w:val="Untertitel Zchn"/>
    <w:basedOn w:val="Absatz-Standardschriftart"/>
    <w:link w:val="Untertitel"/>
    <w:uiPriority w:val="11"/>
    <w:rsid w:val="005C2F6D"/>
    <w:rPr>
      <w:rFonts w:ascii="Arial" w:eastAsia="Arial" w:hAnsi="Arial" w:cs="Arial"/>
      <w:color w:val="666666"/>
      <w:sz w:val="30"/>
      <w:szCs w:val="30"/>
      <w:lang w:val="en" w:eastAsia="de-DE"/>
    </w:rPr>
  </w:style>
  <w:style w:type="paragraph" w:styleId="Beschriftung">
    <w:name w:val="caption"/>
    <w:basedOn w:val="Standard"/>
    <w:next w:val="Standard"/>
    <w:uiPriority w:val="35"/>
    <w:unhideWhenUsed/>
    <w:qFormat/>
    <w:rsid w:val="005C2F6D"/>
    <w:pPr>
      <w:spacing w:after="200"/>
    </w:pPr>
    <w:rPr>
      <w:rFonts w:asciiTheme="minorHAnsi" w:eastAsiaTheme="minorHAnsi" w:hAnsiTheme="minorHAnsi" w:cstheme="minorBidi"/>
      <w:i/>
      <w:iCs/>
      <w:color w:val="44546A" w:themeColor="text2"/>
      <w:sz w:val="18"/>
      <w:szCs w:val="18"/>
      <w:lang w:eastAsia="en-US"/>
    </w:rPr>
  </w:style>
  <w:style w:type="character" w:styleId="Kommentarzeichen">
    <w:name w:val="annotation reference"/>
    <w:basedOn w:val="Absatz-Standardschriftart"/>
    <w:uiPriority w:val="99"/>
    <w:semiHidden/>
    <w:unhideWhenUsed/>
    <w:rsid w:val="005C2F6D"/>
    <w:rPr>
      <w:sz w:val="18"/>
      <w:szCs w:val="18"/>
    </w:rPr>
  </w:style>
  <w:style w:type="paragraph" w:styleId="Kommentartext">
    <w:name w:val="annotation text"/>
    <w:basedOn w:val="Standard"/>
    <w:link w:val="KommentartextZchn"/>
    <w:uiPriority w:val="99"/>
    <w:semiHidden/>
    <w:unhideWhenUsed/>
    <w:rsid w:val="005C2F6D"/>
    <w:rPr>
      <w:rFonts w:ascii="Arial" w:eastAsia="Arial" w:hAnsi="Arial" w:cs="Arial"/>
      <w:lang w:val="en"/>
    </w:rPr>
  </w:style>
  <w:style w:type="character" w:customStyle="1" w:styleId="KommentartextZchn">
    <w:name w:val="Kommentartext Zchn"/>
    <w:basedOn w:val="Absatz-Standardschriftart"/>
    <w:link w:val="Kommentartext"/>
    <w:uiPriority w:val="99"/>
    <w:semiHidden/>
    <w:rsid w:val="005C2F6D"/>
    <w:rPr>
      <w:rFonts w:ascii="Arial" w:eastAsia="Arial" w:hAnsi="Arial" w:cs="Arial"/>
      <w:sz w:val="24"/>
      <w:szCs w:val="24"/>
      <w:lang w:val="en" w:eastAsia="de-DE"/>
    </w:rPr>
  </w:style>
  <w:style w:type="paragraph" w:styleId="Kommentarthema">
    <w:name w:val="annotation subject"/>
    <w:basedOn w:val="Kommentartext"/>
    <w:next w:val="Kommentartext"/>
    <w:link w:val="KommentarthemaZchn"/>
    <w:uiPriority w:val="99"/>
    <w:semiHidden/>
    <w:unhideWhenUsed/>
    <w:rsid w:val="005C2F6D"/>
    <w:rPr>
      <w:b/>
      <w:bCs/>
      <w:sz w:val="20"/>
      <w:szCs w:val="20"/>
    </w:rPr>
  </w:style>
  <w:style w:type="character" w:customStyle="1" w:styleId="KommentarthemaZchn">
    <w:name w:val="Kommentarthema Zchn"/>
    <w:basedOn w:val="KommentartextZchn"/>
    <w:link w:val="Kommentarthema"/>
    <w:uiPriority w:val="99"/>
    <w:semiHidden/>
    <w:rsid w:val="005C2F6D"/>
    <w:rPr>
      <w:rFonts w:ascii="Arial" w:eastAsia="Arial" w:hAnsi="Arial" w:cs="Arial"/>
      <w:b/>
      <w:bCs/>
      <w:sz w:val="20"/>
      <w:szCs w:val="20"/>
      <w:lang w:val="en" w:eastAsia="de-DE"/>
    </w:rPr>
  </w:style>
  <w:style w:type="paragraph" w:styleId="Sprechblasentext">
    <w:name w:val="Balloon Text"/>
    <w:basedOn w:val="Standard"/>
    <w:link w:val="SprechblasentextZchn"/>
    <w:uiPriority w:val="99"/>
    <w:semiHidden/>
    <w:unhideWhenUsed/>
    <w:rsid w:val="005C2F6D"/>
    <w:rPr>
      <w:rFonts w:eastAsia="Arial"/>
      <w:sz w:val="18"/>
      <w:szCs w:val="18"/>
      <w:lang w:val="en"/>
    </w:rPr>
  </w:style>
  <w:style w:type="character" w:customStyle="1" w:styleId="SprechblasentextZchn">
    <w:name w:val="Sprechblasentext Zchn"/>
    <w:basedOn w:val="Absatz-Standardschriftart"/>
    <w:link w:val="Sprechblasentext"/>
    <w:uiPriority w:val="99"/>
    <w:semiHidden/>
    <w:rsid w:val="005C2F6D"/>
    <w:rPr>
      <w:rFonts w:ascii="Times New Roman" w:eastAsia="Arial" w:hAnsi="Times New Roman" w:cs="Times New Roman"/>
      <w:sz w:val="18"/>
      <w:szCs w:val="18"/>
      <w:lang w:val="en" w:eastAsia="de-DE"/>
    </w:rPr>
  </w:style>
  <w:style w:type="character" w:styleId="Hyperlink">
    <w:name w:val="Hyperlink"/>
    <w:basedOn w:val="Absatz-Standardschriftart"/>
    <w:uiPriority w:val="99"/>
    <w:unhideWhenUsed/>
    <w:rsid w:val="005C2F6D"/>
    <w:rPr>
      <w:color w:val="0563C1" w:themeColor="hyperlink"/>
      <w:u w:val="single"/>
    </w:rPr>
  </w:style>
  <w:style w:type="character" w:customStyle="1" w:styleId="Hyperlink2">
    <w:name w:val="Hyperlink.2"/>
    <w:basedOn w:val="None"/>
    <w:rsid w:val="006A2CA6"/>
    <w:rPr>
      <w:rFonts w:ascii="Arial" w:eastAsia="Arial" w:hAnsi="Arial" w:cs="Arial"/>
      <w:color w:val="1155CC"/>
      <w:u w:val="single" w:color="1155CC"/>
    </w:rPr>
  </w:style>
  <w:style w:type="paragraph" w:styleId="Kopfzeile">
    <w:name w:val="header"/>
    <w:basedOn w:val="Standard"/>
    <w:link w:val="KopfzeileZchn"/>
    <w:uiPriority w:val="99"/>
    <w:unhideWhenUsed/>
    <w:rsid w:val="00E9336C"/>
    <w:pPr>
      <w:tabs>
        <w:tab w:val="center" w:pos="4680"/>
        <w:tab w:val="right" w:pos="9360"/>
      </w:tabs>
    </w:pPr>
  </w:style>
  <w:style w:type="character" w:customStyle="1" w:styleId="KopfzeileZchn">
    <w:name w:val="Kopfzeile Zchn"/>
    <w:basedOn w:val="Absatz-Standardschriftart"/>
    <w:link w:val="Kopfzeile"/>
    <w:uiPriority w:val="99"/>
    <w:rsid w:val="00E9336C"/>
    <w:rPr>
      <w:rFonts w:ascii="Times New Roman" w:eastAsia="Arial Unicode MS" w:hAnsi="Times New Roman" w:cs="Times New Roman"/>
      <w:sz w:val="24"/>
      <w:szCs w:val="24"/>
      <w:lang w:eastAsia="de-DE"/>
    </w:rPr>
  </w:style>
  <w:style w:type="paragraph" w:styleId="Fuzeile">
    <w:name w:val="footer"/>
    <w:basedOn w:val="Standard"/>
    <w:link w:val="FuzeileZchn"/>
    <w:uiPriority w:val="99"/>
    <w:unhideWhenUsed/>
    <w:rsid w:val="00E9336C"/>
    <w:pPr>
      <w:tabs>
        <w:tab w:val="center" w:pos="4680"/>
        <w:tab w:val="right" w:pos="9360"/>
      </w:tabs>
    </w:pPr>
  </w:style>
  <w:style w:type="character" w:customStyle="1" w:styleId="FuzeileZchn">
    <w:name w:val="Fußzeile Zchn"/>
    <w:basedOn w:val="Absatz-Standardschriftart"/>
    <w:link w:val="Fuzeile"/>
    <w:uiPriority w:val="99"/>
    <w:rsid w:val="00E9336C"/>
    <w:rPr>
      <w:rFonts w:ascii="Times New Roman" w:eastAsia="Arial Unicode MS" w:hAnsi="Times New Roman" w:cs="Times New Roman"/>
      <w:sz w:val="24"/>
      <w:szCs w:val="24"/>
      <w:lang w:eastAsia="de-DE"/>
    </w:rPr>
  </w:style>
  <w:style w:type="character" w:customStyle="1" w:styleId="highlight">
    <w:name w:val="highlight"/>
    <w:basedOn w:val="Absatz-Standardschriftart"/>
    <w:rsid w:val="00DB3B79"/>
  </w:style>
  <w:style w:type="character" w:customStyle="1" w:styleId="hgkelc">
    <w:name w:val="hgkelc"/>
    <w:basedOn w:val="Absatz-Standardschriftart"/>
    <w:rsid w:val="00152228"/>
  </w:style>
  <w:style w:type="paragraph" w:styleId="StandardWeb">
    <w:name w:val="Normal (Web)"/>
    <w:basedOn w:val="Standard"/>
    <w:uiPriority w:val="99"/>
    <w:unhideWhenUsed/>
    <w:rsid w:val="00FE4D7A"/>
    <w:pPr>
      <w:spacing w:before="100" w:beforeAutospacing="1" w:after="100" w:afterAutospacing="1"/>
    </w:pPr>
    <w:rPr>
      <w:rFonts w:eastAsia="Times New Roman"/>
      <w:lang w:val="en-US" w:eastAsia="en-US"/>
    </w:rPr>
  </w:style>
  <w:style w:type="character" w:styleId="Zeilennummer">
    <w:name w:val="line number"/>
    <w:basedOn w:val="Absatz-Standardschriftart"/>
    <w:uiPriority w:val="99"/>
    <w:semiHidden/>
    <w:unhideWhenUsed/>
    <w:rsid w:val="006B7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682094">
      <w:bodyDiv w:val="1"/>
      <w:marLeft w:val="0"/>
      <w:marRight w:val="0"/>
      <w:marTop w:val="0"/>
      <w:marBottom w:val="0"/>
      <w:divBdr>
        <w:top w:val="none" w:sz="0" w:space="0" w:color="auto"/>
        <w:left w:val="none" w:sz="0" w:space="0" w:color="auto"/>
        <w:bottom w:val="none" w:sz="0" w:space="0" w:color="auto"/>
        <w:right w:val="none" w:sz="0" w:space="0" w:color="auto"/>
      </w:divBdr>
    </w:div>
    <w:div w:id="298724946">
      <w:bodyDiv w:val="1"/>
      <w:marLeft w:val="0"/>
      <w:marRight w:val="0"/>
      <w:marTop w:val="0"/>
      <w:marBottom w:val="0"/>
      <w:divBdr>
        <w:top w:val="none" w:sz="0" w:space="0" w:color="auto"/>
        <w:left w:val="none" w:sz="0" w:space="0" w:color="auto"/>
        <w:bottom w:val="none" w:sz="0" w:space="0" w:color="auto"/>
        <w:right w:val="none" w:sz="0" w:space="0" w:color="auto"/>
      </w:divBdr>
    </w:div>
    <w:div w:id="458184316">
      <w:bodyDiv w:val="1"/>
      <w:marLeft w:val="0"/>
      <w:marRight w:val="0"/>
      <w:marTop w:val="0"/>
      <w:marBottom w:val="0"/>
      <w:divBdr>
        <w:top w:val="none" w:sz="0" w:space="0" w:color="auto"/>
        <w:left w:val="none" w:sz="0" w:space="0" w:color="auto"/>
        <w:bottom w:val="none" w:sz="0" w:space="0" w:color="auto"/>
        <w:right w:val="none" w:sz="0" w:space="0" w:color="auto"/>
      </w:divBdr>
    </w:div>
    <w:div w:id="553199593">
      <w:bodyDiv w:val="1"/>
      <w:marLeft w:val="0"/>
      <w:marRight w:val="0"/>
      <w:marTop w:val="0"/>
      <w:marBottom w:val="0"/>
      <w:divBdr>
        <w:top w:val="none" w:sz="0" w:space="0" w:color="auto"/>
        <w:left w:val="none" w:sz="0" w:space="0" w:color="auto"/>
        <w:bottom w:val="none" w:sz="0" w:space="0" w:color="auto"/>
        <w:right w:val="none" w:sz="0" w:space="0" w:color="auto"/>
      </w:divBdr>
    </w:div>
    <w:div w:id="629896896">
      <w:bodyDiv w:val="1"/>
      <w:marLeft w:val="0"/>
      <w:marRight w:val="0"/>
      <w:marTop w:val="0"/>
      <w:marBottom w:val="0"/>
      <w:divBdr>
        <w:top w:val="none" w:sz="0" w:space="0" w:color="auto"/>
        <w:left w:val="none" w:sz="0" w:space="0" w:color="auto"/>
        <w:bottom w:val="none" w:sz="0" w:space="0" w:color="auto"/>
        <w:right w:val="none" w:sz="0" w:space="0" w:color="auto"/>
      </w:divBdr>
    </w:div>
    <w:div w:id="672151105">
      <w:bodyDiv w:val="1"/>
      <w:marLeft w:val="0"/>
      <w:marRight w:val="0"/>
      <w:marTop w:val="0"/>
      <w:marBottom w:val="0"/>
      <w:divBdr>
        <w:top w:val="none" w:sz="0" w:space="0" w:color="auto"/>
        <w:left w:val="none" w:sz="0" w:space="0" w:color="auto"/>
        <w:bottom w:val="none" w:sz="0" w:space="0" w:color="auto"/>
        <w:right w:val="none" w:sz="0" w:space="0" w:color="auto"/>
      </w:divBdr>
    </w:div>
    <w:div w:id="717365253">
      <w:bodyDiv w:val="1"/>
      <w:marLeft w:val="0"/>
      <w:marRight w:val="0"/>
      <w:marTop w:val="0"/>
      <w:marBottom w:val="0"/>
      <w:divBdr>
        <w:top w:val="none" w:sz="0" w:space="0" w:color="auto"/>
        <w:left w:val="none" w:sz="0" w:space="0" w:color="auto"/>
        <w:bottom w:val="none" w:sz="0" w:space="0" w:color="auto"/>
        <w:right w:val="none" w:sz="0" w:space="0" w:color="auto"/>
      </w:divBdr>
      <w:divsChild>
        <w:div w:id="256715530">
          <w:marLeft w:val="0"/>
          <w:marRight w:val="0"/>
          <w:marTop w:val="0"/>
          <w:marBottom w:val="0"/>
          <w:divBdr>
            <w:top w:val="none" w:sz="0" w:space="0" w:color="auto"/>
            <w:left w:val="none" w:sz="0" w:space="0" w:color="auto"/>
            <w:bottom w:val="none" w:sz="0" w:space="0" w:color="auto"/>
            <w:right w:val="none" w:sz="0" w:space="0" w:color="auto"/>
          </w:divBdr>
        </w:div>
      </w:divsChild>
    </w:div>
    <w:div w:id="869609645">
      <w:bodyDiv w:val="1"/>
      <w:marLeft w:val="0"/>
      <w:marRight w:val="0"/>
      <w:marTop w:val="0"/>
      <w:marBottom w:val="0"/>
      <w:divBdr>
        <w:top w:val="none" w:sz="0" w:space="0" w:color="auto"/>
        <w:left w:val="none" w:sz="0" w:space="0" w:color="auto"/>
        <w:bottom w:val="none" w:sz="0" w:space="0" w:color="auto"/>
        <w:right w:val="none" w:sz="0" w:space="0" w:color="auto"/>
      </w:divBdr>
    </w:div>
    <w:div w:id="1057515459">
      <w:bodyDiv w:val="1"/>
      <w:marLeft w:val="0"/>
      <w:marRight w:val="0"/>
      <w:marTop w:val="0"/>
      <w:marBottom w:val="0"/>
      <w:divBdr>
        <w:top w:val="none" w:sz="0" w:space="0" w:color="auto"/>
        <w:left w:val="none" w:sz="0" w:space="0" w:color="auto"/>
        <w:bottom w:val="none" w:sz="0" w:space="0" w:color="auto"/>
        <w:right w:val="none" w:sz="0" w:space="0" w:color="auto"/>
      </w:divBdr>
    </w:div>
    <w:div w:id="1381707655">
      <w:bodyDiv w:val="1"/>
      <w:marLeft w:val="0"/>
      <w:marRight w:val="0"/>
      <w:marTop w:val="0"/>
      <w:marBottom w:val="0"/>
      <w:divBdr>
        <w:top w:val="none" w:sz="0" w:space="0" w:color="auto"/>
        <w:left w:val="none" w:sz="0" w:space="0" w:color="auto"/>
        <w:bottom w:val="none" w:sz="0" w:space="0" w:color="auto"/>
        <w:right w:val="none" w:sz="0" w:space="0" w:color="auto"/>
      </w:divBdr>
    </w:div>
    <w:div w:id="1762020965">
      <w:bodyDiv w:val="1"/>
      <w:marLeft w:val="0"/>
      <w:marRight w:val="0"/>
      <w:marTop w:val="0"/>
      <w:marBottom w:val="0"/>
      <w:divBdr>
        <w:top w:val="none" w:sz="0" w:space="0" w:color="auto"/>
        <w:left w:val="none" w:sz="0" w:space="0" w:color="auto"/>
        <w:bottom w:val="none" w:sz="0" w:space="0" w:color="auto"/>
        <w:right w:val="none" w:sz="0" w:space="0" w:color="auto"/>
      </w:divBdr>
      <w:divsChild>
        <w:div w:id="460223068">
          <w:marLeft w:val="0"/>
          <w:marRight w:val="0"/>
          <w:marTop w:val="0"/>
          <w:marBottom w:val="0"/>
          <w:divBdr>
            <w:top w:val="none" w:sz="0" w:space="0" w:color="auto"/>
            <w:left w:val="none" w:sz="0" w:space="0" w:color="auto"/>
            <w:bottom w:val="none" w:sz="0" w:space="0" w:color="auto"/>
            <w:right w:val="none" w:sz="0" w:space="0" w:color="auto"/>
          </w:divBdr>
          <w:divsChild>
            <w:div w:id="1082339108">
              <w:marLeft w:val="0"/>
              <w:marRight w:val="0"/>
              <w:marTop w:val="0"/>
              <w:marBottom w:val="0"/>
              <w:divBdr>
                <w:top w:val="none" w:sz="0" w:space="0" w:color="auto"/>
                <w:left w:val="none" w:sz="0" w:space="0" w:color="auto"/>
                <w:bottom w:val="none" w:sz="0" w:space="0" w:color="auto"/>
                <w:right w:val="none" w:sz="0" w:space="0" w:color="auto"/>
              </w:divBdr>
              <w:divsChild>
                <w:div w:id="1699426392">
                  <w:marLeft w:val="360"/>
                  <w:marRight w:val="96"/>
                  <w:marTop w:val="0"/>
                  <w:marBottom w:val="0"/>
                  <w:divBdr>
                    <w:top w:val="none" w:sz="0" w:space="0" w:color="auto"/>
                    <w:left w:val="none" w:sz="0" w:space="0" w:color="auto"/>
                    <w:bottom w:val="none" w:sz="0" w:space="0" w:color="auto"/>
                    <w:right w:val="none" w:sz="0" w:space="0" w:color="auto"/>
                  </w:divBdr>
                </w:div>
              </w:divsChild>
            </w:div>
            <w:div w:id="1195774022">
              <w:marLeft w:val="0"/>
              <w:marRight w:val="0"/>
              <w:marTop w:val="0"/>
              <w:marBottom w:val="0"/>
              <w:divBdr>
                <w:top w:val="none" w:sz="0" w:space="0" w:color="auto"/>
                <w:left w:val="none" w:sz="0" w:space="0" w:color="auto"/>
                <w:bottom w:val="none" w:sz="0" w:space="0" w:color="auto"/>
                <w:right w:val="none" w:sz="0" w:space="0" w:color="auto"/>
              </w:divBdr>
              <w:divsChild>
                <w:div w:id="1495951579">
                  <w:marLeft w:val="360"/>
                  <w:marRight w:val="96"/>
                  <w:marTop w:val="0"/>
                  <w:marBottom w:val="0"/>
                  <w:divBdr>
                    <w:top w:val="none" w:sz="0" w:space="0" w:color="auto"/>
                    <w:left w:val="none" w:sz="0" w:space="0" w:color="auto"/>
                    <w:bottom w:val="none" w:sz="0" w:space="0" w:color="auto"/>
                    <w:right w:val="none" w:sz="0" w:space="0" w:color="auto"/>
                  </w:divBdr>
                </w:div>
              </w:divsChild>
            </w:div>
            <w:div w:id="1316490433">
              <w:marLeft w:val="0"/>
              <w:marRight w:val="0"/>
              <w:marTop w:val="0"/>
              <w:marBottom w:val="0"/>
              <w:divBdr>
                <w:top w:val="none" w:sz="0" w:space="0" w:color="auto"/>
                <w:left w:val="none" w:sz="0" w:space="0" w:color="auto"/>
                <w:bottom w:val="none" w:sz="0" w:space="0" w:color="auto"/>
                <w:right w:val="none" w:sz="0" w:space="0" w:color="auto"/>
              </w:divBdr>
              <w:divsChild>
                <w:div w:id="5940183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0971946">
      <w:bodyDiv w:val="1"/>
      <w:marLeft w:val="0"/>
      <w:marRight w:val="0"/>
      <w:marTop w:val="0"/>
      <w:marBottom w:val="0"/>
      <w:divBdr>
        <w:top w:val="none" w:sz="0" w:space="0" w:color="auto"/>
        <w:left w:val="none" w:sz="0" w:space="0" w:color="auto"/>
        <w:bottom w:val="none" w:sz="0" w:space="0" w:color="auto"/>
        <w:right w:val="none" w:sz="0" w:space="0" w:color="auto"/>
      </w:divBdr>
      <w:divsChild>
        <w:div w:id="8342994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software/spm1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braindevelopment.org" TargetMode="External"/><Relationship Id="rId4" Type="http://schemas.openxmlformats.org/officeDocument/2006/relationships/settings" Target="settings.xml"/><Relationship Id="rId9" Type="http://schemas.openxmlformats.org/officeDocument/2006/relationships/hyperlink" Target="http://www.neuro.uni-jena.de/cat12/CAT12-Manual.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3C26DB-E2A8-4C85-97E6-C4680F5D9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52</Words>
  <Characters>17972</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2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Julian Wenzel</cp:lastModifiedBy>
  <cp:revision>70</cp:revision>
  <cp:lastPrinted>2020-04-17T15:59:00Z</cp:lastPrinted>
  <dcterms:created xsi:type="dcterms:W3CDTF">2020-11-20T21:54:00Z</dcterms:created>
  <dcterms:modified xsi:type="dcterms:W3CDTF">2020-12-18T17:23:00Z</dcterms:modified>
</cp:coreProperties>
</file>